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9F5629D" w14:textId="7CA3CB06" w:rsidR="00D409A8" w:rsidRPr="003835E7" w:rsidRDefault="003835E7" w:rsidP="00040446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3835E7">
        <w:rPr>
          <w:rFonts w:ascii="Times New Roman" w:hAnsi="Times New Roman" w:cs="Times New Roman"/>
          <w:b/>
          <w:sz w:val="24"/>
          <w:szCs w:val="24"/>
        </w:rPr>
        <w:t>Supplementa</w:t>
      </w:r>
      <w:r w:rsidR="00CD2927">
        <w:rPr>
          <w:rFonts w:ascii="Times New Roman" w:hAnsi="Times New Roman" w:cs="Times New Roman"/>
          <w:b/>
          <w:sz w:val="24"/>
          <w:szCs w:val="24"/>
        </w:rPr>
        <w:t>l</w:t>
      </w:r>
      <w:r w:rsidRPr="003835E7">
        <w:rPr>
          <w:rFonts w:ascii="Times New Roman" w:hAnsi="Times New Roman" w:cs="Times New Roman"/>
          <w:b/>
          <w:sz w:val="24"/>
          <w:szCs w:val="24"/>
        </w:rPr>
        <w:t xml:space="preserve"> Table S1. Serious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DB2990">
        <w:rPr>
          <w:rFonts w:ascii="Times New Roman" w:hAnsi="Times New Roman" w:cs="Times New Roman"/>
          <w:b/>
          <w:sz w:val="24"/>
          <w:szCs w:val="24"/>
        </w:rPr>
        <w:t>TEAEs</w:t>
      </w:r>
      <w:r>
        <w:rPr>
          <w:rFonts w:ascii="Times New Roman" w:hAnsi="Times New Roman" w:cs="Times New Roman"/>
          <w:b/>
          <w:sz w:val="24"/>
          <w:szCs w:val="24"/>
        </w:rPr>
        <w:t xml:space="preserve"> Across the Study</w:t>
      </w:r>
      <w:r w:rsidRPr="00353A5C">
        <w:rPr>
          <w:rFonts w:ascii="Times New Roman" w:hAnsi="Times New Roman" w:cs="Times New Roman"/>
          <w:b/>
          <w:sz w:val="24"/>
          <w:szCs w:val="24"/>
        </w:rPr>
        <w:t xml:space="preserve"> (Safety Population, Groups A and B Combined)</w:t>
      </w:r>
    </w:p>
    <w:tbl>
      <w:tblPr>
        <w:tblStyle w:val="C-Table"/>
        <w:tblW w:w="4897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08"/>
        <w:gridCol w:w="1891"/>
        <w:gridCol w:w="1713"/>
        <w:gridCol w:w="2067"/>
      </w:tblGrid>
      <w:tr w:rsidR="003835E7" w:rsidRPr="003835E7" w14:paraId="1424C0E7" w14:textId="77777777" w:rsidTr="00F062AB">
        <w:trPr>
          <w:tblHeader/>
        </w:trPr>
        <w:tc>
          <w:tcPr>
            <w:tcW w:w="1977" w:type="pct"/>
            <w:tcBorders>
              <w:top w:val="single" w:sz="4" w:space="0" w:color="auto"/>
            </w:tcBorders>
          </w:tcPr>
          <w:p w14:paraId="67F91F5A" w14:textId="590BA896" w:rsidR="003835E7" w:rsidRPr="003835E7" w:rsidRDefault="003835E7" w:rsidP="003835E7">
            <w:pPr>
              <w:pStyle w:val="C-TableHeader"/>
              <w:rPr>
                <w:color w:val="000000"/>
                <w:sz w:val="24"/>
                <w:szCs w:val="24"/>
              </w:rPr>
            </w:pPr>
            <w:r w:rsidRPr="003835E7">
              <w:rPr>
                <w:color w:val="000000"/>
                <w:sz w:val="24"/>
                <w:szCs w:val="24"/>
              </w:rPr>
              <w:t>System Organ Class</w:t>
            </w:r>
            <w:r w:rsidRPr="003835E7">
              <w:rPr>
                <w:color w:val="000000"/>
                <w:sz w:val="24"/>
                <w:szCs w:val="24"/>
              </w:rPr>
              <w:br/>
              <w:t>Preferred Term</w:t>
            </w:r>
          </w:p>
        </w:tc>
        <w:tc>
          <w:tcPr>
            <w:tcW w:w="3023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D954FD6" w14:textId="0A5374C4" w:rsidR="003835E7" w:rsidRPr="003835E7" w:rsidRDefault="003835E7" w:rsidP="003835E7">
            <w:pPr>
              <w:pStyle w:val="C-TableHeader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Number (%) of </w:t>
            </w:r>
            <w:r w:rsidRPr="003835E7">
              <w:rPr>
                <w:color w:val="000000"/>
                <w:sz w:val="24"/>
                <w:szCs w:val="24"/>
              </w:rPr>
              <w:t xml:space="preserve">participants in combined </w:t>
            </w:r>
            <w:proofErr w:type="spellStart"/>
            <w:r w:rsidRPr="003835E7">
              <w:rPr>
                <w:color w:val="000000"/>
                <w:sz w:val="24"/>
                <w:szCs w:val="24"/>
              </w:rPr>
              <w:t>solriamfetol</w:t>
            </w:r>
            <w:proofErr w:type="spellEnd"/>
            <w:r w:rsidRPr="003835E7">
              <w:rPr>
                <w:color w:val="000000"/>
                <w:sz w:val="24"/>
                <w:szCs w:val="24"/>
              </w:rPr>
              <w:t xml:space="preserve"> groups</w:t>
            </w:r>
          </w:p>
        </w:tc>
      </w:tr>
      <w:tr w:rsidR="003835E7" w:rsidRPr="003835E7" w14:paraId="183A8BBE" w14:textId="77777777" w:rsidTr="00F062AB">
        <w:trPr>
          <w:tblHeader/>
        </w:trPr>
        <w:tc>
          <w:tcPr>
            <w:tcW w:w="1977" w:type="pct"/>
            <w:tcBorders>
              <w:bottom w:val="single" w:sz="4" w:space="0" w:color="auto"/>
            </w:tcBorders>
          </w:tcPr>
          <w:p w14:paraId="3E244F3C" w14:textId="4721227A" w:rsidR="003835E7" w:rsidRPr="003835E7" w:rsidRDefault="003835E7" w:rsidP="007B29AF">
            <w:pPr>
              <w:pStyle w:val="C-TableHeader"/>
              <w:rPr>
                <w:color w:val="000000"/>
                <w:sz w:val="24"/>
                <w:szCs w:val="24"/>
              </w:rPr>
            </w:pPr>
          </w:p>
        </w:tc>
        <w:tc>
          <w:tcPr>
            <w:tcW w:w="1008" w:type="pct"/>
            <w:tcBorders>
              <w:top w:val="single" w:sz="4" w:space="0" w:color="auto"/>
              <w:bottom w:val="single" w:sz="4" w:space="0" w:color="auto"/>
            </w:tcBorders>
          </w:tcPr>
          <w:p w14:paraId="5153B55B" w14:textId="3F56B30C" w:rsidR="003835E7" w:rsidRPr="003835E7" w:rsidRDefault="003835E7" w:rsidP="003835E7">
            <w:pPr>
              <w:pStyle w:val="C-TableHeader"/>
              <w:jc w:val="center"/>
              <w:rPr>
                <w:color w:val="000000"/>
                <w:sz w:val="24"/>
                <w:szCs w:val="24"/>
              </w:rPr>
            </w:pPr>
            <w:r w:rsidRPr="003835E7">
              <w:rPr>
                <w:color w:val="000000"/>
                <w:sz w:val="24"/>
                <w:szCs w:val="24"/>
              </w:rPr>
              <w:t>Overall</w:t>
            </w:r>
            <w:r w:rsidRPr="003835E7">
              <w:rPr>
                <w:color w:val="000000"/>
                <w:sz w:val="24"/>
                <w:szCs w:val="24"/>
              </w:rPr>
              <w:br/>
              <w:t>(</w:t>
            </w:r>
            <w:r w:rsidRPr="00FB47E5">
              <w:rPr>
                <w:i/>
                <w:color w:val="000000"/>
                <w:sz w:val="24"/>
                <w:szCs w:val="24"/>
              </w:rPr>
              <w:t>N</w:t>
            </w:r>
            <w:r>
              <w:rPr>
                <w:color w:val="000000"/>
                <w:sz w:val="24"/>
                <w:szCs w:val="24"/>
              </w:rPr>
              <w:t xml:space="preserve"> </w:t>
            </w:r>
            <w:r w:rsidRPr="003835E7">
              <w:rPr>
                <w:color w:val="000000"/>
                <w:sz w:val="24"/>
                <w:szCs w:val="24"/>
              </w:rPr>
              <w:t>=</w:t>
            </w:r>
            <w:r>
              <w:rPr>
                <w:color w:val="000000"/>
                <w:sz w:val="24"/>
                <w:szCs w:val="24"/>
              </w:rPr>
              <w:t xml:space="preserve"> </w:t>
            </w:r>
            <w:r w:rsidRPr="003835E7">
              <w:rPr>
                <w:color w:val="000000"/>
                <w:sz w:val="24"/>
                <w:szCs w:val="24"/>
              </w:rPr>
              <w:t>643)</w:t>
            </w:r>
          </w:p>
        </w:tc>
        <w:tc>
          <w:tcPr>
            <w:tcW w:w="913" w:type="pct"/>
            <w:tcBorders>
              <w:top w:val="single" w:sz="4" w:space="0" w:color="auto"/>
              <w:bottom w:val="single" w:sz="4" w:space="0" w:color="auto"/>
            </w:tcBorders>
          </w:tcPr>
          <w:p w14:paraId="13613BA7" w14:textId="3A04656B" w:rsidR="003835E7" w:rsidRPr="003835E7" w:rsidRDefault="003835E7" w:rsidP="003835E7">
            <w:pPr>
              <w:pStyle w:val="C-TableHeader"/>
              <w:jc w:val="center"/>
              <w:rPr>
                <w:color w:val="000000"/>
                <w:sz w:val="24"/>
                <w:szCs w:val="24"/>
              </w:rPr>
            </w:pPr>
            <w:r w:rsidRPr="003835E7">
              <w:rPr>
                <w:color w:val="000000"/>
                <w:sz w:val="24"/>
                <w:szCs w:val="24"/>
              </w:rPr>
              <w:t>OSA</w:t>
            </w:r>
            <w:r w:rsidRPr="003835E7">
              <w:rPr>
                <w:color w:val="000000"/>
                <w:sz w:val="24"/>
                <w:szCs w:val="24"/>
              </w:rPr>
              <w:br/>
              <w:t>(</w:t>
            </w:r>
            <w:r w:rsidRPr="00FB47E5">
              <w:rPr>
                <w:i/>
                <w:color w:val="000000"/>
                <w:sz w:val="24"/>
                <w:szCs w:val="24"/>
              </w:rPr>
              <w:t>n</w:t>
            </w:r>
            <w:r>
              <w:rPr>
                <w:color w:val="000000"/>
                <w:sz w:val="24"/>
                <w:szCs w:val="24"/>
              </w:rPr>
              <w:t xml:space="preserve"> </w:t>
            </w:r>
            <w:r w:rsidRPr="003835E7">
              <w:rPr>
                <w:color w:val="000000"/>
                <w:sz w:val="24"/>
                <w:szCs w:val="24"/>
              </w:rPr>
              <w:t>=</w:t>
            </w:r>
            <w:r>
              <w:rPr>
                <w:color w:val="000000"/>
                <w:sz w:val="24"/>
                <w:szCs w:val="24"/>
              </w:rPr>
              <w:t xml:space="preserve"> </w:t>
            </w:r>
            <w:r w:rsidRPr="003835E7">
              <w:rPr>
                <w:color w:val="000000"/>
                <w:sz w:val="24"/>
                <w:szCs w:val="24"/>
              </w:rPr>
              <w:t>417)</w:t>
            </w:r>
          </w:p>
        </w:tc>
        <w:tc>
          <w:tcPr>
            <w:tcW w:w="1102" w:type="pct"/>
            <w:tcBorders>
              <w:top w:val="single" w:sz="4" w:space="0" w:color="auto"/>
              <w:bottom w:val="single" w:sz="4" w:space="0" w:color="auto"/>
            </w:tcBorders>
          </w:tcPr>
          <w:p w14:paraId="143A361C" w14:textId="62CF5A77" w:rsidR="003835E7" w:rsidRPr="003835E7" w:rsidRDefault="003835E7" w:rsidP="003835E7">
            <w:pPr>
              <w:pStyle w:val="C-TableHeader"/>
              <w:jc w:val="center"/>
              <w:rPr>
                <w:color w:val="000000"/>
                <w:sz w:val="24"/>
                <w:szCs w:val="24"/>
              </w:rPr>
            </w:pPr>
            <w:r w:rsidRPr="003835E7">
              <w:rPr>
                <w:color w:val="000000"/>
                <w:sz w:val="24"/>
                <w:szCs w:val="24"/>
              </w:rPr>
              <w:t>Narcolepsy</w:t>
            </w:r>
            <w:r w:rsidRPr="003835E7">
              <w:rPr>
                <w:color w:val="000000"/>
                <w:sz w:val="24"/>
                <w:szCs w:val="24"/>
              </w:rPr>
              <w:br/>
              <w:t>(</w:t>
            </w:r>
            <w:r w:rsidRPr="00FB47E5">
              <w:rPr>
                <w:i/>
                <w:color w:val="000000"/>
                <w:sz w:val="24"/>
                <w:szCs w:val="24"/>
              </w:rPr>
              <w:t>n</w:t>
            </w:r>
            <w:r>
              <w:rPr>
                <w:color w:val="000000"/>
                <w:sz w:val="24"/>
                <w:szCs w:val="24"/>
              </w:rPr>
              <w:t xml:space="preserve"> </w:t>
            </w:r>
            <w:r w:rsidRPr="003835E7">
              <w:rPr>
                <w:color w:val="000000"/>
                <w:sz w:val="24"/>
                <w:szCs w:val="24"/>
              </w:rPr>
              <w:t>=</w:t>
            </w:r>
            <w:r>
              <w:rPr>
                <w:color w:val="000000"/>
                <w:sz w:val="24"/>
                <w:szCs w:val="24"/>
              </w:rPr>
              <w:t xml:space="preserve"> </w:t>
            </w:r>
            <w:r w:rsidRPr="003835E7">
              <w:rPr>
                <w:color w:val="000000"/>
                <w:sz w:val="24"/>
                <w:szCs w:val="24"/>
              </w:rPr>
              <w:t>226)</w:t>
            </w:r>
          </w:p>
        </w:tc>
      </w:tr>
      <w:tr w:rsidR="003835E7" w:rsidRPr="003835E7" w14:paraId="2FD571DC" w14:textId="77777777" w:rsidTr="00F062AB">
        <w:tc>
          <w:tcPr>
            <w:tcW w:w="1977" w:type="pct"/>
            <w:tcBorders>
              <w:top w:val="single" w:sz="4" w:space="0" w:color="auto"/>
            </w:tcBorders>
          </w:tcPr>
          <w:p w14:paraId="190FBB03" w14:textId="6AC3C721" w:rsidR="003835E7" w:rsidRPr="003835E7" w:rsidRDefault="001F02CF" w:rsidP="00BB2D39">
            <w:pPr>
              <w:pStyle w:val="C-TableTex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articipant</w:t>
            </w:r>
            <w:r w:rsidRPr="003835E7">
              <w:rPr>
                <w:color w:val="000000"/>
                <w:sz w:val="24"/>
                <w:szCs w:val="24"/>
              </w:rPr>
              <w:t xml:space="preserve"> </w:t>
            </w:r>
            <w:r w:rsidR="003835E7" w:rsidRPr="003835E7">
              <w:rPr>
                <w:color w:val="000000"/>
                <w:sz w:val="24"/>
                <w:szCs w:val="24"/>
              </w:rPr>
              <w:t xml:space="preserve">with at </w:t>
            </w:r>
            <w:r w:rsidR="003835E7">
              <w:rPr>
                <w:color w:val="000000"/>
                <w:sz w:val="24"/>
                <w:szCs w:val="24"/>
              </w:rPr>
              <w:t>l</w:t>
            </w:r>
            <w:r w:rsidR="003835E7" w:rsidRPr="003835E7">
              <w:rPr>
                <w:color w:val="000000"/>
                <w:sz w:val="24"/>
                <w:szCs w:val="24"/>
              </w:rPr>
              <w:t xml:space="preserve">east 1 </w:t>
            </w:r>
            <w:r w:rsidR="00BB2D39">
              <w:rPr>
                <w:color w:val="000000"/>
                <w:sz w:val="24"/>
                <w:szCs w:val="24"/>
              </w:rPr>
              <w:t>serious event</w:t>
            </w:r>
          </w:p>
        </w:tc>
        <w:tc>
          <w:tcPr>
            <w:tcW w:w="1008" w:type="pct"/>
            <w:tcBorders>
              <w:top w:val="single" w:sz="4" w:space="0" w:color="auto"/>
            </w:tcBorders>
          </w:tcPr>
          <w:p w14:paraId="702DF794" w14:textId="77777777" w:rsidR="003835E7" w:rsidRPr="003835E7" w:rsidRDefault="003835E7" w:rsidP="003835E7">
            <w:pPr>
              <w:tabs>
                <w:tab w:val="decimal" w:pos="560"/>
              </w:tabs>
              <w:adjustRightInd w:val="0"/>
              <w:spacing w:before="10" w:after="10"/>
              <w:rPr>
                <w:color w:val="000000"/>
                <w:sz w:val="24"/>
                <w:szCs w:val="24"/>
              </w:rPr>
            </w:pPr>
            <w:r w:rsidRPr="003835E7">
              <w:rPr>
                <w:color w:val="000000"/>
                <w:sz w:val="24"/>
                <w:szCs w:val="24"/>
              </w:rPr>
              <w:t>27 (4.2)</w:t>
            </w:r>
          </w:p>
        </w:tc>
        <w:tc>
          <w:tcPr>
            <w:tcW w:w="913" w:type="pct"/>
            <w:tcBorders>
              <w:top w:val="single" w:sz="4" w:space="0" w:color="auto"/>
            </w:tcBorders>
          </w:tcPr>
          <w:p w14:paraId="2E7FD424" w14:textId="77777777" w:rsidR="003835E7" w:rsidRPr="003835E7" w:rsidRDefault="003835E7" w:rsidP="003835E7">
            <w:pPr>
              <w:pStyle w:val="C-TableText"/>
              <w:jc w:val="center"/>
              <w:rPr>
                <w:color w:val="000000"/>
                <w:sz w:val="24"/>
                <w:szCs w:val="24"/>
              </w:rPr>
            </w:pPr>
            <w:r w:rsidRPr="003835E7">
              <w:rPr>
                <w:color w:val="000000"/>
                <w:sz w:val="24"/>
                <w:szCs w:val="24"/>
              </w:rPr>
              <w:t>21 (5.0)</w:t>
            </w:r>
          </w:p>
        </w:tc>
        <w:tc>
          <w:tcPr>
            <w:tcW w:w="1102" w:type="pct"/>
            <w:tcBorders>
              <w:top w:val="single" w:sz="4" w:space="0" w:color="auto"/>
            </w:tcBorders>
          </w:tcPr>
          <w:p w14:paraId="78FA27CA" w14:textId="77777777" w:rsidR="003835E7" w:rsidRPr="003835E7" w:rsidRDefault="003835E7" w:rsidP="003835E7">
            <w:pPr>
              <w:pStyle w:val="C-TableText"/>
              <w:jc w:val="center"/>
              <w:rPr>
                <w:color w:val="000000"/>
                <w:sz w:val="24"/>
                <w:szCs w:val="24"/>
              </w:rPr>
            </w:pPr>
            <w:r w:rsidRPr="003835E7">
              <w:rPr>
                <w:color w:val="000000"/>
                <w:sz w:val="24"/>
                <w:szCs w:val="24"/>
              </w:rPr>
              <w:t>6 (2.7)</w:t>
            </w:r>
          </w:p>
        </w:tc>
      </w:tr>
      <w:tr w:rsidR="003835E7" w:rsidRPr="003835E7" w14:paraId="74DCCF5C" w14:textId="77777777" w:rsidTr="00F062AB">
        <w:tc>
          <w:tcPr>
            <w:tcW w:w="1977" w:type="pct"/>
          </w:tcPr>
          <w:p w14:paraId="2A7DD9F8" w14:textId="77777777" w:rsidR="003835E7" w:rsidRPr="003835E7" w:rsidRDefault="003835E7" w:rsidP="007B29AF">
            <w:pPr>
              <w:pStyle w:val="C-TableText"/>
              <w:rPr>
                <w:color w:val="000000"/>
                <w:sz w:val="24"/>
                <w:szCs w:val="24"/>
              </w:rPr>
            </w:pPr>
            <w:r w:rsidRPr="003835E7">
              <w:rPr>
                <w:color w:val="000000"/>
                <w:sz w:val="24"/>
                <w:szCs w:val="24"/>
              </w:rPr>
              <w:t>Cardiac Disorders</w:t>
            </w:r>
          </w:p>
        </w:tc>
        <w:tc>
          <w:tcPr>
            <w:tcW w:w="1008" w:type="pct"/>
          </w:tcPr>
          <w:p w14:paraId="4F61C948" w14:textId="77777777" w:rsidR="003835E7" w:rsidRPr="003835E7" w:rsidRDefault="003835E7" w:rsidP="003835E7">
            <w:pPr>
              <w:tabs>
                <w:tab w:val="decimal" w:pos="560"/>
              </w:tabs>
              <w:adjustRightInd w:val="0"/>
              <w:spacing w:before="10" w:after="10"/>
              <w:rPr>
                <w:color w:val="000000"/>
                <w:sz w:val="24"/>
                <w:szCs w:val="24"/>
              </w:rPr>
            </w:pPr>
            <w:r w:rsidRPr="003835E7">
              <w:rPr>
                <w:color w:val="000000"/>
                <w:sz w:val="24"/>
                <w:szCs w:val="24"/>
              </w:rPr>
              <w:t>4 (0.6)</w:t>
            </w:r>
          </w:p>
        </w:tc>
        <w:tc>
          <w:tcPr>
            <w:tcW w:w="913" w:type="pct"/>
          </w:tcPr>
          <w:p w14:paraId="7573A997" w14:textId="77777777" w:rsidR="003835E7" w:rsidRPr="003835E7" w:rsidRDefault="003835E7" w:rsidP="003835E7">
            <w:pPr>
              <w:adjustRightInd w:val="0"/>
              <w:spacing w:before="10" w:after="10"/>
              <w:jc w:val="center"/>
              <w:rPr>
                <w:color w:val="000000"/>
                <w:sz w:val="24"/>
                <w:szCs w:val="24"/>
              </w:rPr>
            </w:pPr>
            <w:r w:rsidRPr="003835E7">
              <w:rPr>
                <w:color w:val="000000"/>
                <w:sz w:val="24"/>
                <w:szCs w:val="24"/>
              </w:rPr>
              <w:t>4 (1.0)</w:t>
            </w:r>
          </w:p>
        </w:tc>
        <w:tc>
          <w:tcPr>
            <w:tcW w:w="1102" w:type="pct"/>
          </w:tcPr>
          <w:p w14:paraId="713E0F45" w14:textId="77777777" w:rsidR="003835E7" w:rsidRPr="003835E7" w:rsidRDefault="003835E7" w:rsidP="003835E7">
            <w:pPr>
              <w:pStyle w:val="C-TableText"/>
              <w:jc w:val="center"/>
              <w:rPr>
                <w:color w:val="000000"/>
                <w:sz w:val="24"/>
                <w:szCs w:val="24"/>
              </w:rPr>
            </w:pPr>
            <w:r w:rsidRPr="003835E7">
              <w:rPr>
                <w:color w:val="000000"/>
                <w:sz w:val="24"/>
                <w:szCs w:val="24"/>
              </w:rPr>
              <w:t>0</w:t>
            </w:r>
          </w:p>
        </w:tc>
      </w:tr>
      <w:tr w:rsidR="003835E7" w:rsidRPr="003835E7" w14:paraId="23618906" w14:textId="77777777" w:rsidTr="00F062AB">
        <w:tc>
          <w:tcPr>
            <w:tcW w:w="1977" w:type="pct"/>
          </w:tcPr>
          <w:p w14:paraId="560C0205" w14:textId="77777777" w:rsidR="003835E7" w:rsidRPr="003835E7" w:rsidRDefault="003835E7" w:rsidP="007B29AF">
            <w:pPr>
              <w:pStyle w:val="C-TableText"/>
              <w:ind w:left="180"/>
              <w:rPr>
                <w:color w:val="000000"/>
                <w:sz w:val="24"/>
                <w:szCs w:val="24"/>
              </w:rPr>
            </w:pPr>
            <w:r w:rsidRPr="003835E7">
              <w:rPr>
                <w:color w:val="000000"/>
                <w:sz w:val="24"/>
                <w:szCs w:val="24"/>
              </w:rPr>
              <w:t>Acute myocardial infarction</w:t>
            </w:r>
          </w:p>
        </w:tc>
        <w:tc>
          <w:tcPr>
            <w:tcW w:w="1008" w:type="pct"/>
          </w:tcPr>
          <w:p w14:paraId="774AD017" w14:textId="77777777" w:rsidR="003835E7" w:rsidRPr="003835E7" w:rsidRDefault="003835E7" w:rsidP="003835E7">
            <w:pPr>
              <w:tabs>
                <w:tab w:val="decimal" w:pos="560"/>
              </w:tabs>
              <w:adjustRightInd w:val="0"/>
              <w:spacing w:before="10" w:after="10"/>
              <w:rPr>
                <w:color w:val="000000"/>
                <w:sz w:val="24"/>
                <w:szCs w:val="24"/>
              </w:rPr>
            </w:pPr>
            <w:r w:rsidRPr="003835E7">
              <w:rPr>
                <w:color w:val="000000"/>
                <w:sz w:val="24"/>
                <w:szCs w:val="24"/>
              </w:rPr>
              <w:t>1 (0.2)</w:t>
            </w:r>
          </w:p>
        </w:tc>
        <w:tc>
          <w:tcPr>
            <w:tcW w:w="913" w:type="pct"/>
          </w:tcPr>
          <w:p w14:paraId="0C1DFDC4" w14:textId="77777777" w:rsidR="003835E7" w:rsidRPr="003835E7" w:rsidRDefault="003835E7" w:rsidP="003835E7">
            <w:pPr>
              <w:adjustRightInd w:val="0"/>
              <w:spacing w:before="10" w:after="10"/>
              <w:jc w:val="center"/>
              <w:rPr>
                <w:color w:val="000000"/>
                <w:sz w:val="24"/>
                <w:szCs w:val="24"/>
              </w:rPr>
            </w:pPr>
            <w:r w:rsidRPr="003835E7">
              <w:rPr>
                <w:color w:val="000000"/>
                <w:sz w:val="24"/>
                <w:szCs w:val="24"/>
              </w:rPr>
              <w:t>1 (0.2)</w:t>
            </w:r>
          </w:p>
        </w:tc>
        <w:tc>
          <w:tcPr>
            <w:tcW w:w="1102" w:type="pct"/>
          </w:tcPr>
          <w:p w14:paraId="759D01F8" w14:textId="77777777" w:rsidR="003835E7" w:rsidRPr="003835E7" w:rsidRDefault="003835E7" w:rsidP="003835E7">
            <w:pPr>
              <w:pStyle w:val="C-TableText"/>
              <w:jc w:val="center"/>
              <w:rPr>
                <w:color w:val="000000"/>
                <w:sz w:val="24"/>
                <w:szCs w:val="24"/>
              </w:rPr>
            </w:pPr>
            <w:r w:rsidRPr="003835E7">
              <w:rPr>
                <w:color w:val="000000"/>
                <w:sz w:val="24"/>
                <w:szCs w:val="24"/>
              </w:rPr>
              <w:t>0</w:t>
            </w:r>
          </w:p>
        </w:tc>
      </w:tr>
      <w:tr w:rsidR="003835E7" w:rsidRPr="003835E7" w14:paraId="1726A7CE" w14:textId="77777777" w:rsidTr="00F062AB">
        <w:tc>
          <w:tcPr>
            <w:tcW w:w="1977" w:type="pct"/>
          </w:tcPr>
          <w:p w14:paraId="6FD25D74" w14:textId="77777777" w:rsidR="003835E7" w:rsidRPr="003835E7" w:rsidRDefault="003835E7" w:rsidP="007B29AF">
            <w:pPr>
              <w:pStyle w:val="C-TableText"/>
              <w:ind w:left="180"/>
              <w:rPr>
                <w:color w:val="000000"/>
                <w:sz w:val="24"/>
                <w:szCs w:val="24"/>
              </w:rPr>
            </w:pPr>
            <w:r w:rsidRPr="003835E7">
              <w:rPr>
                <w:color w:val="000000"/>
                <w:sz w:val="24"/>
                <w:szCs w:val="24"/>
              </w:rPr>
              <w:t>Angina pectoris</w:t>
            </w:r>
          </w:p>
        </w:tc>
        <w:tc>
          <w:tcPr>
            <w:tcW w:w="1008" w:type="pct"/>
          </w:tcPr>
          <w:p w14:paraId="6AAB6BAD" w14:textId="77777777" w:rsidR="003835E7" w:rsidRPr="003835E7" w:rsidRDefault="003835E7" w:rsidP="003835E7">
            <w:pPr>
              <w:tabs>
                <w:tab w:val="decimal" w:pos="560"/>
              </w:tabs>
              <w:adjustRightInd w:val="0"/>
              <w:spacing w:before="10" w:after="10"/>
              <w:rPr>
                <w:color w:val="000000"/>
                <w:sz w:val="24"/>
                <w:szCs w:val="24"/>
              </w:rPr>
            </w:pPr>
            <w:r w:rsidRPr="003835E7">
              <w:rPr>
                <w:color w:val="000000"/>
                <w:sz w:val="24"/>
                <w:szCs w:val="24"/>
              </w:rPr>
              <w:t>1 (0.2)</w:t>
            </w:r>
          </w:p>
        </w:tc>
        <w:tc>
          <w:tcPr>
            <w:tcW w:w="913" w:type="pct"/>
          </w:tcPr>
          <w:p w14:paraId="4D4EB233" w14:textId="77777777" w:rsidR="003835E7" w:rsidRPr="003835E7" w:rsidRDefault="003835E7" w:rsidP="003835E7">
            <w:pPr>
              <w:adjustRightInd w:val="0"/>
              <w:spacing w:before="10" w:after="10"/>
              <w:jc w:val="center"/>
              <w:rPr>
                <w:color w:val="000000"/>
                <w:sz w:val="24"/>
                <w:szCs w:val="24"/>
              </w:rPr>
            </w:pPr>
            <w:r w:rsidRPr="003835E7">
              <w:rPr>
                <w:color w:val="000000"/>
                <w:sz w:val="24"/>
                <w:szCs w:val="24"/>
              </w:rPr>
              <w:t>1 (0.2)</w:t>
            </w:r>
          </w:p>
        </w:tc>
        <w:tc>
          <w:tcPr>
            <w:tcW w:w="1102" w:type="pct"/>
          </w:tcPr>
          <w:p w14:paraId="5F172D03" w14:textId="77777777" w:rsidR="003835E7" w:rsidRPr="003835E7" w:rsidRDefault="003835E7" w:rsidP="003835E7">
            <w:pPr>
              <w:pStyle w:val="C-TableText"/>
              <w:jc w:val="center"/>
              <w:rPr>
                <w:color w:val="000000"/>
                <w:sz w:val="24"/>
                <w:szCs w:val="24"/>
              </w:rPr>
            </w:pPr>
            <w:r w:rsidRPr="003835E7">
              <w:rPr>
                <w:color w:val="000000"/>
                <w:sz w:val="24"/>
                <w:szCs w:val="24"/>
              </w:rPr>
              <w:t>0</w:t>
            </w:r>
          </w:p>
        </w:tc>
      </w:tr>
      <w:tr w:rsidR="003835E7" w:rsidRPr="003835E7" w14:paraId="7C301FCA" w14:textId="77777777" w:rsidTr="00F062AB">
        <w:tc>
          <w:tcPr>
            <w:tcW w:w="1977" w:type="pct"/>
          </w:tcPr>
          <w:p w14:paraId="410049E6" w14:textId="77777777" w:rsidR="003835E7" w:rsidRPr="003835E7" w:rsidRDefault="003835E7" w:rsidP="007B29AF">
            <w:pPr>
              <w:pStyle w:val="C-TableText"/>
              <w:ind w:left="180"/>
              <w:rPr>
                <w:color w:val="000000"/>
                <w:sz w:val="24"/>
                <w:szCs w:val="24"/>
              </w:rPr>
            </w:pPr>
            <w:r w:rsidRPr="003835E7">
              <w:rPr>
                <w:color w:val="000000"/>
                <w:sz w:val="24"/>
                <w:szCs w:val="24"/>
              </w:rPr>
              <w:t>Atrial fibrillation</w:t>
            </w:r>
          </w:p>
        </w:tc>
        <w:tc>
          <w:tcPr>
            <w:tcW w:w="1008" w:type="pct"/>
          </w:tcPr>
          <w:p w14:paraId="75BEE300" w14:textId="77777777" w:rsidR="003835E7" w:rsidRPr="003835E7" w:rsidRDefault="003835E7" w:rsidP="003835E7">
            <w:pPr>
              <w:tabs>
                <w:tab w:val="decimal" w:pos="560"/>
              </w:tabs>
              <w:adjustRightInd w:val="0"/>
              <w:spacing w:before="10" w:after="10"/>
              <w:rPr>
                <w:color w:val="000000"/>
                <w:sz w:val="24"/>
                <w:szCs w:val="24"/>
              </w:rPr>
            </w:pPr>
            <w:r w:rsidRPr="003835E7">
              <w:rPr>
                <w:color w:val="000000"/>
                <w:sz w:val="24"/>
                <w:szCs w:val="24"/>
              </w:rPr>
              <w:t>2 (0.3)</w:t>
            </w:r>
          </w:p>
        </w:tc>
        <w:tc>
          <w:tcPr>
            <w:tcW w:w="913" w:type="pct"/>
          </w:tcPr>
          <w:p w14:paraId="3717605A" w14:textId="77777777" w:rsidR="003835E7" w:rsidRPr="003835E7" w:rsidRDefault="003835E7" w:rsidP="003835E7">
            <w:pPr>
              <w:adjustRightInd w:val="0"/>
              <w:spacing w:before="10" w:after="10"/>
              <w:jc w:val="center"/>
              <w:rPr>
                <w:color w:val="000000"/>
                <w:sz w:val="24"/>
                <w:szCs w:val="24"/>
              </w:rPr>
            </w:pPr>
            <w:r w:rsidRPr="003835E7">
              <w:rPr>
                <w:color w:val="000000"/>
                <w:sz w:val="24"/>
                <w:szCs w:val="24"/>
              </w:rPr>
              <w:t>2 (0.5)</w:t>
            </w:r>
          </w:p>
        </w:tc>
        <w:tc>
          <w:tcPr>
            <w:tcW w:w="1102" w:type="pct"/>
          </w:tcPr>
          <w:p w14:paraId="16D81F29" w14:textId="77777777" w:rsidR="003835E7" w:rsidRPr="003835E7" w:rsidRDefault="003835E7" w:rsidP="003835E7">
            <w:pPr>
              <w:pStyle w:val="C-TableText"/>
              <w:jc w:val="center"/>
              <w:rPr>
                <w:color w:val="000000"/>
                <w:sz w:val="24"/>
                <w:szCs w:val="24"/>
              </w:rPr>
            </w:pPr>
            <w:r w:rsidRPr="003835E7">
              <w:rPr>
                <w:color w:val="000000"/>
                <w:sz w:val="24"/>
                <w:szCs w:val="24"/>
              </w:rPr>
              <w:t>0</w:t>
            </w:r>
          </w:p>
        </w:tc>
      </w:tr>
      <w:tr w:rsidR="003835E7" w:rsidRPr="003835E7" w14:paraId="3CE8D966" w14:textId="77777777" w:rsidTr="00F062AB">
        <w:tc>
          <w:tcPr>
            <w:tcW w:w="1977" w:type="pct"/>
          </w:tcPr>
          <w:p w14:paraId="5D40758D" w14:textId="77777777" w:rsidR="003835E7" w:rsidRPr="003835E7" w:rsidRDefault="003835E7" w:rsidP="007B29AF">
            <w:pPr>
              <w:pStyle w:val="C-TableText"/>
              <w:rPr>
                <w:color w:val="000000"/>
                <w:sz w:val="24"/>
                <w:szCs w:val="24"/>
              </w:rPr>
            </w:pPr>
            <w:r w:rsidRPr="003835E7">
              <w:rPr>
                <w:color w:val="000000"/>
                <w:sz w:val="24"/>
                <w:szCs w:val="24"/>
              </w:rPr>
              <w:t>Ear and Labyrinth Disorders</w:t>
            </w:r>
          </w:p>
        </w:tc>
        <w:tc>
          <w:tcPr>
            <w:tcW w:w="1008" w:type="pct"/>
          </w:tcPr>
          <w:p w14:paraId="166ECBA4" w14:textId="77777777" w:rsidR="003835E7" w:rsidRPr="003835E7" w:rsidRDefault="003835E7" w:rsidP="003835E7">
            <w:pPr>
              <w:tabs>
                <w:tab w:val="decimal" w:pos="560"/>
              </w:tabs>
              <w:adjustRightInd w:val="0"/>
              <w:spacing w:before="10" w:after="10"/>
              <w:rPr>
                <w:color w:val="000000"/>
                <w:sz w:val="24"/>
                <w:szCs w:val="24"/>
              </w:rPr>
            </w:pPr>
            <w:r w:rsidRPr="003835E7">
              <w:rPr>
                <w:color w:val="000000"/>
                <w:sz w:val="24"/>
                <w:szCs w:val="24"/>
              </w:rPr>
              <w:t>1 (0.2)</w:t>
            </w:r>
          </w:p>
        </w:tc>
        <w:tc>
          <w:tcPr>
            <w:tcW w:w="913" w:type="pct"/>
          </w:tcPr>
          <w:p w14:paraId="33870502" w14:textId="77777777" w:rsidR="003835E7" w:rsidRPr="003835E7" w:rsidRDefault="003835E7" w:rsidP="003835E7">
            <w:pPr>
              <w:adjustRightInd w:val="0"/>
              <w:spacing w:before="10" w:after="10"/>
              <w:jc w:val="center"/>
              <w:rPr>
                <w:color w:val="000000"/>
                <w:sz w:val="24"/>
                <w:szCs w:val="24"/>
              </w:rPr>
            </w:pPr>
            <w:r w:rsidRPr="003835E7">
              <w:rPr>
                <w:color w:val="000000"/>
                <w:sz w:val="24"/>
                <w:szCs w:val="24"/>
              </w:rPr>
              <w:t>1 (0.2)</w:t>
            </w:r>
          </w:p>
        </w:tc>
        <w:tc>
          <w:tcPr>
            <w:tcW w:w="1102" w:type="pct"/>
          </w:tcPr>
          <w:p w14:paraId="5DD7DA91" w14:textId="77777777" w:rsidR="003835E7" w:rsidRPr="003835E7" w:rsidRDefault="003835E7" w:rsidP="003835E7">
            <w:pPr>
              <w:pStyle w:val="C-TableText"/>
              <w:jc w:val="center"/>
              <w:rPr>
                <w:color w:val="000000"/>
                <w:sz w:val="24"/>
                <w:szCs w:val="24"/>
              </w:rPr>
            </w:pPr>
            <w:r w:rsidRPr="003835E7">
              <w:rPr>
                <w:color w:val="000000"/>
                <w:sz w:val="24"/>
                <w:szCs w:val="24"/>
              </w:rPr>
              <w:t>0</w:t>
            </w:r>
          </w:p>
        </w:tc>
      </w:tr>
      <w:tr w:rsidR="003835E7" w:rsidRPr="003835E7" w14:paraId="10D7EC97" w14:textId="77777777" w:rsidTr="00F062AB">
        <w:tc>
          <w:tcPr>
            <w:tcW w:w="1977" w:type="pct"/>
          </w:tcPr>
          <w:p w14:paraId="4BE8E709" w14:textId="77777777" w:rsidR="003835E7" w:rsidRPr="003835E7" w:rsidRDefault="003835E7" w:rsidP="007B29AF">
            <w:pPr>
              <w:pStyle w:val="C-TableText"/>
              <w:ind w:left="180"/>
              <w:rPr>
                <w:color w:val="000000"/>
                <w:sz w:val="24"/>
                <w:szCs w:val="24"/>
              </w:rPr>
            </w:pPr>
            <w:r w:rsidRPr="003835E7">
              <w:rPr>
                <w:color w:val="000000"/>
                <w:sz w:val="24"/>
                <w:szCs w:val="24"/>
              </w:rPr>
              <w:t>Vertigo</w:t>
            </w:r>
          </w:p>
        </w:tc>
        <w:tc>
          <w:tcPr>
            <w:tcW w:w="1008" w:type="pct"/>
          </w:tcPr>
          <w:p w14:paraId="690689B4" w14:textId="77777777" w:rsidR="003835E7" w:rsidRPr="003835E7" w:rsidRDefault="003835E7" w:rsidP="003835E7">
            <w:pPr>
              <w:tabs>
                <w:tab w:val="decimal" w:pos="560"/>
              </w:tabs>
              <w:adjustRightInd w:val="0"/>
              <w:spacing w:before="10" w:after="10"/>
              <w:rPr>
                <w:color w:val="000000"/>
                <w:sz w:val="24"/>
                <w:szCs w:val="24"/>
              </w:rPr>
            </w:pPr>
            <w:r w:rsidRPr="003835E7">
              <w:rPr>
                <w:color w:val="000000"/>
                <w:sz w:val="24"/>
                <w:szCs w:val="24"/>
              </w:rPr>
              <w:t>1 (0.2)</w:t>
            </w:r>
          </w:p>
        </w:tc>
        <w:tc>
          <w:tcPr>
            <w:tcW w:w="913" w:type="pct"/>
          </w:tcPr>
          <w:p w14:paraId="3ADDB201" w14:textId="77777777" w:rsidR="003835E7" w:rsidRPr="003835E7" w:rsidRDefault="003835E7" w:rsidP="003835E7">
            <w:pPr>
              <w:adjustRightInd w:val="0"/>
              <w:spacing w:before="10" w:after="10"/>
              <w:jc w:val="center"/>
              <w:rPr>
                <w:color w:val="000000"/>
                <w:sz w:val="24"/>
                <w:szCs w:val="24"/>
              </w:rPr>
            </w:pPr>
            <w:r w:rsidRPr="003835E7">
              <w:rPr>
                <w:color w:val="000000"/>
                <w:sz w:val="24"/>
                <w:szCs w:val="24"/>
              </w:rPr>
              <w:t>1 (0.2)</w:t>
            </w:r>
          </w:p>
        </w:tc>
        <w:tc>
          <w:tcPr>
            <w:tcW w:w="1102" w:type="pct"/>
          </w:tcPr>
          <w:p w14:paraId="6602B49E" w14:textId="77777777" w:rsidR="003835E7" w:rsidRPr="003835E7" w:rsidRDefault="003835E7" w:rsidP="003835E7">
            <w:pPr>
              <w:pStyle w:val="C-TableText"/>
              <w:jc w:val="center"/>
              <w:rPr>
                <w:color w:val="000000"/>
                <w:sz w:val="24"/>
                <w:szCs w:val="24"/>
              </w:rPr>
            </w:pPr>
            <w:r w:rsidRPr="003835E7">
              <w:rPr>
                <w:color w:val="000000"/>
                <w:sz w:val="24"/>
                <w:szCs w:val="24"/>
              </w:rPr>
              <w:t>0</w:t>
            </w:r>
          </w:p>
        </w:tc>
      </w:tr>
      <w:tr w:rsidR="003835E7" w:rsidRPr="003835E7" w14:paraId="7FDFB889" w14:textId="77777777" w:rsidTr="00F062AB">
        <w:tc>
          <w:tcPr>
            <w:tcW w:w="1977" w:type="pct"/>
          </w:tcPr>
          <w:p w14:paraId="469C1281" w14:textId="77777777" w:rsidR="003835E7" w:rsidRPr="003835E7" w:rsidRDefault="003835E7" w:rsidP="007B29AF">
            <w:pPr>
              <w:pStyle w:val="C-TableText"/>
              <w:rPr>
                <w:color w:val="000000"/>
                <w:sz w:val="24"/>
                <w:szCs w:val="24"/>
              </w:rPr>
            </w:pPr>
            <w:r w:rsidRPr="003835E7">
              <w:rPr>
                <w:color w:val="000000"/>
                <w:sz w:val="24"/>
                <w:szCs w:val="24"/>
              </w:rPr>
              <w:t>Eye Disorders</w:t>
            </w:r>
          </w:p>
        </w:tc>
        <w:tc>
          <w:tcPr>
            <w:tcW w:w="1008" w:type="pct"/>
          </w:tcPr>
          <w:p w14:paraId="7DADFC88" w14:textId="77777777" w:rsidR="003835E7" w:rsidRPr="003835E7" w:rsidRDefault="003835E7" w:rsidP="003835E7">
            <w:pPr>
              <w:tabs>
                <w:tab w:val="decimal" w:pos="560"/>
              </w:tabs>
              <w:adjustRightInd w:val="0"/>
              <w:spacing w:before="10" w:after="10"/>
              <w:rPr>
                <w:color w:val="000000"/>
                <w:sz w:val="24"/>
                <w:szCs w:val="24"/>
              </w:rPr>
            </w:pPr>
            <w:r w:rsidRPr="003835E7">
              <w:rPr>
                <w:color w:val="000000"/>
                <w:sz w:val="24"/>
                <w:szCs w:val="24"/>
              </w:rPr>
              <w:t>1 (0.2)</w:t>
            </w:r>
          </w:p>
        </w:tc>
        <w:tc>
          <w:tcPr>
            <w:tcW w:w="913" w:type="pct"/>
          </w:tcPr>
          <w:p w14:paraId="16BDE7EB" w14:textId="77777777" w:rsidR="003835E7" w:rsidRPr="003835E7" w:rsidRDefault="003835E7" w:rsidP="003835E7">
            <w:pPr>
              <w:adjustRightInd w:val="0"/>
              <w:spacing w:before="10" w:after="10"/>
              <w:jc w:val="center"/>
              <w:rPr>
                <w:color w:val="000000"/>
                <w:sz w:val="24"/>
                <w:szCs w:val="24"/>
              </w:rPr>
            </w:pPr>
            <w:r w:rsidRPr="003835E7">
              <w:rPr>
                <w:color w:val="000000"/>
                <w:sz w:val="24"/>
                <w:szCs w:val="24"/>
              </w:rPr>
              <w:t>1 (0.2)</w:t>
            </w:r>
          </w:p>
        </w:tc>
        <w:tc>
          <w:tcPr>
            <w:tcW w:w="1102" w:type="pct"/>
          </w:tcPr>
          <w:p w14:paraId="0E76D540" w14:textId="77777777" w:rsidR="003835E7" w:rsidRPr="003835E7" w:rsidRDefault="003835E7" w:rsidP="003835E7">
            <w:pPr>
              <w:pStyle w:val="C-TableText"/>
              <w:jc w:val="center"/>
              <w:rPr>
                <w:color w:val="000000"/>
                <w:sz w:val="24"/>
                <w:szCs w:val="24"/>
              </w:rPr>
            </w:pPr>
            <w:r w:rsidRPr="003835E7">
              <w:rPr>
                <w:color w:val="000000"/>
                <w:sz w:val="24"/>
                <w:szCs w:val="24"/>
              </w:rPr>
              <w:t>0</w:t>
            </w:r>
          </w:p>
        </w:tc>
      </w:tr>
      <w:tr w:rsidR="003835E7" w:rsidRPr="003835E7" w14:paraId="0D66F3FD" w14:textId="77777777" w:rsidTr="00F062AB">
        <w:tc>
          <w:tcPr>
            <w:tcW w:w="1977" w:type="pct"/>
          </w:tcPr>
          <w:p w14:paraId="44B75A21" w14:textId="77777777" w:rsidR="003835E7" w:rsidRPr="003835E7" w:rsidRDefault="003835E7" w:rsidP="007B29AF">
            <w:pPr>
              <w:pStyle w:val="C-TableText"/>
              <w:ind w:left="180"/>
              <w:rPr>
                <w:color w:val="000000"/>
                <w:sz w:val="24"/>
                <w:szCs w:val="24"/>
              </w:rPr>
            </w:pPr>
            <w:r w:rsidRPr="003835E7">
              <w:rPr>
                <w:color w:val="000000"/>
                <w:sz w:val="24"/>
                <w:szCs w:val="24"/>
              </w:rPr>
              <w:t>Retinal vein occlusion</w:t>
            </w:r>
          </w:p>
        </w:tc>
        <w:tc>
          <w:tcPr>
            <w:tcW w:w="1008" w:type="pct"/>
          </w:tcPr>
          <w:p w14:paraId="53918967" w14:textId="77777777" w:rsidR="003835E7" w:rsidRPr="003835E7" w:rsidRDefault="003835E7" w:rsidP="003835E7">
            <w:pPr>
              <w:tabs>
                <w:tab w:val="decimal" w:pos="560"/>
              </w:tabs>
              <w:adjustRightInd w:val="0"/>
              <w:spacing w:before="10" w:after="10"/>
              <w:rPr>
                <w:color w:val="000000"/>
                <w:sz w:val="24"/>
                <w:szCs w:val="24"/>
              </w:rPr>
            </w:pPr>
            <w:r w:rsidRPr="003835E7">
              <w:rPr>
                <w:color w:val="000000"/>
                <w:sz w:val="24"/>
                <w:szCs w:val="24"/>
              </w:rPr>
              <w:t>1 (0.2)</w:t>
            </w:r>
          </w:p>
        </w:tc>
        <w:tc>
          <w:tcPr>
            <w:tcW w:w="913" w:type="pct"/>
          </w:tcPr>
          <w:p w14:paraId="11511F32" w14:textId="77777777" w:rsidR="003835E7" w:rsidRPr="003835E7" w:rsidRDefault="003835E7" w:rsidP="003835E7">
            <w:pPr>
              <w:adjustRightInd w:val="0"/>
              <w:spacing w:before="10" w:after="10"/>
              <w:jc w:val="center"/>
              <w:rPr>
                <w:color w:val="000000"/>
                <w:sz w:val="24"/>
                <w:szCs w:val="24"/>
              </w:rPr>
            </w:pPr>
            <w:r w:rsidRPr="003835E7">
              <w:rPr>
                <w:color w:val="000000"/>
                <w:sz w:val="24"/>
                <w:szCs w:val="24"/>
              </w:rPr>
              <w:t>1 (0.2)</w:t>
            </w:r>
          </w:p>
        </w:tc>
        <w:tc>
          <w:tcPr>
            <w:tcW w:w="1102" w:type="pct"/>
          </w:tcPr>
          <w:p w14:paraId="70266E6B" w14:textId="77777777" w:rsidR="003835E7" w:rsidRPr="003835E7" w:rsidRDefault="003835E7" w:rsidP="003835E7">
            <w:pPr>
              <w:pStyle w:val="C-TableText"/>
              <w:jc w:val="center"/>
              <w:rPr>
                <w:color w:val="000000"/>
                <w:sz w:val="24"/>
                <w:szCs w:val="24"/>
              </w:rPr>
            </w:pPr>
            <w:r w:rsidRPr="003835E7">
              <w:rPr>
                <w:color w:val="000000"/>
                <w:sz w:val="24"/>
                <w:szCs w:val="24"/>
              </w:rPr>
              <w:t>0</w:t>
            </w:r>
          </w:p>
        </w:tc>
      </w:tr>
      <w:tr w:rsidR="003835E7" w:rsidRPr="003835E7" w14:paraId="72FF0A4A" w14:textId="77777777" w:rsidTr="00F062AB">
        <w:tc>
          <w:tcPr>
            <w:tcW w:w="1977" w:type="pct"/>
          </w:tcPr>
          <w:p w14:paraId="41AAE0CA" w14:textId="77777777" w:rsidR="003835E7" w:rsidRPr="003835E7" w:rsidRDefault="003835E7" w:rsidP="007B29AF">
            <w:pPr>
              <w:pStyle w:val="C-TableText"/>
              <w:rPr>
                <w:color w:val="000000"/>
                <w:sz w:val="24"/>
                <w:szCs w:val="24"/>
              </w:rPr>
            </w:pPr>
            <w:r w:rsidRPr="003835E7">
              <w:rPr>
                <w:color w:val="000000"/>
                <w:sz w:val="24"/>
                <w:szCs w:val="24"/>
              </w:rPr>
              <w:t>Gastrointestinal Disorders</w:t>
            </w:r>
          </w:p>
        </w:tc>
        <w:tc>
          <w:tcPr>
            <w:tcW w:w="1008" w:type="pct"/>
          </w:tcPr>
          <w:p w14:paraId="467436CF" w14:textId="77777777" w:rsidR="003835E7" w:rsidRPr="003835E7" w:rsidRDefault="003835E7" w:rsidP="003835E7">
            <w:pPr>
              <w:tabs>
                <w:tab w:val="decimal" w:pos="560"/>
              </w:tabs>
              <w:adjustRightInd w:val="0"/>
              <w:spacing w:before="10" w:after="10"/>
              <w:rPr>
                <w:color w:val="000000"/>
                <w:sz w:val="24"/>
                <w:szCs w:val="24"/>
              </w:rPr>
            </w:pPr>
            <w:r w:rsidRPr="003835E7">
              <w:rPr>
                <w:color w:val="000000"/>
                <w:sz w:val="24"/>
                <w:szCs w:val="24"/>
              </w:rPr>
              <w:t>3 (0.5)</w:t>
            </w:r>
          </w:p>
        </w:tc>
        <w:tc>
          <w:tcPr>
            <w:tcW w:w="913" w:type="pct"/>
          </w:tcPr>
          <w:p w14:paraId="73678D25" w14:textId="77777777" w:rsidR="003835E7" w:rsidRPr="003835E7" w:rsidRDefault="003835E7" w:rsidP="003835E7">
            <w:pPr>
              <w:adjustRightInd w:val="0"/>
              <w:spacing w:before="10" w:after="10"/>
              <w:jc w:val="center"/>
              <w:rPr>
                <w:color w:val="000000"/>
                <w:sz w:val="24"/>
                <w:szCs w:val="24"/>
              </w:rPr>
            </w:pPr>
            <w:r w:rsidRPr="003835E7">
              <w:rPr>
                <w:color w:val="000000"/>
                <w:sz w:val="24"/>
                <w:szCs w:val="24"/>
              </w:rPr>
              <w:t>3 (0.7)</w:t>
            </w:r>
          </w:p>
        </w:tc>
        <w:tc>
          <w:tcPr>
            <w:tcW w:w="1102" w:type="pct"/>
          </w:tcPr>
          <w:p w14:paraId="669EBE7F" w14:textId="77777777" w:rsidR="003835E7" w:rsidRPr="003835E7" w:rsidRDefault="003835E7" w:rsidP="003835E7">
            <w:pPr>
              <w:pStyle w:val="C-TableText"/>
              <w:jc w:val="center"/>
              <w:rPr>
                <w:color w:val="000000"/>
                <w:sz w:val="24"/>
                <w:szCs w:val="24"/>
              </w:rPr>
            </w:pPr>
            <w:r w:rsidRPr="003835E7">
              <w:rPr>
                <w:color w:val="000000"/>
                <w:sz w:val="24"/>
                <w:szCs w:val="24"/>
              </w:rPr>
              <w:t>0</w:t>
            </w:r>
          </w:p>
        </w:tc>
      </w:tr>
      <w:tr w:rsidR="003835E7" w:rsidRPr="003835E7" w14:paraId="5632B835" w14:textId="77777777" w:rsidTr="00F062AB">
        <w:tc>
          <w:tcPr>
            <w:tcW w:w="1977" w:type="pct"/>
          </w:tcPr>
          <w:p w14:paraId="3D3AB843" w14:textId="77777777" w:rsidR="003835E7" w:rsidRPr="003835E7" w:rsidRDefault="003835E7" w:rsidP="007B29AF">
            <w:pPr>
              <w:pStyle w:val="C-TableText"/>
              <w:ind w:left="180"/>
              <w:rPr>
                <w:color w:val="000000"/>
                <w:sz w:val="24"/>
                <w:szCs w:val="24"/>
              </w:rPr>
            </w:pPr>
            <w:r w:rsidRPr="003835E7">
              <w:rPr>
                <w:color w:val="000000"/>
                <w:sz w:val="24"/>
                <w:szCs w:val="24"/>
              </w:rPr>
              <w:t>Abdominal pain</w:t>
            </w:r>
          </w:p>
        </w:tc>
        <w:tc>
          <w:tcPr>
            <w:tcW w:w="1008" w:type="pct"/>
          </w:tcPr>
          <w:p w14:paraId="3294029A" w14:textId="77777777" w:rsidR="003835E7" w:rsidRPr="003835E7" w:rsidRDefault="003835E7" w:rsidP="003835E7">
            <w:pPr>
              <w:tabs>
                <w:tab w:val="decimal" w:pos="560"/>
              </w:tabs>
              <w:adjustRightInd w:val="0"/>
              <w:spacing w:before="10" w:after="10"/>
              <w:rPr>
                <w:color w:val="000000"/>
                <w:sz w:val="24"/>
                <w:szCs w:val="24"/>
              </w:rPr>
            </w:pPr>
            <w:r w:rsidRPr="003835E7">
              <w:rPr>
                <w:color w:val="000000"/>
                <w:sz w:val="24"/>
                <w:szCs w:val="24"/>
              </w:rPr>
              <w:t>1 (0.2)</w:t>
            </w:r>
          </w:p>
        </w:tc>
        <w:tc>
          <w:tcPr>
            <w:tcW w:w="913" w:type="pct"/>
          </w:tcPr>
          <w:p w14:paraId="73349666" w14:textId="77777777" w:rsidR="003835E7" w:rsidRPr="003835E7" w:rsidRDefault="003835E7" w:rsidP="003835E7">
            <w:pPr>
              <w:adjustRightInd w:val="0"/>
              <w:spacing w:before="10" w:after="10"/>
              <w:jc w:val="center"/>
              <w:rPr>
                <w:color w:val="000000"/>
                <w:sz w:val="24"/>
                <w:szCs w:val="24"/>
              </w:rPr>
            </w:pPr>
            <w:r w:rsidRPr="003835E7">
              <w:rPr>
                <w:color w:val="000000"/>
                <w:sz w:val="24"/>
                <w:szCs w:val="24"/>
              </w:rPr>
              <w:t>1 (0.2)</w:t>
            </w:r>
          </w:p>
        </w:tc>
        <w:tc>
          <w:tcPr>
            <w:tcW w:w="1102" w:type="pct"/>
          </w:tcPr>
          <w:p w14:paraId="437AB9B2" w14:textId="77777777" w:rsidR="003835E7" w:rsidRPr="003835E7" w:rsidRDefault="003835E7" w:rsidP="003835E7">
            <w:pPr>
              <w:pStyle w:val="C-TableText"/>
              <w:jc w:val="center"/>
              <w:rPr>
                <w:color w:val="000000"/>
                <w:sz w:val="24"/>
                <w:szCs w:val="24"/>
              </w:rPr>
            </w:pPr>
            <w:r w:rsidRPr="003835E7">
              <w:rPr>
                <w:color w:val="000000"/>
                <w:sz w:val="24"/>
                <w:szCs w:val="24"/>
              </w:rPr>
              <w:t>0</w:t>
            </w:r>
          </w:p>
        </w:tc>
      </w:tr>
      <w:tr w:rsidR="003835E7" w:rsidRPr="003835E7" w14:paraId="601023B9" w14:textId="77777777" w:rsidTr="00F062AB">
        <w:tc>
          <w:tcPr>
            <w:tcW w:w="1977" w:type="pct"/>
          </w:tcPr>
          <w:p w14:paraId="72D19B39" w14:textId="73BB3BEA" w:rsidR="003835E7" w:rsidRPr="003835E7" w:rsidRDefault="003835E7" w:rsidP="007B29AF">
            <w:pPr>
              <w:pStyle w:val="C-TableText"/>
              <w:ind w:left="180"/>
              <w:rPr>
                <w:color w:val="000000"/>
                <w:sz w:val="24"/>
                <w:szCs w:val="24"/>
              </w:rPr>
            </w:pPr>
            <w:r w:rsidRPr="003835E7">
              <w:rPr>
                <w:color w:val="000000"/>
                <w:sz w:val="24"/>
                <w:szCs w:val="24"/>
              </w:rPr>
              <w:t>Duodenal ulcer hemorrhage</w:t>
            </w:r>
          </w:p>
        </w:tc>
        <w:tc>
          <w:tcPr>
            <w:tcW w:w="1008" w:type="pct"/>
          </w:tcPr>
          <w:p w14:paraId="1B6A1150" w14:textId="77777777" w:rsidR="003835E7" w:rsidRPr="003835E7" w:rsidRDefault="003835E7" w:rsidP="003835E7">
            <w:pPr>
              <w:tabs>
                <w:tab w:val="decimal" w:pos="560"/>
              </w:tabs>
              <w:adjustRightInd w:val="0"/>
              <w:spacing w:before="10" w:after="10"/>
              <w:rPr>
                <w:color w:val="000000"/>
                <w:sz w:val="24"/>
                <w:szCs w:val="24"/>
              </w:rPr>
            </w:pPr>
            <w:r w:rsidRPr="003835E7">
              <w:rPr>
                <w:color w:val="000000"/>
                <w:sz w:val="24"/>
                <w:szCs w:val="24"/>
              </w:rPr>
              <w:t>1 (0.2)</w:t>
            </w:r>
          </w:p>
        </w:tc>
        <w:tc>
          <w:tcPr>
            <w:tcW w:w="913" w:type="pct"/>
          </w:tcPr>
          <w:p w14:paraId="4F26DB24" w14:textId="77777777" w:rsidR="003835E7" w:rsidRPr="003835E7" w:rsidRDefault="003835E7" w:rsidP="003835E7">
            <w:pPr>
              <w:adjustRightInd w:val="0"/>
              <w:spacing w:before="10" w:after="10"/>
              <w:jc w:val="center"/>
              <w:rPr>
                <w:color w:val="000000"/>
                <w:sz w:val="24"/>
                <w:szCs w:val="24"/>
              </w:rPr>
            </w:pPr>
            <w:r w:rsidRPr="003835E7">
              <w:rPr>
                <w:color w:val="000000"/>
                <w:sz w:val="24"/>
                <w:szCs w:val="24"/>
              </w:rPr>
              <w:t>1 (0.2)</w:t>
            </w:r>
          </w:p>
        </w:tc>
        <w:tc>
          <w:tcPr>
            <w:tcW w:w="1102" w:type="pct"/>
          </w:tcPr>
          <w:p w14:paraId="20B1CCF2" w14:textId="77777777" w:rsidR="003835E7" w:rsidRPr="003835E7" w:rsidRDefault="003835E7" w:rsidP="003835E7">
            <w:pPr>
              <w:pStyle w:val="C-TableText"/>
              <w:jc w:val="center"/>
              <w:rPr>
                <w:color w:val="000000"/>
                <w:sz w:val="24"/>
                <w:szCs w:val="24"/>
              </w:rPr>
            </w:pPr>
            <w:r w:rsidRPr="003835E7">
              <w:rPr>
                <w:color w:val="000000"/>
                <w:sz w:val="24"/>
                <w:szCs w:val="24"/>
              </w:rPr>
              <w:t>0</w:t>
            </w:r>
          </w:p>
        </w:tc>
      </w:tr>
      <w:tr w:rsidR="003835E7" w:rsidRPr="003835E7" w14:paraId="0EA4B4FC" w14:textId="77777777" w:rsidTr="00F062AB">
        <w:tc>
          <w:tcPr>
            <w:tcW w:w="1977" w:type="pct"/>
          </w:tcPr>
          <w:p w14:paraId="663758CE" w14:textId="77777777" w:rsidR="003835E7" w:rsidRPr="003835E7" w:rsidRDefault="003835E7" w:rsidP="007B29AF">
            <w:pPr>
              <w:pStyle w:val="C-TableText"/>
              <w:ind w:left="180"/>
              <w:rPr>
                <w:color w:val="000000"/>
                <w:sz w:val="24"/>
                <w:szCs w:val="24"/>
              </w:rPr>
            </w:pPr>
            <w:r w:rsidRPr="003835E7">
              <w:rPr>
                <w:color w:val="000000"/>
                <w:sz w:val="24"/>
                <w:szCs w:val="24"/>
              </w:rPr>
              <w:t>Gastrointestinal inflammation</w:t>
            </w:r>
          </w:p>
        </w:tc>
        <w:tc>
          <w:tcPr>
            <w:tcW w:w="1008" w:type="pct"/>
          </w:tcPr>
          <w:p w14:paraId="538E11ED" w14:textId="77777777" w:rsidR="003835E7" w:rsidRPr="003835E7" w:rsidRDefault="003835E7" w:rsidP="003835E7">
            <w:pPr>
              <w:tabs>
                <w:tab w:val="decimal" w:pos="560"/>
              </w:tabs>
              <w:adjustRightInd w:val="0"/>
              <w:spacing w:before="10" w:after="10"/>
              <w:rPr>
                <w:color w:val="000000"/>
                <w:sz w:val="24"/>
                <w:szCs w:val="24"/>
              </w:rPr>
            </w:pPr>
            <w:r w:rsidRPr="003835E7">
              <w:rPr>
                <w:color w:val="000000"/>
                <w:sz w:val="24"/>
                <w:szCs w:val="24"/>
              </w:rPr>
              <w:t>1 (0.2)</w:t>
            </w:r>
          </w:p>
        </w:tc>
        <w:tc>
          <w:tcPr>
            <w:tcW w:w="913" w:type="pct"/>
          </w:tcPr>
          <w:p w14:paraId="0C52A278" w14:textId="77777777" w:rsidR="003835E7" w:rsidRPr="003835E7" w:rsidRDefault="003835E7" w:rsidP="003835E7">
            <w:pPr>
              <w:adjustRightInd w:val="0"/>
              <w:spacing w:before="10" w:after="10"/>
              <w:jc w:val="center"/>
              <w:rPr>
                <w:color w:val="000000"/>
                <w:sz w:val="24"/>
                <w:szCs w:val="24"/>
              </w:rPr>
            </w:pPr>
            <w:r w:rsidRPr="003835E7">
              <w:rPr>
                <w:color w:val="000000"/>
                <w:sz w:val="24"/>
                <w:szCs w:val="24"/>
              </w:rPr>
              <w:t>1 (0.2)</w:t>
            </w:r>
          </w:p>
        </w:tc>
        <w:tc>
          <w:tcPr>
            <w:tcW w:w="1102" w:type="pct"/>
          </w:tcPr>
          <w:p w14:paraId="592F8240" w14:textId="77777777" w:rsidR="003835E7" w:rsidRPr="003835E7" w:rsidRDefault="003835E7" w:rsidP="003835E7">
            <w:pPr>
              <w:pStyle w:val="C-TableText"/>
              <w:jc w:val="center"/>
              <w:rPr>
                <w:color w:val="000000"/>
                <w:sz w:val="24"/>
                <w:szCs w:val="24"/>
              </w:rPr>
            </w:pPr>
            <w:r w:rsidRPr="003835E7">
              <w:rPr>
                <w:color w:val="000000"/>
                <w:sz w:val="24"/>
                <w:szCs w:val="24"/>
              </w:rPr>
              <w:t>0</w:t>
            </w:r>
          </w:p>
        </w:tc>
      </w:tr>
      <w:tr w:rsidR="003835E7" w:rsidRPr="003835E7" w14:paraId="67DB4333" w14:textId="77777777" w:rsidTr="00F062AB">
        <w:tc>
          <w:tcPr>
            <w:tcW w:w="1977" w:type="pct"/>
          </w:tcPr>
          <w:p w14:paraId="5FBFD1F4" w14:textId="77777777" w:rsidR="003835E7" w:rsidRPr="003835E7" w:rsidRDefault="003835E7" w:rsidP="007B29AF">
            <w:pPr>
              <w:pStyle w:val="C-TableText"/>
              <w:ind w:left="180"/>
              <w:rPr>
                <w:color w:val="000000"/>
                <w:sz w:val="24"/>
                <w:szCs w:val="24"/>
              </w:rPr>
            </w:pPr>
            <w:r w:rsidRPr="003835E7">
              <w:rPr>
                <w:color w:val="000000"/>
                <w:sz w:val="24"/>
                <w:szCs w:val="24"/>
              </w:rPr>
              <w:t>Nausea</w:t>
            </w:r>
          </w:p>
        </w:tc>
        <w:tc>
          <w:tcPr>
            <w:tcW w:w="1008" w:type="pct"/>
          </w:tcPr>
          <w:p w14:paraId="4ECFBCF2" w14:textId="77777777" w:rsidR="003835E7" w:rsidRPr="003835E7" w:rsidRDefault="003835E7" w:rsidP="003835E7">
            <w:pPr>
              <w:tabs>
                <w:tab w:val="decimal" w:pos="560"/>
              </w:tabs>
              <w:adjustRightInd w:val="0"/>
              <w:spacing w:before="10" w:after="10"/>
              <w:rPr>
                <w:color w:val="000000"/>
                <w:sz w:val="24"/>
                <w:szCs w:val="24"/>
              </w:rPr>
            </w:pPr>
            <w:r w:rsidRPr="003835E7">
              <w:rPr>
                <w:color w:val="000000"/>
                <w:sz w:val="24"/>
                <w:szCs w:val="24"/>
              </w:rPr>
              <w:t>1 (0.2)</w:t>
            </w:r>
          </w:p>
        </w:tc>
        <w:tc>
          <w:tcPr>
            <w:tcW w:w="913" w:type="pct"/>
          </w:tcPr>
          <w:p w14:paraId="129081E2" w14:textId="77777777" w:rsidR="003835E7" w:rsidRPr="003835E7" w:rsidRDefault="003835E7" w:rsidP="003835E7">
            <w:pPr>
              <w:adjustRightInd w:val="0"/>
              <w:spacing w:before="10" w:after="10"/>
              <w:jc w:val="center"/>
              <w:rPr>
                <w:color w:val="000000"/>
                <w:sz w:val="24"/>
                <w:szCs w:val="24"/>
              </w:rPr>
            </w:pPr>
            <w:r w:rsidRPr="003835E7">
              <w:rPr>
                <w:color w:val="000000"/>
                <w:sz w:val="24"/>
                <w:szCs w:val="24"/>
              </w:rPr>
              <w:t>1 (0.2)</w:t>
            </w:r>
          </w:p>
        </w:tc>
        <w:tc>
          <w:tcPr>
            <w:tcW w:w="1102" w:type="pct"/>
          </w:tcPr>
          <w:p w14:paraId="4CD37924" w14:textId="77777777" w:rsidR="003835E7" w:rsidRPr="003835E7" w:rsidRDefault="003835E7" w:rsidP="003835E7">
            <w:pPr>
              <w:pStyle w:val="C-TableText"/>
              <w:jc w:val="center"/>
              <w:rPr>
                <w:color w:val="000000"/>
                <w:sz w:val="24"/>
                <w:szCs w:val="24"/>
              </w:rPr>
            </w:pPr>
            <w:r w:rsidRPr="003835E7">
              <w:rPr>
                <w:color w:val="000000"/>
                <w:sz w:val="24"/>
                <w:szCs w:val="24"/>
              </w:rPr>
              <w:t>0</w:t>
            </w:r>
          </w:p>
        </w:tc>
      </w:tr>
      <w:tr w:rsidR="003835E7" w:rsidRPr="003835E7" w14:paraId="1E6ED1FA" w14:textId="77777777" w:rsidTr="00F062AB">
        <w:tc>
          <w:tcPr>
            <w:tcW w:w="1977" w:type="pct"/>
          </w:tcPr>
          <w:p w14:paraId="61ADF5A9" w14:textId="77777777" w:rsidR="003835E7" w:rsidRPr="003835E7" w:rsidRDefault="003835E7" w:rsidP="007B29AF">
            <w:pPr>
              <w:pStyle w:val="C-TableText"/>
              <w:ind w:left="180"/>
              <w:rPr>
                <w:color w:val="000000"/>
                <w:sz w:val="24"/>
                <w:szCs w:val="24"/>
              </w:rPr>
            </w:pPr>
            <w:r w:rsidRPr="003835E7">
              <w:rPr>
                <w:color w:val="000000"/>
                <w:sz w:val="24"/>
                <w:szCs w:val="24"/>
              </w:rPr>
              <w:t>Vomiting</w:t>
            </w:r>
          </w:p>
        </w:tc>
        <w:tc>
          <w:tcPr>
            <w:tcW w:w="1008" w:type="pct"/>
          </w:tcPr>
          <w:p w14:paraId="23A2EA7B" w14:textId="77777777" w:rsidR="003835E7" w:rsidRPr="003835E7" w:rsidRDefault="003835E7" w:rsidP="003835E7">
            <w:pPr>
              <w:keepNext/>
              <w:tabs>
                <w:tab w:val="decimal" w:pos="560"/>
              </w:tabs>
              <w:adjustRightInd w:val="0"/>
              <w:spacing w:before="10" w:after="10"/>
              <w:rPr>
                <w:color w:val="000000"/>
                <w:sz w:val="24"/>
                <w:szCs w:val="24"/>
              </w:rPr>
            </w:pPr>
            <w:r w:rsidRPr="003835E7">
              <w:rPr>
                <w:color w:val="000000"/>
                <w:sz w:val="24"/>
                <w:szCs w:val="24"/>
              </w:rPr>
              <w:t>1 (0.2)</w:t>
            </w:r>
          </w:p>
        </w:tc>
        <w:tc>
          <w:tcPr>
            <w:tcW w:w="913" w:type="pct"/>
          </w:tcPr>
          <w:p w14:paraId="3C0A29B4" w14:textId="77777777" w:rsidR="003835E7" w:rsidRPr="003835E7" w:rsidRDefault="003835E7" w:rsidP="003835E7">
            <w:pPr>
              <w:adjustRightInd w:val="0"/>
              <w:spacing w:before="10" w:after="10"/>
              <w:jc w:val="center"/>
              <w:rPr>
                <w:color w:val="000000"/>
                <w:sz w:val="24"/>
                <w:szCs w:val="24"/>
              </w:rPr>
            </w:pPr>
            <w:r w:rsidRPr="003835E7">
              <w:rPr>
                <w:color w:val="000000"/>
                <w:sz w:val="24"/>
                <w:szCs w:val="24"/>
              </w:rPr>
              <w:t>1 (0.2)</w:t>
            </w:r>
          </w:p>
        </w:tc>
        <w:tc>
          <w:tcPr>
            <w:tcW w:w="1102" w:type="pct"/>
          </w:tcPr>
          <w:p w14:paraId="6CEEC0FE" w14:textId="77777777" w:rsidR="003835E7" w:rsidRPr="003835E7" w:rsidRDefault="003835E7" w:rsidP="003835E7">
            <w:pPr>
              <w:pStyle w:val="C-TableText"/>
              <w:jc w:val="center"/>
              <w:rPr>
                <w:color w:val="000000"/>
                <w:sz w:val="24"/>
                <w:szCs w:val="24"/>
              </w:rPr>
            </w:pPr>
            <w:r w:rsidRPr="003835E7">
              <w:rPr>
                <w:color w:val="000000"/>
                <w:sz w:val="24"/>
                <w:szCs w:val="24"/>
              </w:rPr>
              <w:t>0</w:t>
            </w:r>
          </w:p>
        </w:tc>
      </w:tr>
      <w:tr w:rsidR="003835E7" w:rsidRPr="003835E7" w14:paraId="045E7209" w14:textId="77777777" w:rsidTr="00F062AB">
        <w:tc>
          <w:tcPr>
            <w:tcW w:w="1977" w:type="pct"/>
          </w:tcPr>
          <w:p w14:paraId="1C7A277C" w14:textId="77777777" w:rsidR="003835E7" w:rsidRPr="003835E7" w:rsidRDefault="003835E7" w:rsidP="007B29AF">
            <w:pPr>
              <w:pStyle w:val="C-TableText"/>
              <w:rPr>
                <w:color w:val="000000"/>
                <w:sz w:val="24"/>
                <w:szCs w:val="24"/>
              </w:rPr>
            </w:pPr>
            <w:r w:rsidRPr="003835E7">
              <w:rPr>
                <w:color w:val="000000"/>
                <w:sz w:val="24"/>
                <w:szCs w:val="24"/>
              </w:rPr>
              <w:t>General Disorders and Administration Site Conditions</w:t>
            </w:r>
          </w:p>
        </w:tc>
        <w:tc>
          <w:tcPr>
            <w:tcW w:w="1008" w:type="pct"/>
          </w:tcPr>
          <w:p w14:paraId="46969F73" w14:textId="77777777" w:rsidR="003835E7" w:rsidRPr="003835E7" w:rsidRDefault="003835E7" w:rsidP="003835E7">
            <w:pPr>
              <w:tabs>
                <w:tab w:val="decimal" w:pos="560"/>
              </w:tabs>
              <w:adjustRightInd w:val="0"/>
              <w:spacing w:before="10" w:after="10"/>
              <w:rPr>
                <w:color w:val="000000"/>
                <w:sz w:val="24"/>
                <w:szCs w:val="24"/>
              </w:rPr>
            </w:pPr>
            <w:r w:rsidRPr="003835E7">
              <w:rPr>
                <w:color w:val="000000"/>
                <w:sz w:val="24"/>
                <w:szCs w:val="24"/>
              </w:rPr>
              <w:t>3 (0.5)</w:t>
            </w:r>
          </w:p>
        </w:tc>
        <w:tc>
          <w:tcPr>
            <w:tcW w:w="913" w:type="pct"/>
          </w:tcPr>
          <w:p w14:paraId="1B6FCA28" w14:textId="77777777" w:rsidR="003835E7" w:rsidRPr="003835E7" w:rsidRDefault="003835E7" w:rsidP="003835E7">
            <w:pPr>
              <w:pStyle w:val="C-TableText"/>
              <w:jc w:val="center"/>
              <w:rPr>
                <w:color w:val="000000"/>
                <w:sz w:val="24"/>
                <w:szCs w:val="24"/>
              </w:rPr>
            </w:pPr>
            <w:r w:rsidRPr="003835E7">
              <w:rPr>
                <w:color w:val="000000"/>
                <w:sz w:val="24"/>
                <w:szCs w:val="24"/>
              </w:rPr>
              <w:t>3 (0.7)</w:t>
            </w:r>
          </w:p>
        </w:tc>
        <w:tc>
          <w:tcPr>
            <w:tcW w:w="1102" w:type="pct"/>
          </w:tcPr>
          <w:p w14:paraId="2AAB3008" w14:textId="77777777" w:rsidR="003835E7" w:rsidRPr="003835E7" w:rsidRDefault="003835E7" w:rsidP="003835E7">
            <w:pPr>
              <w:pStyle w:val="C-TableText"/>
              <w:jc w:val="center"/>
              <w:rPr>
                <w:color w:val="000000"/>
                <w:sz w:val="24"/>
                <w:szCs w:val="24"/>
              </w:rPr>
            </w:pPr>
            <w:r w:rsidRPr="003835E7">
              <w:rPr>
                <w:color w:val="000000"/>
                <w:sz w:val="24"/>
                <w:szCs w:val="24"/>
              </w:rPr>
              <w:t>0</w:t>
            </w:r>
          </w:p>
        </w:tc>
      </w:tr>
      <w:tr w:rsidR="003835E7" w:rsidRPr="003835E7" w14:paraId="4A3B0375" w14:textId="77777777" w:rsidTr="00F062AB">
        <w:tc>
          <w:tcPr>
            <w:tcW w:w="1977" w:type="pct"/>
          </w:tcPr>
          <w:p w14:paraId="36496F8E" w14:textId="77777777" w:rsidR="003835E7" w:rsidRPr="003835E7" w:rsidRDefault="003835E7" w:rsidP="007B29AF">
            <w:pPr>
              <w:pStyle w:val="C-TableText"/>
              <w:ind w:left="180"/>
              <w:rPr>
                <w:color w:val="000000"/>
                <w:sz w:val="24"/>
                <w:szCs w:val="24"/>
              </w:rPr>
            </w:pPr>
            <w:r w:rsidRPr="003835E7">
              <w:rPr>
                <w:color w:val="000000"/>
                <w:sz w:val="24"/>
                <w:szCs w:val="24"/>
              </w:rPr>
              <w:t>Chest discomfort</w:t>
            </w:r>
          </w:p>
        </w:tc>
        <w:tc>
          <w:tcPr>
            <w:tcW w:w="1008" w:type="pct"/>
          </w:tcPr>
          <w:p w14:paraId="24245636" w14:textId="77777777" w:rsidR="003835E7" w:rsidRPr="003835E7" w:rsidRDefault="003835E7" w:rsidP="003835E7">
            <w:pPr>
              <w:tabs>
                <w:tab w:val="decimal" w:pos="560"/>
              </w:tabs>
              <w:adjustRightInd w:val="0"/>
              <w:spacing w:before="10" w:after="10"/>
              <w:rPr>
                <w:color w:val="000000"/>
                <w:sz w:val="24"/>
                <w:szCs w:val="24"/>
              </w:rPr>
            </w:pPr>
            <w:r w:rsidRPr="003835E7">
              <w:rPr>
                <w:color w:val="000000"/>
                <w:sz w:val="24"/>
                <w:szCs w:val="24"/>
              </w:rPr>
              <w:t>1 (0.2)</w:t>
            </w:r>
          </w:p>
        </w:tc>
        <w:tc>
          <w:tcPr>
            <w:tcW w:w="913" w:type="pct"/>
          </w:tcPr>
          <w:p w14:paraId="210C10D0" w14:textId="77777777" w:rsidR="003835E7" w:rsidRPr="003835E7" w:rsidRDefault="003835E7" w:rsidP="003835E7">
            <w:pPr>
              <w:adjustRightInd w:val="0"/>
              <w:spacing w:before="10" w:after="10"/>
              <w:jc w:val="center"/>
              <w:rPr>
                <w:color w:val="000000"/>
                <w:sz w:val="24"/>
                <w:szCs w:val="24"/>
              </w:rPr>
            </w:pPr>
            <w:r w:rsidRPr="003835E7">
              <w:rPr>
                <w:color w:val="000000"/>
                <w:sz w:val="24"/>
                <w:szCs w:val="24"/>
              </w:rPr>
              <w:t>1 (0.2)</w:t>
            </w:r>
          </w:p>
        </w:tc>
        <w:tc>
          <w:tcPr>
            <w:tcW w:w="1102" w:type="pct"/>
          </w:tcPr>
          <w:p w14:paraId="66EDC211" w14:textId="77777777" w:rsidR="003835E7" w:rsidRPr="003835E7" w:rsidRDefault="003835E7" w:rsidP="003835E7">
            <w:pPr>
              <w:pStyle w:val="C-TableText"/>
              <w:jc w:val="center"/>
              <w:rPr>
                <w:color w:val="000000"/>
                <w:sz w:val="24"/>
                <w:szCs w:val="24"/>
              </w:rPr>
            </w:pPr>
            <w:r w:rsidRPr="003835E7">
              <w:rPr>
                <w:color w:val="000000"/>
                <w:sz w:val="24"/>
                <w:szCs w:val="24"/>
              </w:rPr>
              <w:t>0</w:t>
            </w:r>
          </w:p>
        </w:tc>
      </w:tr>
      <w:tr w:rsidR="003835E7" w:rsidRPr="003835E7" w14:paraId="2B1D9D51" w14:textId="77777777" w:rsidTr="00F062AB">
        <w:tc>
          <w:tcPr>
            <w:tcW w:w="1977" w:type="pct"/>
          </w:tcPr>
          <w:p w14:paraId="55006DF4" w14:textId="77777777" w:rsidR="003835E7" w:rsidRPr="003835E7" w:rsidRDefault="003835E7" w:rsidP="007B29AF">
            <w:pPr>
              <w:pStyle w:val="C-TableText"/>
              <w:ind w:left="180"/>
              <w:rPr>
                <w:color w:val="000000"/>
                <w:sz w:val="24"/>
                <w:szCs w:val="24"/>
              </w:rPr>
            </w:pPr>
            <w:r w:rsidRPr="003835E7">
              <w:rPr>
                <w:color w:val="000000"/>
                <w:sz w:val="24"/>
                <w:szCs w:val="24"/>
              </w:rPr>
              <w:t>Chest pain</w:t>
            </w:r>
          </w:p>
        </w:tc>
        <w:tc>
          <w:tcPr>
            <w:tcW w:w="1008" w:type="pct"/>
          </w:tcPr>
          <w:p w14:paraId="5E09E774" w14:textId="77777777" w:rsidR="003835E7" w:rsidRPr="003835E7" w:rsidRDefault="003835E7" w:rsidP="003835E7">
            <w:pPr>
              <w:tabs>
                <w:tab w:val="decimal" w:pos="560"/>
              </w:tabs>
              <w:adjustRightInd w:val="0"/>
              <w:spacing w:before="10" w:after="10"/>
              <w:rPr>
                <w:color w:val="000000"/>
                <w:sz w:val="24"/>
                <w:szCs w:val="24"/>
              </w:rPr>
            </w:pPr>
            <w:r w:rsidRPr="003835E7">
              <w:rPr>
                <w:color w:val="000000"/>
                <w:sz w:val="24"/>
                <w:szCs w:val="24"/>
              </w:rPr>
              <w:t>1 (0.2)</w:t>
            </w:r>
          </w:p>
        </w:tc>
        <w:tc>
          <w:tcPr>
            <w:tcW w:w="913" w:type="pct"/>
          </w:tcPr>
          <w:p w14:paraId="3D0131B2" w14:textId="77777777" w:rsidR="003835E7" w:rsidRPr="003835E7" w:rsidRDefault="003835E7" w:rsidP="003835E7">
            <w:pPr>
              <w:adjustRightInd w:val="0"/>
              <w:spacing w:before="10" w:after="10"/>
              <w:jc w:val="center"/>
              <w:rPr>
                <w:color w:val="000000"/>
                <w:sz w:val="24"/>
                <w:szCs w:val="24"/>
              </w:rPr>
            </w:pPr>
            <w:r w:rsidRPr="003835E7">
              <w:rPr>
                <w:color w:val="000000"/>
                <w:sz w:val="24"/>
                <w:szCs w:val="24"/>
              </w:rPr>
              <w:t>1 (0.2)</w:t>
            </w:r>
          </w:p>
        </w:tc>
        <w:tc>
          <w:tcPr>
            <w:tcW w:w="1102" w:type="pct"/>
          </w:tcPr>
          <w:p w14:paraId="71DC4A5C" w14:textId="77777777" w:rsidR="003835E7" w:rsidRPr="003835E7" w:rsidRDefault="003835E7" w:rsidP="003835E7">
            <w:pPr>
              <w:pStyle w:val="C-TableText"/>
              <w:jc w:val="center"/>
              <w:rPr>
                <w:color w:val="000000"/>
                <w:sz w:val="24"/>
                <w:szCs w:val="24"/>
              </w:rPr>
            </w:pPr>
            <w:r w:rsidRPr="003835E7">
              <w:rPr>
                <w:color w:val="000000"/>
                <w:sz w:val="24"/>
                <w:szCs w:val="24"/>
              </w:rPr>
              <w:t>0</w:t>
            </w:r>
          </w:p>
        </w:tc>
      </w:tr>
      <w:tr w:rsidR="003835E7" w:rsidRPr="003835E7" w14:paraId="78741808" w14:textId="77777777" w:rsidTr="00F062AB">
        <w:tc>
          <w:tcPr>
            <w:tcW w:w="1977" w:type="pct"/>
          </w:tcPr>
          <w:p w14:paraId="2A28E380" w14:textId="32B09A38" w:rsidR="003835E7" w:rsidRPr="003835E7" w:rsidRDefault="003835E7" w:rsidP="007B29AF">
            <w:pPr>
              <w:pStyle w:val="C-TableText"/>
              <w:ind w:left="180"/>
              <w:rPr>
                <w:color w:val="000000"/>
                <w:sz w:val="24"/>
                <w:szCs w:val="24"/>
              </w:rPr>
            </w:pPr>
            <w:r w:rsidRPr="003835E7">
              <w:rPr>
                <w:color w:val="000000"/>
                <w:sz w:val="24"/>
                <w:szCs w:val="24"/>
              </w:rPr>
              <w:t>Noncardiac chest pain</w:t>
            </w:r>
          </w:p>
        </w:tc>
        <w:tc>
          <w:tcPr>
            <w:tcW w:w="1008" w:type="pct"/>
          </w:tcPr>
          <w:p w14:paraId="54544CDF" w14:textId="77777777" w:rsidR="003835E7" w:rsidRPr="003835E7" w:rsidRDefault="003835E7" w:rsidP="003835E7">
            <w:pPr>
              <w:tabs>
                <w:tab w:val="decimal" w:pos="560"/>
              </w:tabs>
              <w:adjustRightInd w:val="0"/>
              <w:spacing w:before="10" w:after="10"/>
              <w:rPr>
                <w:color w:val="000000"/>
                <w:sz w:val="24"/>
                <w:szCs w:val="24"/>
              </w:rPr>
            </w:pPr>
            <w:r w:rsidRPr="003835E7">
              <w:rPr>
                <w:color w:val="000000"/>
                <w:sz w:val="24"/>
                <w:szCs w:val="24"/>
              </w:rPr>
              <w:t>1 (0.2)</w:t>
            </w:r>
          </w:p>
        </w:tc>
        <w:tc>
          <w:tcPr>
            <w:tcW w:w="913" w:type="pct"/>
          </w:tcPr>
          <w:p w14:paraId="4115D743" w14:textId="77777777" w:rsidR="003835E7" w:rsidRPr="003835E7" w:rsidRDefault="003835E7" w:rsidP="003835E7">
            <w:pPr>
              <w:adjustRightInd w:val="0"/>
              <w:spacing w:before="10" w:after="10"/>
              <w:jc w:val="center"/>
              <w:rPr>
                <w:color w:val="000000"/>
                <w:sz w:val="24"/>
                <w:szCs w:val="24"/>
              </w:rPr>
            </w:pPr>
            <w:r w:rsidRPr="003835E7">
              <w:rPr>
                <w:color w:val="000000"/>
                <w:sz w:val="24"/>
                <w:szCs w:val="24"/>
              </w:rPr>
              <w:t>1 (0.2)</w:t>
            </w:r>
          </w:p>
        </w:tc>
        <w:tc>
          <w:tcPr>
            <w:tcW w:w="1102" w:type="pct"/>
          </w:tcPr>
          <w:p w14:paraId="7DEFED6B" w14:textId="77777777" w:rsidR="003835E7" w:rsidRPr="003835E7" w:rsidRDefault="003835E7" w:rsidP="003835E7">
            <w:pPr>
              <w:pStyle w:val="C-TableText"/>
              <w:jc w:val="center"/>
              <w:rPr>
                <w:color w:val="000000"/>
                <w:sz w:val="24"/>
                <w:szCs w:val="24"/>
              </w:rPr>
            </w:pPr>
            <w:r w:rsidRPr="003835E7">
              <w:rPr>
                <w:color w:val="000000"/>
                <w:sz w:val="24"/>
                <w:szCs w:val="24"/>
              </w:rPr>
              <w:t>0</w:t>
            </w:r>
          </w:p>
        </w:tc>
      </w:tr>
      <w:tr w:rsidR="003835E7" w:rsidRPr="003835E7" w14:paraId="56F35E8A" w14:textId="77777777" w:rsidTr="00F062AB">
        <w:tc>
          <w:tcPr>
            <w:tcW w:w="1977" w:type="pct"/>
          </w:tcPr>
          <w:p w14:paraId="18CAD5FB" w14:textId="77777777" w:rsidR="003835E7" w:rsidRPr="003835E7" w:rsidRDefault="003835E7" w:rsidP="007B29AF">
            <w:pPr>
              <w:pStyle w:val="C-TableText"/>
              <w:rPr>
                <w:color w:val="000000"/>
                <w:sz w:val="24"/>
                <w:szCs w:val="24"/>
              </w:rPr>
            </w:pPr>
            <w:r w:rsidRPr="003835E7">
              <w:rPr>
                <w:color w:val="000000"/>
                <w:sz w:val="24"/>
                <w:szCs w:val="24"/>
              </w:rPr>
              <w:t>Hepatobiliary Disorders</w:t>
            </w:r>
          </w:p>
        </w:tc>
        <w:tc>
          <w:tcPr>
            <w:tcW w:w="1008" w:type="pct"/>
          </w:tcPr>
          <w:p w14:paraId="4A3596B4" w14:textId="77777777" w:rsidR="003835E7" w:rsidRPr="003835E7" w:rsidRDefault="003835E7" w:rsidP="003835E7">
            <w:pPr>
              <w:tabs>
                <w:tab w:val="decimal" w:pos="560"/>
              </w:tabs>
              <w:adjustRightInd w:val="0"/>
              <w:spacing w:before="10" w:after="10"/>
              <w:rPr>
                <w:color w:val="000000"/>
                <w:sz w:val="24"/>
                <w:szCs w:val="24"/>
              </w:rPr>
            </w:pPr>
            <w:r w:rsidRPr="003835E7">
              <w:rPr>
                <w:color w:val="000000"/>
                <w:sz w:val="24"/>
                <w:szCs w:val="24"/>
              </w:rPr>
              <w:t>1 (0.2)</w:t>
            </w:r>
          </w:p>
        </w:tc>
        <w:tc>
          <w:tcPr>
            <w:tcW w:w="913" w:type="pct"/>
          </w:tcPr>
          <w:p w14:paraId="04E351AF" w14:textId="77777777" w:rsidR="003835E7" w:rsidRPr="003835E7" w:rsidRDefault="003835E7" w:rsidP="003835E7">
            <w:pPr>
              <w:adjustRightInd w:val="0"/>
              <w:spacing w:before="10" w:after="10"/>
              <w:jc w:val="center"/>
              <w:rPr>
                <w:color w:val="000000"/>
                <w:sz w:val="24"/>
                <w:szCs w:val="24"/>
              </w:rPr>
            </w:pPr>
            <w:r w:rsidRPr="003835E7">
              <w:rPr>
                <w:color w:val="000000"/>
                <w:sz w:val="24"/>
                <w:szCs w:val="24"/>
              </w:rPr>
              <w:t>1 (0.2)</w:t>
            </w:r>
          </w:p>
        </w:tc>
        <w:tc>
          <w:tcPr>
            <w:tcW w:w="1102" w:type="pct"/>
          </w:tcPr>
          <w:p w14:paraId="1FC15555" w14:textId="77777777" w:rsidR="003835E7" w:rsidRPr="003835E7" w:rsidRDefault="003835E7" w:rsidP="003835E7">
            <w:pPr>
              <w:pStyle w:val="C-TableText"/>
              <w:jc w:val="center"/>
              <w:rPr>
                <w:color w:val="000000"/>
                <w:sz w:val="24"/>
                <w:szCs w:val="24"/>
              </w:rPr>
            </w:pPr>
            <w:r w:rsidRPr="003835E7">
              <w:rPr>
                <w:color w:val="000000"/>
                <w:sz w:val="24"/>
                <w:szCs w:val="24"/>
              </w:rPr>
              <w:t>0</w:t>
            </w:r>
          </w:p>
        </w:tc>
      </w:tr>
      <w:tr w:rsidR="003835E7" w:rsidRPr="003835E7" w14:paraId="53C386DA" w14:textId="77777777" w:rsidTr="00F062AB">
        <w:tc>
          <w:tcPr>
            <w:tcW w:w="1977" w:type="pct"/>
          </w:tcPr>
          <w:p w14:paraId="517ECAF8" w14:textId="77777777" w:rsidR="003835E7" w:rsidRPr="003835E7" w:rsidRDefault="003835E7" w:rsidP="007B29AF">
            <w:pPr>
              <w:pStyle w:val="C-TableText"/>
              <w:ind w:left="180"/>
              <w:rPr>
                <w:color w:val="000000"/>
                <w:sz w:val="24"/>
                <w:szCs w:val="24"/>
              </w:rPr>
            </w:pPr>
            <w:r w:rsidRPr="003835E7">
              <w:rPr>
                <w:color w:val="000000"/>
                <w:sz w:val="24"/>
                <w:szCs w:val="24"/>
              </w:rPr>
              <w:t>Cholecystitis acute</w:t>
            </w:r>
          </w:p>
        </w:tc>
        <w:tc>
          <w:tcPr>
            <w:tcW w:w="1008" w:type="pct"/>
          </w:tcPr>
          <w:p w14:paraId="398519C9" w14:textId="77777777" w:rsidR="003835E7" w:rsidRPr="003835E7" w:rsidRDefault="003835E7" w:rsidP="003835E7">
            <w:pPr>
              <w:tabs>
                <w:tab w:val="decimal" w:pos="560"/>
              </w:tabs>
              <w:adjustRightInd w:val="0"/>
              <w:spacing w:before="10" w:after="10"/>
              <w:rPr>
                <w:color w:val="000000"/>
                <w:sz w:val="24"/>
                <w:szCs w:val="24"/>
              </w:rPr>
            </w:pPr>
            <w:r w:rsidRPr="003835E7">
              <w:rPr>
                <w:color w:val="000000"/>
                <w:sz w:val="24"/>
                <w:szCs w:val="24"/>
              </w:rPr>
              <w:t>1 (0.2)</w:t>
            </w:r>
          </w:p>
        </w:tc>
        <w:tc>
          <w:tcPr>
            <w:tcW w:w="913" w:type="pct"/>
          </w:tcPr>
          <w:p w14:paraId="423B0577" w14:textId="77777777" w:rsidR="003835E7" w:rsidRPr="003835E7" w:rsidRDefault="003835E7" w:rsidP="003835E7">
            <w:pPr>
              <w:adjustRightInd w:val="0"/>
              <w:spacing w:before="10" w:after="10"/>
              <w:jc w:val="center"/>
              <w:rPr>
                <w:color w:val="000000"/>
                <w:sz w:val="24"/>
                <w:szCs w:val="24"/>
              </w:rPr>
            </w:pPr>
            <w:r w:rsidRPr="003835E7">
              <w:rPr>
                <w:color w:val="000000"/>
                <w:sz w:val="24"/>
                <w:szCs w:val="24"/>
              </w:rPr>
              <w:t>1 (0.2)</w:t>
            </w:r>
          </w:p>
        </w:tc>
        <w:tc>
          <w:tcPr>
            <w:tcW w:w="1102" w:type="pct"/>
          </w:tcPr>
          <w:p w14:paraId="6D4D9113" w14:textId="77777777" w:rsidR="003835E7" w:rsidRPr="003835E7" w:rsidRDefault="003835E7" w:rsidP="003835E7">
            <w:pPr>
              <w:pStyle w:val="C-TableText"/>
              <w:jc w:val="center"/>
              <w:rPr>
                <w:color w:val="000000"/>
                <w:sz w:val="24"/>
                <w:szCs w:val="24"/>
              </w:rPr>
            </w:pPr>
            <w:r w:rsidRPr="003835E7">
              <w:rPr>
                <w:color w:val="000000"/>
                <w:sz w:val="24"/>
                <w:szCs w:val="24"/>
              </w:rPr>
              <w:t>0</w:t>
            </w:r>
          </w:p>
        </w:tc>
      </w:tr>
      <w:tr w:rsidR="003835E7" w:rsidRPr="003835E7" w14:paraId="383C8A62" w14:textId="77777777" w:rsidTr="00F062AB">
        <w:tc>
          <w:tcPr>
            <w:tcW w:w="1977" w:type="pct"/>
          </w:tcPr>
          <w:p w14:paraId="0F194A44" w14:textId="77777777" w:rsidR="003835E7" w:rsidRPr="003835E7" w:rsidRDefault="003835E7" w:rsidP="007B29AF">
            <w:pPr>
              <w:pStyle w:val="C-TableText"/>
              <w:rPr>
                <w:color w:val="000000"/>
                <w:sz w:val="24"/>
                <w:szCs w:val="24"/>
              </w:rPr>
            </w:pPr>
            <w:r w:rsidRPr="003835E7">
              <w:rPr>
                <w:color w:val="000000"/>
                <w:sz w:val="24"/>
                <w:szCs w:val="24"/>
              </w:rPr>
              <w:t>Immune System Disorders</w:t>
            </w:r>
          </w:p>
        </w:tc>
        <w:tc>
          <w:tcPr>
            <w:tcW w:w="1008" w:type="pct"/>
          </w:tcPr>
          <w:p w14:paraId="5BD4646F" w14:textId="77777777" w:rsidR="003835E7" w:rsidRPr="003835E7" w:rsidRDefault="003835E7" w:rsidP="003835E7">
            <w:pPr>
              <w:tabs>
                <w:tab w:val="decimal" w:pos="560"/>
              </w:tabs>
              <w:adjustRightInd w:val="0"/>
              <w:spacing w:before="10" w:after="10"/>
              <w:rPr>
                <w:color w:val="000000"/>
                <w:sz w:val="24"/>
                <w:szCs w:val="24"/>
              </w:rPr>
            </w:pPr>
            <w:r w:rsidRPr="003835E7">
              <w:rPr>
                <w:color w:val="000000"/>
                <w:sz w:val="24"/>
                <w:szCs w:val="24"/>
              </w:rPr>
              <w:t>1 (0.2)</w:t>
            </w:r>
          </w:p>
        </w:tc>
        <w:tc>
          <w:tcPr>
            <w:tcW w:w="913" w:type="pct"/>
          </w:tcPr>
          <w:p w14:paraId="7E1DD554" w14:textId="77777777" w:rsidR="003835E7" w:rsidRPr="003835E7" w:rsidRDefault="003835E7" w:rsidP="003835E7">
            <w:pPr>
              <w:adjustRightInd w:val="0"/>
              <w:spacing w:before="10" w:after="10"/>
              <w:jc w:val="center"/>
              <w:rPr>
                <w:color w:val="000000"/>
                <w:sz w:val="24"/>
                <w:szCs w:val="24"/>
              </w:rPr>
            </w:pPr>
            <w:r w:rsidRPr="003835E7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1102" w:type="pct"/>
          </w:tcPr>
          <w:p w14:paraId="598E0401" w14:textId="77777777" w:rsidR="003835E7" w:rsidRPr="003835E7" w:rsidRDefault="003835E7" w:rsidP="003835E7">
            <w:pPr>
              <w:pStyle w:val="C-TableText"/>
              <w:jc w:val="center"/>
              <w:rPr>
                <w:color w:val="000000"/>
                <w:sz w:val="24"/>
                <w:szCs w:val="24"/>
              </w:rPr>
            </w:pPr>
            <w:r w:rsidRPr="003835E7">
              <w:rPr>
                <w:color w:val="000000"/>
                <w:sz w:val="24"/>
                <w:szCs w:val="24"/>
              </w:rPr>
              <w:t>1 (0.4)</w:t>
            </w:r>
          </w:p>
        </w:tc>
      </w:tr>
      <w:tr w:rsidR="003835E7" w:rsidRPr="003835E7" w14:paraId="2B996D49" w14:textId="77777777" w:rsidTr="00F062AB">
        <w:tc>
          <w:tcPr>
            <w:tcW w:w="1977" w:type="pct"/>
          </w:tcPr>
          <w:p w14:paraId="05959A49" w14:textId="77777777" w:rsidR="003835E7" w:rsidRPr="003835E7" w:rsidRDefault="003835E7" w:rsidP="007B29AF">
            <w:pPr>
              <w:pStyle w:val="C-TableText"/>
              <w:ind w:left="180"/>
              <w:rPr>
                <w:color w:val="000000"/>
                <w:sz w:val="24"/>
                <w:szCs w:val="24"/>
              </w:rPr>
            </w:pPr>
            <w:r w:rsidRPr="003835E7">
              <w:rPr>
                <w:color w:val="000000"/>
                <w:sz w:val="24"/>
                <w:szCs w:val="24"/>
              </w:rPr>
              <w:t>Anaphylactic reaction</w:t>
            </w:r>
          </w:p>
        </w:tc>
        <w:tc>
          <w:tcPr>
            <w:tcW w:w="1008" w:type="pct"/>
          </w:tcPr>
          <w:p w14:paraId="383F1574" w14:textId="77777777" w:rsidR="003835E7" w:rsidRPr="003835E7" w:rsidRDefault="003835E7" w:rsidP="003835E7">
            <w:pPr>
              <w:tabs>
                <w:tab w:val="decimal" w:pos="560"/>
              </w:tabs>
              <w:adjustRightInd w:val="0"/>
              <w:spacing w:before="10" w:after="10"/>
              <w:rPr>
                <w:color w:val="000000"/>
                <w:sz w:val="24"/>
                <w:szCs w:val="24"/>
              </w:rPr>
            </w:pPr>
            <w:r w:rsidRPr="003835E7">
              <w:rPr>
                <w:color w:val="000000"/>
                <w:sz w:val="24"/>
                <w:szCs w:val="24"/>
              </w:rPr>
              <w:t>1 (0.2)</w:t>
            </w:r>
          </w:p>
        </w:tc>
        <w:tc>
          <w:tcPr>
            <w:tcW w:w="913" w:type="pct"/>
          </w:tcPr>
          <w:p w14:paraId="6726CF0A" w14:textId="77777777" w:rsidR="003835E7" w:rsidRPr="003835E7" w:rsidRDefault="003835E7" w:rsidP="003835E7">
            <w:pPr>
              <w:pStyle w:val="C-TableText"/>
              <w:jc w:val="center"/>
              <w:rPr>
                <w:color w:val="000000"/>
                <w:sz w:val="24"/>
                <w:szCs w:val="24"/>
              </w:rPr>
            </w:pPr>
            <w:r w:rsidRPr="003835E7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1102" w:type="pct"/>
          </w:tcPr>
          <w:p w14:paraId="56E1B2E9" w14:textId="77777777" w:rsidR="003835E7" w:rsidRPr="003835E7" w:rsidRDefault="003835E7" w:rsidP="003835E7">
            <w:pPr>
              <w:pStyle w:val="C-TableText"/>
              <w:jc w:val="center"/>
              <w:rPr>
                <w:color w:val="000000"/>
                <w:sz w:val="24"/>
                <w:szCs w:val="24"/>
              </w:rPr>
            </w:pPr>
            <w:r w:rsidRPr="003835E7">
              <w:rPr>
                <w:color w:val="000000"/>
                <w:sz w:val="24"/>
                <w:szCs w:val="24"/>
              </w:rPr>
              <w:t>1 (0.4)</w:t>
            </w:r>
          </w:p>
        </w:tc>
      </w:tr>
      <w:tr w:rsidR="003835E7" w:rsidRPr="003835E7" w14:paraId="36126384" w14:textId="77777777" w:rsidTr="00F062AB">
        <w:tc>
          <w:tcPr>
            <w:tcW w:w="1977" w:type="pct"/>
          </w:tcPr>
          <w:p w14:paraId="38025ECA" w14:textId="77777777" w:rsidR="003835E7" w:rsidRPr="003835E7" w:rsidRDefault="003835E7" w:rsidP="007B29AF">
            <w:pPr>
              <w:pStyle w:val="C-TableText"/>
              <w:rPr>
                <w:color w:val="000000"/>
                <w:sz w:val="24"/>
                <w:szCs w:val="24"/>
              </w:rPr>
            </w:pPr>
            <w:r w:rsidRPr="003835E7">
              <w:rPr>
                <w:color w:val="000000"/>
                <w:sz w:val="24"/>
                <w:szCs w:val="24"/>
              </w:rPr>
              <w:t>Infections and Infestations</w:t>
            </w:r>
          </w:p>
        </w:tc>
        <w:tc>
          <w:tcPr>
            <w:tcW w:w="1008" w:type="pct"/>
          </w:tcPr>
          <w:p w14:paraId="756E1F4C" w14:textId="77777777" w:rsidR="003835E7" w:rsidRPr="003835E7" w:rsidRDefault="003835E7" w:rsidP="003835E7">
            <w:pPr>
              <w:tabs>
                <w:tab w:val="decimal" w:pos="560"/>
              </w:tabs>
              <w:adjustRightInd w:val="0"/>
              <w:spacing w:before="10" w:after="10"/>
              <w:rPr>
                <w:color w:val="000000"/>
                <w:sz w:val="24"/>
                <w:szCs w:val="24"/>
              </w:rPr>
            </w:pPr>
            <w:r w:rsidRPr="003835E7">
              <w:rPr>
                <w:color w:val="000000"/>
                <w:sz w:val="24"/>
                <w:szCs w:val="24"/>
              </w:rPr>
              <w:t>3 (0.5)</w:t>
            </w:r>
          </w:p>
        </w:tc>
        <w:tc>
          <w:tcPr>
            <w:tcW w:w="913" w:type="pct"/>
          </w:tcPr>
          <w:p w14:paraId="1CB38FE3" w14:textId="77777777" w:rsidR="003835E7" w:rsidRPr="003835E7" w:rsidRDefault="003835E7" w:rsidP="003835E7">
            <w:pPr>
              <w:pStyle w:val="C-TableText"/>
              <w:jc w:val="center"/>
              <w:rPr>
                <w:color w:val="000000"/>
                <w:sz w:val="24"/>
                <w:szCs w:val="24"/>
              </w:rPr>
            </w:pPr>
            <w:r w:rsidRPr="003835E7">
              <w:rPr>
                <w:color w:val="000000"/>
                <w:sz w:val="24"/>
                <w:szCs w:val="24"/>
              </w:rPr>
              <w:t>3 (0.7)</w:t>
            </w:r>
          </w:p>
        </w:tc>
        <w:tc>
          <w:tcPr>
            <w:tcW w:w="1102" w:type="pct"/>
          </w:tcPr>
          <w:p w14:paraId="2FA3B2E2" w14:textId="77777777" w:rsidR="003835E7" w:rsidRPr="003835E7" w:rsidRDefault="003835E7" w:rsidP="003835E7">
            <w:pPr>
              <w:pStyle w:val="C-TableText"/>
              <w:jc w:val="center"/>
              <w:rPr>
                <w:color w:val="000000"/>
                <w:sz w:val="24"/>
                <w:szCs w:val="24"/>
              </w:rPr>
            </w:pPr>
            <w:r w:rsidRPr="003835E7">
              <w:rPr>
                <w:color w:val="000000"/>
                <w:sz w:val="24"/>
                <w:szCs w:val="24"/>
              </w:rPr>
              <w:t>0</w:t>
            </w:r>
          </w:p>
        </w:tc>
      </w:tr>
      <w:tr w:rsidR="003835E7" w:rsidRPr="003835E7" w14:paraId="3E7214A2" w14:textId="77777777" w:rsidTr="00F062AB">
        <w:tc>
          <w:tcPr>
            <w:tcW w:w="1977" w:type="pct"/>
          </w:tcPr>
          <w:p w14:paraId="7A808981" w14:textId="77777777" w:rsidR="003835E7" w:rsidRPr="003835E7" w:rsidRDefault="003835E7" w:rsidP="007B29AF">
            <w:pPr>
              <w:pStyle w:val="C-TableText"/>
              <w:ind w:left="180"/>
              <w:rPr>
                <w:color w:val="000000"/>
                <w:sz w:val="24"/>
                <w:szCs w:val="24"/>
              </w:rPr>
            </w:pPr>
            <w:r w:rsidRPr="003835E7">
              <w:rPr>
                <w:color w:val="000000"/>
                <w:sz w:val="24"/>
                <w:szCs w:val="24"/>
              </w:rPr>
              <w:t>Bronchitis</w:t>
            </w:r>
          </w:p>
        </w:tc>
        <w:tc>
          <w:tcPr>
            <w:tcW w:w="1008" w:type="pct"/>
          </w:tcPr>
          <w:p w14:paraId="7C0BEDEE" w14:textId="77777777" w:rsidR="003835E7" w:rsidRPr="003835E7" w:rsidRDefault="003835E7" w:rsidP="003835E7">
            <w:pPr>
              <w:tabs>
                <w:tab w:val="decimal" w:pos="560"/>
              </w:tabs>
              <w:adjustRightInd w:val="0"/>
              <w:spacing w:before="10" w:after="10"/>
              <w:rPr>
                <w:color w:val="000000"/>
                <w:sz w:val="24"/>
                <w:szCs w:val="24"/>
              </w:rPr>
            </w:pPr>
            <w:r w:rsidRPr="003835E7">
              <w:rPr>
                <w:color w:val="000000"/>
                <w:sz w:val="24"/>
                <w:szCs w:val="24"/>
              </w:rPr>
              <w:t>1 (0.2)</w:t>
            </w:r>
          </w:p>
        </w:tc>
        <w:tc>
          <w:tcPr>
            <w:tcW w:w="913" w:type="pct"/>
          </w:tcPr>
          <w:p w14:paraId="70B3CC6D" w14:textId="77777777" w:rsidR="003835E7" w:rsidRPr="003835E7" w:rsidRDefault="003835E7" w:rsidP="003835E7">
            <w:pPr>
              <w:adjustRightInd w:val="0"/>
              <w:spacing w:before="10" w:after="10"/>
              <w:jc w:val="center"/>
              <w:rPr>
                <w:color w:val="000000"/>
                <w:sz w:val="24"/>
                <w:szCs w:val="24"/>
              </w:rPr>
            </w:pPr>
            <w:r w:rsidRPr="003835E7">
              <w:rPr>
                <w:color w:val="000000"/>
                <w:sz w:val="24"/>
                <w:szCs w:val="24"/>
              </w:rPr>
              <w:t>1 (0.2)</w:t>
            </w:r>
          </w:p>
        </w:tc>
        <w:tc>
          <w:tcPr>
            <w:tcW w:w="1102" w:type="pct"/>
          </w:tcPr>
          <w:p w14:paraId="3CB6734D" w14:textId="77777777" w:rsidR="003835E7" w:rsidRPr="003835E7" w:rsidRDefault="003835E7" w:rsidP="003835E7">
            <w:pPr>
              <w:pStyle w:val="C-TableText"/>
              <w:jc w:val="center"/>
              <w:rPr>
                <w:color w:val="000000"/>
                <w:sz w:val="24"/>
                <w:szCs w:val="24"/>
              </w:rPr>
            </w:pPr>
            <w:r w:rsidRPr="003835E7">
              <w:rPr>
                <w:color w:val="000000"/>
                <w:sz w:val="24"/>
                <w:szCs w:val="24"/>
              </w:rPr>
              <w:t>0</w:t>
            </w:r>
          </w:p>
        </w:tc>
      </w:tr>
      <w:tr w:rsidR="003835E7" w:rsidRPr="003835E7" w14:paraId="7229CD48" w14:textId="77777777" w:rsidTr="00F062AB">
        <w:tc>
          <w:tcPr>
            <w:tcW w:w="1977" w:type="pct"/>
          </w:tcPr>
          <w:p w14:paraId="398E6584" w14:textId="77777777" w:rsidR="003835E7" w:rsidRPr="003835E7" w:rsidRDefault="003835E7" w:rsidP="007B29AF">
            <w:pPr>
              <w:pStyle w:val="C-TableText"/>
              <w:ind w:left="180"/>
              <w:rPr>
                <w:color w:val="000000"/>
                <w:sz w:val="24"/>
                <w:szCs w:val="24"/>
              </w:rPr>
            </w:pPr>
            <w:r w:rsidRPr="003835E7">
              <w:rPr>
                <w:color w:val="000000"/>
                <w:sz w:val="24"/>
                <w:szCs w:val="24"/>
              </w:rPr>
              <w:lastRenderedPageBreak/>
              <w:t>Cellulitis</w:t>
            </w:r>
          </w:p>
        </w:tc>
        <w:tc>
          <w:tcPr>
            <w:tcW w:w="1008" w:type="pct"/>
          </w:tcPr>
          <w:p w14:paraId="37A0FB56" w14:textId="77777777" w:rsidR="003835E7" w:rsidRPr="003835E7" w:rsidRDefault="003835E7" w:rsidP="003835E7">
            <w:pPr>
              <w:tabs>
                <w:tab w:val="decimal" w:pos="560"/>
              </w:tabs>
              <w:adjustRightInd w:val="0"/>
              <w:spacing w:before="10" w:after="10"/>
              <w:rPr>
                <w:color w:val="000000"/>
                <w:sz w:val="24"/>
                <w:szCs w:val="24"/>
              </w:rPr>
            </w:pPr>
            <w:r w:rsidRPr="003835E7">
              <w:rPr>
                <w:color w:val="000000"/>
                <w:sz w:val="24"/>
                <w:szCs w:val="24"/>
              </w:rPr>
              <w:t>1 (0.2)</w:t>
            </w:r>
          </w:p>
        </w:tc>
        <w:tc>
          <w:tcPr>
            <w:tcW w:w="913" w:type="pct"/>
          </w:tcPr>
          <w:p w14:paraId="35D6E8B6" w14:textId="77777777" w:rsidR="003835E7" w:rsidRPr="003835E7" w:rsidRDefault="003835E7" w:rsidP="003835E7">
            <w:pPr>
              <w:adjustRightInd w:val="0"/>
              <w:spacing w:before="10" w:after="10"/>
              <w:jc w:val="center"/>
              <w:rPr>
                <w:color w:val="000000"/>
                <w:sz w:val="24"/>
                <w:szCs w:val="24"/>
              </w:rPr>
            </w:pPr>
            <w:r w:rsidRPr="003835E7">
              <w:rPr>
                <w:color w:val="000000"/>
                <w:sz w:val="24"/>
                <w:szCs w:val="24"/>
              </w:rPr>
              <w:t>1 (0.2)</w:t>
            </w:r>
          </w:p>
        </w:tc>
        <w:tc>
          <w:tcPr>
            <w:tcW w:w="1102" w:type="pct"/>
          </w:tcPr>
          <w:p w14:paraId="10AA5920" w14:textId="77777777" w:rsidR="003835E7" w:rsidRPr="003835E7" w:rsidRDefault="003835E7" w:rsidP="003835E7">
            <w:pPr>
              <w:pStyle w:val="C-TableText"/>
              <w:jc w:val="center"/>
              <w:rPr>
                <w:color w:val="000000"/>
                <w:sz w:val="24"/>
                <w:szCs w:val="24"/>
              </w:rPr>
            </w:pPr>
            <w:r w:rsidRPr="003835E7">
              <w:rPr>
                <w:color w:val="000000"/>
                <w:sz w:val="24"/>
                <w:szCs w:val="24"/>
              </w:rPr>
              <w:t>0</w:t>
            </w:r>
          </w:p>
        </w:tc>
      </w:tr>
      <w:tr w:rsidR="003835E7" w:rsidRPr="003835E7" w14:paraId="3A68297A" w14:textId="77777777" w:rsidTr="00F062AB">
        <w:tc>
          <w:tcPr>
            <w:tcW w:w="1977" w:type="pct"/>
          </w:tcPr>
          <w:p w14:paraId="48B526E3" w14:textId="77777777" w:rsidR="003835E7" w:rsidRPr="003835E7" w:rsidRDefault="003835E7" w:rsidP="007B29AF">
            <w:pPr>
              <w:pStyle w:val="C-TableText"/>
              <w:ind w:left="180"/>
              <w:rPr>
                <w:color w:val="000000"/>
                <w:sz w:val="24"/>
                <w:szCs w:val="24"/>
              </w:rPr>
            </w:pPr>
            <w:r w:rsidRPr="003835E7">
              <w:rPr>
                <w:color w:val="000000"/>
                <w:sz w:val="24"/>
                <w:szCs w:val="24"/>
              </w:rPr>
              <w:t>Clostridium difficile infection</w:t>
            </w:r>
          </w:p>
        </w:tc>
        <w:tc>
          <w:tcPr>
            <w:tcW w:w="1008" w:type="pct"/>
          </w:tcPr>
          <w:p w14:paraId="5076F0CA" w14:textId="77777777" w:rsidR="003835E7" w:rsidRPr="003835E7" w:rsidRDefault="003835E7" w:rsidP="003835E7">
            <w:pPr>
              <w:tabs>
                <w:tab w:val="decimal" w:pos="560"/>
              </w:tabs>
              <w:adjustRightInd w:val="0"/>
              <w:spacing w:before="10" w:after="10"/>
              <w:rPr>
                <w:color w:val="000000"/>
                <w:sz w:val="24"/>
                <w:szCs w:val="24"/>
              </w:rPr>
            </w:pPr>
            <w:r w:rsidRPr="003835E7">
              <w:rPr>
                <w:color w:val="000000"/>
                <w:sz w:val="24"/>
                <w:szCs w:val="24"/>
              </w:rPr>
              <w:t>1 (0.2)</w:t>
            </w:r>
          </w:p>
        </w:tc>
        <w:tc>
          <w:tcPr>
            <w:tcW w:w="913" w:type="pct"/>
          </w:tcPr>
          <w:p w14:paraId="7E006818" w14:textId="77777777" w:rsidR="003835E7" w:rsidRPr="003835E7" w:rsidRDefault="003835E7" w:rsidP="003835E7">
            <w:pPr>
              <w:adjustRightInd w:val="0"/>
              <w:spacing w:before="10" w:after="10"/>
              <w:jc w:val="center"/>
              <w:rPr>
                <w:color w:val="000000"/>
                <w:sz w:val="24"/>
                <w:szCs w:val="24"/>
              </w:rPr>
            </w:pPr>
            <w:r w:rsidRPr="003835E7">
              <w:rPr>
                <w:color w:val="000000"/>
                <w:sz w:val="24"/>
                <w:szCs w:val="24"/>
              </w:rPr>
              <w:t>1 (0.2)</w:t>
            </w:r>
          </w:p>
        </w:tc>
        <w:tc>
          <w:tcPr>
            <w:tcW w:w="1102" w:type="pct"/>
          </w:tcPr>
          <w:p w14:paraId="70A66471" w14:textId="77777777" w:rsidR="003835E7" w:rsidRPr="003835E7" w:rsidRDefault="003835E7" w:rsidP="003835E7">
            <w:pPr>
              <w:pStyle w:val="C-TableText"/>
              <w:jc w:val="center"/>
              <w:rPr>
                <w:color w:val="000000"/>
                <w:sz w:val="24"/>
                <w:szCs w:val="24"/>
              </w:rPr>
            </w:pPr>
            <w:r w:rsidRPr="003835E7">
              <w:rPr>
                <w:color w:val="000000"/>
                <w:sz w:val="24"/>
                <w:szCs w:val="24"/>
              </w:rPr>
              <w:t>0</w:t>
            </w:r>
          </w:p>
        </w:tc>
      </w:tr>
      <w:tr w:rsidR="003835E7" w:rsidRPr="003835E7" w14:paraId="77D38203" w14:textId="77777777" w:rsidTr="00F062AB">
        <w:tc>
          <w:tcPr>
            <w:tcW w:w="1977" w:type="pct"/>
          </w:tcPr>
          <w:p w14:paraId="490C12D9" w14:textId="77777777" w:rsidR="003835E7" w:rsidRPr="003835E7" w:rsidRDefault="003835E7" w:rsidP="007B29AF">
            <w:pPr>
              <w:pStyle w:val="C-TableText"/>
              <w:ind w:left="180"/>
              <w:rPr>
                <w:color w:val="000000"/>
                <w:sz w:val="24"/>
                <w:szCs w:val="24"/>
              </w:rPr>
            </w:pPr>
            <w:r w:rsidRPr="003835E7">
              <w:rPr>
                <w:color w:val="000000"/>
                <w:sz w:val="24"/>
                <w:szCs w:val="24"/>
              </w:rPr>
              <w:t>Sepsis</w:t>
            </w:r>
          </w:p>
        </w:tc>
        <w:tc>
          <w:tcPr>
            <w:tcW w:w="1008" w:type="pct"/>
          </w:tcPr>
          <w:p w14:paraId="75ADC39A" w14:textId="77777777" w:rsidR="003835E7" w:rsidRPr="003835E7" w:rsidRDefault="003835E7" w:rsidP="003835E7">
            <w:pPr>
              <w:tabs>
                <w:tab w:val="decimal" w:pos="560"/>
              </w:tabs>
              <w:adjustRightInd w:val="0"/>
              <w:spacing w:before="10" w:after="10"/>
              <w:rPr>
                <w:color w:val="000000"/>
                <w:sz w:val="24"/>
                <w:szCs w:val="24"/>
              </w:rPr>
            </w:pPr>
            <w:r w:rsidRPr="003835E7">
              <w:rPr>
                <w:color w:val="000000"/>
                <w:sz w:val="24"/>
                <w:szCs w:val="24"/>
              </w:rPr>
              <w:t>1 (0.2)</w:t>
            </w:r>
          </w:p>
        </w:tc>
        <w:tc>
          <w:tcPr>
            <w:tcW w:w="913" w:type="pct"/>
          </w:tcPr>
          <w:p w14:paraId="2635E142" w14:textId="77777777" w:rsidR="003835E7" w:rsidRPr="003835E7" w:rsidRDefault="003835E7" w:rsidP="003835E7">
            <w:pPr>
              <w:pStyle w:val="C-TableText"/>
              <w:jc w:val="center"/>
              <w:rPr>
                <w:color w:val="000000"/>
                <w:sz w:val="24"/>
                <w:szCs w:val="24"/>
              </w:rPr>
            </w:pPr>
            <w:r w:rsidRPr="003835E7">
              <w:rPr>
                <w:color w:val="000000"/>
                <w:sz w:val="24"/>
                <w:szCs w:val="24"/>
              </w:rPr>
              <w:t>1 (0.2)</w:t>
            </w:r>
          </w:p>
        </w:tc>
        <w:tc>
          <w:tcPr>
            <w:tcW w:w="1102" w:type="pct"/>
          </w:tcPr>
          <w:p w14:paraId="7C0F739E" w14:textId="77777777" w:rsidR="003835E7" w:rsidRPr="003835E7" w:rsidRDefault="003835E7" w:rsidP="003835E7">
            <w:pPr>
              <w:pStyle w:val="C-TableText"/>
              <w:jc w:val="center"/>
              <w:rPr>
                <w:color w:val="000000"/>
                <w:sz w:val="24"/>
                <w:szCs w:val="24"/>
              </w:rPr>
            </w:pPr>
            <w:r w:rsidRPr="003835E7">
              <w:rPr>
                <w:color w:val="000000"/>
                <w:sz w:val="24"/>
                <w:szCs w:val="24"/>
              </w:rPr>
              <w:t>0</w:t>
            </w:r>
          </w:p>
        </w:tc>
      </w:tr>
      <w:tr w:rsidR="003835E7" w:rsidRPr="003835E7" w14:paraId="7E1BD116" w14:textId="77777777" w:rsidTr="00F062AB">
        <w:tc>
          <w:tcPr>
            <w:tcW w:w="1977" w:type="pct"/>
          </w:tcPr>
          <w:p w14:paraId="082F929F" w14:textId="77777777" w:rsidR="003835E7" w:rsidRPr="003835E7" w:rsidRDefault="003835E7" w:rsidP="007B29AF">
            <w:pPr>
              <w:pStyle w:val="C-TableText"/>
              <w:ind w:left="180"/>
              <w:rPr>
                <w:color w:val="000000"/>
                <w:sz w:val="24"/>
                <w:szCs w:val="24"/>
              </w:rPr>
            </w:pPr>
            <w:r w:rsidRPr="003835E7">
              <w:rPr>
                <w:color w:val="000000"/>
                <w:sz w:val="24"/>
                <w:szCs w:val="24"/>
              </w:rPr>
              <w:t>Staphylococcal infection</w:t>
            </w:r>
          </w:p>
        </w:tc>
        <w:tc>
          <w:tcPr>
            <w:tcW w:w="1008" w:type="pct"/>
          </w:tcPr>
          <w:p w14:paraId="207AC6C5" w14:textId="77777777" w:rsidR="003835E7" w:rsidRPr="003835E7" w:rsidRDefault="003835E7" w:rsidP="003835E7">
            <w:pPr>
              <w:tabs>
                <w:tab w:val="decimal" w:pos="560"/>
              </w:tabs>
              <w:adjustRightInd w:val="0"/>
              <w:spacing w:before="10" w:after="10"/>
              <w:rPr>
                <w:color w:val="000000"/>
                <w:sz w:val="24"/>
                <w:szCs w:val="24"/>
              </w:rPr>
            </w:pPr>
            <w:r w:rsidRPr="003835E7">
              <w:rPr>
                <w:color w:val="000000"/>
                <w:sz w:val="24"/>
                <w:szCs w:val="24"/>
              </w:rPr>
              <w:t>1 (0.2)</w:t>
            </w:r>
          </w:p>
        </w:tc>
        <w:tc>
          <w:tcPr>
            <w:tcW w:w="913" w:type="pct"/>
          </w:tcPr>
          <w:p w14:paraId="2128441E" w14:textId="77777777" w:rsidR="003835E7" w:rsidRPr="003835E7" w:rsidRDefault="003835E7" w:rsidP="003835E7">
            <w:pPr>
              <w:pStyle w:val="C-TableText"/>
              <w:jc w:val="center"/>
              <w:rPr>
                <w:color w:val="000000"/>
                <w:sz w:val="24"/>
                <w:szCs w:val="24"/>
              </w:rPr>
            </w:pPr>
            <w:r w:rsidRPr="003835E7">
              <w:rPr>
                <w:color w:val="000000"/>
                <w:sz w:val="24"/>
                <w:szCs w:val="24"/>
              </w:rPr>
              <w:t>1 (0.2)</w:t>
            </w:r>
          </w:p>
        </w:tc>
        <w:tc>
          <w:tcPr>
            <w:tcW w:w="1102" w:type="pct"/>
          </w:tcPr>
          <w:p w14:paraId="20C9F07E" w14:textId="77777777" w:rsidR="003835E7" w:rsidRPr="003835E7" w:rsidRDefault="003835E7" w:rsidP="003835E7">
            <w:pPr>
              <w:pStyle w:val="C-TableText"/>
              <w:jc w:val="center"/>
              <w:rPr>
                <w:color w:val="000000"/>
                <w:sz w:val="24"/>
                <w:szCs w:val="24"/>
              </w:rPr>
            </w:pPr>
            <w:r w:rsidRPr="003835E7">
              <w:rPr>
                <w:color w:val="000000"/>
                <w:sz w:val="24"/>
                <w:szCs w:val="24"/>
              </w:rPr>
              <w:t>0</w:t>
            </w:r>
          </w:p>
        </w:tc>
      </w:tr>
      <w:tr w:rsidR="003835E7" w:rsidRPr="003835E7" w14:paraId="0885BCD0" w14:textId="77777777" w:rsidTr="00F062AB">
        <w:tc>
          <w:tcPr>
            <w:tcW w:w="1977" w:type="pct"/>
          </w:tcPr>
          <w:p w14:paraId="0C31257E" w14:textId="621473E4" w:rsidR="003835E7" w:rsidRPr="003835E7" w:rsidRDefault="003835E7" w:rsidP="007B29AF">
            <w:pPr>
              <w:pStyle w:val="C-TableText"/>
              <w:rPr>
                <w:color w:val="000000"/>
                <w:sz w:val="24"/>
                <w:szCs w:val="24"/>
              </w:rPr>
            </w:pPr>
            <w:r w:rsidRPr="003835E7">
              <w:rPr>
                <w:color w:val="000000"/>
                <w:sz w:val="24"/>
                <w:szCs w:val="24"/>
              </w:rPr>
              <w:t>Injury, Poisoning</w:t>
            </w:r>
            <w:r w:rsidR="00F61CA7">
              <w:rPr>
                <w:color w:val="000000"/>
                <w:sz w:val="24"/>
                <w:szCs w:val="24"/>
              </w:rPr>
              <w:t>,</w:t>
            </w:r>
            <w:r w:rsidRPr="003835E7">
              <w:rPr>
                <w:color w:val="000000"/>
                <w:sz w:val="24"/>
                <w:szCs w:val="24"/>
              </w:rPr>
              <w:t xml:space="preserve"> and Procedural Complications</w:t>
            </w:r>
          </w:p>
        </w:tc>
        <w:tc>
          <w:tcPr>
            <w:tcW w:w="1008" w:type="pct"/>
          </w:tcPr>
          <w:p w14:paraId="0289DC7A" w14:textId="77777777" w:rsidR="003835E7" w:rsidRPr="003835E7" w:rsidRDefault="003835E7" w:rsidP="003835E7">
            <w:pPr>
              <w:keepNext/>
              <w:tabs>
                <w:tab w:val="decimal" w:pos="560"/>
              </w:tabs>
              <w:adjustRightInd w:val="0"/>
              <w:spacing w:before="10" w:after="10"/>
              <w:rPr>
                <w:color w:val="000000"/>
                <w:sz w:val="24"/>
                <w:szCs w:val="24"/>
              </w:rPr>
            </w:pPr>
            <w:r w:rsidRPr="003835E7">
              <w:rPr>
                <w:color w:val="000000"/>
                <w:sz w:val="24"/>
                <w:szCs w:val="24"/>
              </w:rPr>
              <w:t>4 (0.6)</w:t>
            </w:r>
          </w:p>
        </w:tc>
        <w:tc>
          <w:tcPr>
            <w:tcW w:w="913" w:type="pct"/>
          </w:tcPr>
          <w:p w14:paraId="7DDBE3E5" w14:textId="77777777" w:rsidR="003835E7" w:rsidRPr="003835E7" w:rsidRDefault="003835E7" w:rsidP="003835E7">
            <w:pPr>
              <w:adjustRightInd w:val="0"/>
              <w:spacing w:before="10" w:after="10"/>
              <w:jc w:val="center"/>
              <w:rPr>
                <w:color w:val="000000"/>
                <w:sz w:val="24"/>
                <w:szCs w:val="24"/>
              </w:rPr>
            </w:pPr>
            <w:r w:rsidRPr="003835E7">
              <w:rPr>
                <w:color w:val="000000"/>
                <w:sz w:val="24"/>
                <w:szCs w:val="24"/>
              </w:rPr>
              <w:t>3 (0.7)</w:t>
            </w:r>
          </w:p>
        </w:tc>
        <w:tc>
          <w:tcPr>
            <w:tcW w:w="1102" w:type="pct"/>
          </w:tcPr>
          <w:p w14:paraId="77C2D581" w14:textId="77777777" w:rsidR="003835E7" w:rsidRPr="003835E7" w:rsidRDefault="003835E7" w:rsidP="003835E7">
            <w:pPr>
              <w:pStyle w:val="C-TableText"/>
              <w:jc w:val="center"/>
              <w:rPr>
                <w:color w:val="000000"/>
                <w:sz w:val="24"/>
                <w:szCs w:val="24"/>
              </w:rPr>
            </w:pPr>
            <w:r w:rsidRPr="003835E7">
              <w:rPr>
                <w:color w:val="000000"/>
                <w:sz w:val="24"/>
                <w:szCs w:val="24"/>
              </w:rPr>
              <w:t>1 (0.4)</w:t>
            </w:r>
          </w:p>
        </w:tc>
      </w:tr>
      <w:tr w:rsidR="003835E7" w:rsidRPr="003835E7" w14:paraId="526213D8" w14:textId="77777777" w:rsidTr="00F062AB">
        <w:tc>
          <w:tcPr>
            <w:tcW w:w="1977" w:type="pct"/>
          </w:tcPr>
          <w:p w14:paraId="0DA93049" w14:textId="77777777" w:rsidR="003835E7" w:rsidRPr="003835E7" w:rsidRDefault="003835E7" w:rsidP="007B29AF">
            <w:pPr>
              <w:pStyle w:val="C-TableText"/>
              <w:ind w:left="180"/>
              <w:rPr>
                <w:color w:val="000000"/>
                <w:sz w:val="24"/>
                <w:szCs w:val="24"/>
              </w:rPr>
            </w:pPr>
            <w:r w:rsidRPr="003835E7">
              <w:rPr>
                <w:color w:val="000000"/>
                <w:sz w:val="24"/>
                <w:szCs w:val="24"/>
              </w:rPr>
              <w:t>Alcohol poisoning</w:t>
            </w:r>
          </w:p>
        </w:tc>
        <w:tc>
          <w:tcPr>
            <w:tcW w:w="1008" w:type="pct"/>
          </w:tcPr>
          <w:p w14:paraId="7DFC5BB0" w14:textId="77777777" w:rsidR="003835E7" w:rsidRPr="003835E7" w:rsidRDefault="003835E7" w:rsidP="003835E7">
            <w:pPr>
              <w:tabs>
                <w:tab w:val="decimal" w:pos="560"/>
              </w:tabs>
              <w:adjustRightInd w:val="0"/>
              <w:spacing w:before="10" w:after="10"/>
              <w:rPr>
                <w:color w:val="000000"/>
                <w:sz w:val="24"/>
                <w:szCs w:val="24"/>
              </w:rPr>
            </w:pPr>
            <w:r w:rsidRPr="003835E7">
              <w:rPr>
                <w:color w:val="000000"/>
                <w:sz w:val="24"/>
                <w:szCs w:val="24"/>
              </w:rPr>
              <w:t>2 (0.3)</w:t>
            </w:r>
          </w:p>
        </w:tc>
        <w:tc>
          <w:tcPr>
            <w:tcW w:w="913" w:type="pct"/>
          </w:tcPr>
          <w:p w14:paraId="555670B6" w14:textId="77777777" w:rsidR="003835E7" w:rsidRPr="003835E7" w:rsidRDefault="003835E7" w:rsidP="003835E7">
            <w:pPr>
              <w:adjustRightInd w:val="0"/>
              <w:spacing w:before="10" w:after="10"/>
              <w:jc w:val="center"/>
              <w:rPr>
                <w:color w:val="000000"/>
                <w:sz w:val="24"/>
                <w:szCs w:val="24"/>
              </w:rPr>
            </w:pPr>
            <w:r w:rsidRPr="003835E7">
              <w:rPr>
                <w:color w:val="000000"/>
                <w:sz w:val="24"/>
                <w:szCs w:val="24"/>
              </w:rPr>
              <w:t>1 (0.2)</w:t>
            </w:r>
          </w:p>
        </w:tc>
        <w:tc>
          <w:tcPr>
            <w:tcW w:w="1102" w:type="pct"/>
          </w:tcPr>
          <w:p w14:paraId="702EE708" w14:textId="77777777" w:rsidR="003835E7" w:rsidRPr="003835E7" w:rsidRDefault="003835E7" w:rsidP="003835E7">
            <w:pPr>
              <w:pStyle w:val="C-TableText"/>
              <w:jc w:val="center"/>
              <w:rPr>
                <w:color w:val="000000"/>
                <w:sz w:val="24"/>
                <w:szCs w:val="24"/>
              </w:rPr>
            </w:pPr>
            <w:r w:rsidRPr="003835E7">
              <w:rPr>
                <w:color w:val="000000"/>
                <w:sz w:val="24"/>
                <w:szCs w:val="24"/>
              </w:rPr>
              <w:t>1 (0.4)</w:t>
            </w:r>
          </w:p>
        </w:tc>
      </w:tr>
      <w:tr w:rsidR="003835E7" w:rsidRPr="003835E7" w14:paraId="75EC8AF2" w14:textId="77777777" w:rsidTr="00F062AB">
        <w:tc>
          <w:tcPr>
            <w:tcW w:w="1977" w:type="pct"/>
          </w:tcPr>
          <w:p w14:paraId="17A01BB7" w14:textId="70F674AB" w:rsidR="003835E7" w:rsidRPr="003835E7" w:rsidRDefault="003835E7" w:rsidP="007B29AF">
            <w:pPr>
              <w:pStyle w:val="C-TableText"/>
              <w:ind w:left="180"/>
              <w:rPr>
                <w:color w:val="000000"/>
                <w:sz w:val="24"/>
                <w:szCs w:val="24"/>
              </w:rPr>
            </w:pPr>
            <w:r w:rsidRPr="003835E7">
              <w:rPr>
                <w:color w:val="000000"/>
                <w:sz w:val="24"/>
                <w:szCs w:val="24"/>
              </w:rPr>
              <w:t>Anemia postoperative</w:t>
            </w:r>
          </w:p>
        </w:tc>
        <w:tc>
          <w:tcPr>
            <w:tcW w:w="1008" w:type="pct"/>
          </w:tcPr>
          <w:p w14:paraId="11E1255B" w14:textId="77777777" w:rsidR="003835E7" w:rsidRPr="003835E7" w:rsidRDefault="003835E7" w:rsidP="003835E7">
            <w:pPr>
              <w:tabs>
                <w:tab w:val="decimal" w:pos="560"/>
              </w:tabs>
              <w:adjustRightInd w:val="0"/>
              <w:spacing w:before="10" w:after="10"/>
              <w:rPr>
                <w:color w:val="000000"/>
                <w:sz w:val="24"/>
                <w:szCs w:val="24"/>
              </w:rPr>
            </w:pPr>
            <w:r w:rsidRPr="003835E7">
              <w:rPr>
                <w:color w:val="000000"/>
                <w:sz w:val="24"/>
                <w:szCs w:val="24"/>
              </w:rPr>
              <w:t>1 (0.2)</w:t>
            </w:r>
          </w:p>
        </w:tc>
        <w:tc>
          <w:tcPr>
            <w:tcW w:w="913" w:type="pct"/>
          </w:tcPr>
          <w:p w14:paraId="0562D387" w14:textId="77777777" w:rsidR="003835E7" w:rsidRPr="003835E7" w:rsidRDefault="003835E7" w:rsidP="003835E7">
            <w:pPr>
              <w:adjustRightInd w:val="0"/>
              <w:spacing w:before="10" w:after="10"/>
              <w:jc w:val="center"/>
              <w:rPr>
                <w:color w:val="000000"/>
                <w:sz w:val="24"/>
                <w:szCs w:val="24"/>
              </w:rPr>
            </w:pPr>
            <w:r w:rsidRPr="003835E7">
              <w:rPr>
                <w:color w:val="000000"/>
                <w:sz w:val="24"/>
                <w:szCs w:val="24"/>
              </w:rPr>
              <w:t>1 (0.2)</w:t>
            </w:r>
          </w:p>
        </w:tc>
        <w:tc>
          <w:tcPr>
            <w:tcW w:w="1102" w:type="pct"/>
          </w:tcPr>
          <w:p w14:paraId="3B598FC0" w14:textId="77777777" w:rsidR="003835E7" w:rsidRPr="003835E7" w:rsidRDefault="003835E7" w:rsidP="003835E7">
            <w:pPr>
              <w:pStyle w:val="C-TableText"/>
              <w:jc w:val="center"/>
              <w:rPr>
                <w:color w:val="000000"/>
                <w:sz w:val="24"/>
                <w:szCs w:val="24"/>
              </w:rPr>
            </w:pPr>
            <w:r w:rsidRPr="003835E7">
              <w:rPr>
                <w:color w:val="000000"/>
                <w:sz w:val="24"/>
                <w:szCs w:val="24"/>
              </w:rPr>
              <w:t>0</w:t>
            </w:r>
          </w:p>
        </w:tc>
      </w:tr>
      <w:tr w:rsidR="003835E7" w:rsidRPr="003835E7" w14:paraId="4B3F7CC0" w14:textId="77777777" w:rsidTr="00F062AB">
        <w:tc>
          <w:tcPr>
            <w:tcW w:w="1977" w:type="pct"/>
          </w:tcPr>
          <w:p w14:paraId="0E9B49B9" w14:textId="77777777" w:rsidR="003835E7" w:rsidRPr="003835E7" w:rsidRDefault="003835E7" w:rsidP="007B29AF">
            <w:pPr>
              <w:pStyle w:val="C-TableText"/>
              <w:ind w:left="180"/>
              <w:rPr>
                <w:color w:val="000000"/>
                <w:sz w:val="24"/>
                <w:szCs w:val="24"/>
              </w:rPr>
            </w:pPr>
            <w:r w:rsidRPr="003835E7">
              <w:rPr>
                <w:color w:val="000000"/>
                <w:sz w:val="24"/>
                <w:szCs w:val="24"/>
              </w:rPr>
              <w:t>Ear canal injury</w:t>
            </w:r>
          </w:p>
        </w:tc>
        <w:tc>
          <w:tcPr>
            <w:tcW w:w="1008" w:type="pct"/>
          </w:tcPr>
          <w:p w14:paraId="65EFA614" w14:textId="77777777" w:rsidR="003835E7" w:rsidRPr="003835E7" w:rsidRDefault="003835E7" w:rsidP="003835E7">
            <w:pPr>
              <w:tabs>
                <w:tab w:val="decimal" w:pos="560"/>
              </w:tabs>
              <w:adjustRightInd w:val="0"/>
              <w:spacing w:before="10" w:after="10"/>
              <w:rPr>
                <w:color w:val="000000"/>
                <w:sz w:val="24"/>
                <w:szCs w:val="24"/>
              </w:rPr>
            </w:pPr>
            <w:r w:rsidRPr="003835E7">
              <w:rPr>
                <w:color w:val="000000"/>
                <w:sz w:val="24"/>
                <w:szCs w:val="24"/>
              </w:rPr>
              <w:t>1 (0.2)</w:t>
            </w:r>
          </w:p>
        </w:tc>
        <w:tc>
          <w:tcPr>
            <w:tcW w:w="913" w:type="pct"/>
          </w:tcPr>
          <w:p w14:paraId="35C34D05" w14:textId="77777777" w:rsidR="003835E7" w:rsidRPr="003835E7" w:rsidRDefault="003835E7" w:rsidP="003835E7">
            <w:pPr>
              <w:adjustRightInd w:val="0"/>
              <w:spacing w:before="10" w:after="10"/>
              <w:jc w:val="center"/>
              <w:rPr>
                <w:color w:val="000000"/>
                <w:sz w:val="24"/>
                <w:szCs w:val="24"/>
              </w:rPr>
            </w:pPr>
            <w:r w:rsidRPr="003835E7">
              <w:rPr>
                <w:color w:val="000000"/>
                <w:sz w:val="24"/>
                <w:szCs w:val="24"/>
              </w:rPr>
              <w:t>1 (0.2)</w:t>
            </w:r>
          </w:p>
        </w:tc>
        <w:tc>
          <w:tcPr>
            <w:tcW w:w="1102" w:type="pct"/>
          </w:tcPr>
          <w:p w14:paraId="206E870B" w14:textId="77777777" w:rsidR="003835E7" w:rsidRPr="003835E7" w:rsidRDefault="003835E7" w:rsidP="003835E7">
            <w:pPr>
              <w:pStyle w:val="C-TableText"/>
              <w:jc w:val="center"/>
              <w:rPr>
                <w:color w:val="000000"/>
                <w:sz w:val="24"/>
                <w:szCs w:val="24"/>
              </w:rPr>
            </w:pPr>
            <w:r w:rsidRPr="003835E7">
              <w:rPr>
                <w:color w:val="000000"/>
                <w:sz w:val="24"/>
                <w:szCs w:val="24"/>
              </w:rPr>
              <w:t>0</w:t>
            </w:r>
          </w:p>
        </w:tc>
      </w:tr>
      <w:tr w:rsidR="003835E7" w:rsidRPr="003835E7" w14:paraId="2B9F334C" w14:textId="77777777" w:rsidTr="00F062AB">
        <w:tc>
          <w:tcPr>
            <w:tcW w:w="1977" w:type="pct"/>
          </w:tcPr>
          <w:p w14:paraId="5DA19DBA" w14:textId="77777777" w:rsidR="003835E7" w:rsidRPr="003835E7" w:rsidRDefault="003835E7" w:rsidP="007B29AF">
            <w:pPr>
              <w:pStyle w:val="C-TableText"/>
              <w:ind w:left="180"/>
              <w:rPr>
                <w:color w:val="000000"/>
                <w:sz w:val="24"/>
                <w:szCs w:val="24"/>
              </w:rPr>
            </w:pPr>
            <w:r w:rsidRPr="003835E7">
              <w:rPr>
                <w:color w:val="000000"/>
                <w:sz w:val="24"/>
                <w:szCs w:val="24"/>
              </w:rPr>
              <w:t>Fall</w:t>
            </w:r>
          </w:p>
        </w:tc>
        <w:tc>
          <w:tcPr>
            <w:tcW w:w="1008" w:type="pct"/>
          </w:tcPr>
          <w:p w14:paraId="397F82C9" w14:textId="77777777" w:rsidR="003835E7" w:rsidRPr="003835E7" w:rsidRDefault="003835E7" w:rsidP="003835E7">
            <w:pPr>
              <w:tabs>
                <w:tab w:val="decimal" w:pos="560"/>
              </w:tabs>
              <w:adjustRightInd w:val="0"/>
              <w:spacing w:before="10" w:after="10"/>
              <w:rPr>
                <w:color w:val="000000"/>
                <w:sz w:val="24"/>
                <w:szCs w:val="24"/>
              </w:rPr>
            </w:pPr>
            <w:r w:rsidRPr="003835E7">
              <w:rPr>
                <w:color w:val="000000"/>
                <w:sz w:val="24"/>
                <w:szCs w:val="24"/>
              </w:rPr>
              <w:t>1 (0.2)</w:t>
            </w:r>
          </w:p>
        </w:tc>
        <w:tc>
          <w:tcPr>
            <w:tcW w:w="913" w:type="pct"/>
          </w:tcPr>
          <w:p w14:paraId="6BC939F9" w14:textId="77777777" w:rsidR="003835E7" w:rsidRPr="003835E7" w:rsidRDefault="003835E7" w:rsidP="003835E7">
            <w:pPr>
              <w:adjustRightInd w:val="0"/>
              <w:spacing w:before="10" w:after="10"/>
              <w:jc w:val="center"/>
              <w:rPr>
                <w:color w:val="000000"/>
                <w:sz w:val="24"/>
                <w:szCs w:val="24"/>
              </w:rPr>
            </w:pPr>
            <w:r w:rsidRPr="003835E7">
              <w:rPr>
                <w:color w:val="000000"/>
                <w:sz w:val="24"/>
                <w:szCs w:val="24"/>
              </w:rPr>
              <w:t>1 (0.2)</w:t>
            </w:r>
          </w:p>
        </w:tc>
        <w:tc>
          <w:tcPr>
            <w:tcW w:w="1102" w:type="pct"/>
          </w:tcPr>
          <w:p w14:paraId="21C2074F" w14:textId="77777777" w:rsidR="003835E7" w:rsidRPr="003835E7" w:rsidRDefault="003835E7" w:rsidP="003835E7">
            <w:pPr>
              <w:pStyle w:val="C-TableText"/>
              <w:jc w:val="center"/>
              <w:rPr>
                <w:color w:val="000000"/>
                <w:sz w:val="24"/>
                <w:szCs w:val="24"/>
              </w:rPr>
            </w:pPr>
            <w:r w:rsidRPr="003835E7">
              <w:rPr>
                <w:color w:val="000000"/>
                <w:sz w:val="24"/>
                <w:szCs w:val="24"/>
              </w:rPr>
              <w:t>0</w:t>
            </w:r>
          </w:p>
        </w:tc>
      </w:tr>
      <w:tr w:rsidR="003835E7" w:rsidRPr="003835E7" w14:paraId="287AE874" w14:textId="77777777" w:rsidTr="00F062AB">
        <w:tc>
          <w:tcPr>
            <w:tcW w:w="1977" w:type="pct"/>
          </w:tcPr>
          <w:p w14:paraId="157FBD09" w14:textId="77777777" w:rsidR="003835E7" w:rsidRPr="003835E7" w:rsidRDefault="003835E7" w:rsidP="007B29AF">
            <w:pPr>
              <w:pStyle w:val="C-TableText"/>
              <w:ind w:left="180"/>
              <w:rPr>
                <w:color w:val="000000"/>
                <w:sz w:val="24"/>
                <w:szCs w:val="24"/>
              </w:rPr>
            </w:pPr>
            <w:r w:rsidRPr="003835E7">
              <w:rPr>
                <w:color w:val="000000"/>
                <w:sz w:val="24"/>
                <w:szCs w:val="24"/>
              </w:rPr>
              <w:t>Head injury</w:t>
            </w:r>
          </w:p>
        </w:tc>
        <w:tc>
          <w:tcPr>
            <w:tcW w:w="1008" w:type="pct"/>
          </w:tcPr>
          <w:p w14:paraId="155AAC0F" w14:textId="77777777" w:rsidR="003835E7" w:rsidRPr="003835E7" w:rsidRDefault="003835E7" w:rsidP="003835E7">
            <w:pPr>
              <w:tabs>
                <w:tab w:val="decimal" w:pos="560"/>
              </w:tabs>
              <w:adjustRightInd w:val="0"/>
              <w:spacing w:before="10" w:after="10"/>
              <w:rPr>
                <w:color w:val="000000"/>
                <w:sz w:val="24"/>
                <w:szCs w:val="24"/>
              </w:rPr>
            </w:pPr>
            <w:r w:rsidRPr="003835E7">
              <w:rPr>
                <w:color w:val="000000"/>
                <w:sz w:val="24"/>
                <w:szCs w:val="24"/>
              </w:rPr>
              <w:t>1 (0.2)</w:t>
            </w:r>
          </w:p>
        </w:tc>
        <w:tc>
          <w:tcPr>
            <w:tcW w:w="913" w:type="pct"/>
          </w:tcPr>
          <w:p w14:paraId="528767BB" w14:textId="77777777" w:rsidR="003835E7" w:rsidRPr="003835E7" w:rsidRDefault="003835E7" w:rsidP="003835E7">
            <w:pPr>
              <w:pStyle w:val="C-TableText"/>
              <w:jc w:val="center"/>
              <w:rPr>
                <w:color w:val="000000"/>
                <w:sz w:val="24"/>
                <w:szCs w:val="24"/>
              </w:rPr>
            </w:pPr>
            <w:r w:rsidRPr="003835E7">
              <w:rPr>
                <w:color w:val="000000"/>
                <w:sz w:val="24"/>
                <w:szCs w:val="24"/>
              </w:rPr>
              <w:t>1 (0.2)</w:t>
            </w:r>
          </w:p>
        </w:tc>
        <w:tc>
          <w:tcPr>
            <w:tcW w:w="1102" w:type="pct"/>
          </w:tcPr>
          <w:p w14:paraId="2FA35830" w14:textId="77777777" w:rsidR="003835E7" w:rsidRPr="003835E7" w:rsidRDefault="003835E7" w:rsidP="003835E7">
            <w:pPr>
              <w:pStyle w:val="C-TableText"/>
              <w:jc w:val="center"/>
              <w:rPr>
                <w:color w:val="000000"/>
                <w:sz w:val="24"/>
                <w:szCs w:val="24"/>
              </w:rPr>
            </w:pPr>
            <w:r w:rsidRPr="003835E7">
              <w:rPr>
                <w:color w:val="000000"/>
                <w:sz w:val="24"/>
                <w:szCs w:val="24"/>
              </w:rPr>
              <w:t>0</w:t>
            </w:r>
          </w:p>
        </w:tc>
      </w:tr>
      <w:tr w:rsidR="003835E7" w:rsidRPr="003835E7" w14:paraId="58F16074" w14:textId="77777777" w:rsidTr="00F062AB">
        <w:tc>
          <w:tcPr>
            <w:tcW w:w="1977" w:type="pct"/>
          </w:tcPr>
          <w:p w14:paraId="0E347AC4" w14:textId="77777777" w:rsidR="003835E7" w:rsidRPr="003835E7" w:rsidRDefault="003835E7" w:rsidP="007B29AF">
            <w:pPr>
              <w:pStyle w:val="C-TableText"/>
              <w:ind w:left="180"/>
              <w:rPr>
                <w:color w:val="000000"/>
                <w:sz w:val="24"/>
                <w:szCs w:val="24"/>
              </w:rPr>
            </w:pPr>
            <w:r w:rsidRPr="003835E7">
              <w:rPr>
                <w:color w:val="000000"/>
                <w:sz w:val="24"/>
                <w:szCs w:val="24"/>
              </w:rPr>
              <w:t>Intentional overdose</w:t>
            </w:r>
          </w:p>
        </w:tc>
        <w:tc>
          <w:tcPr>
            <w:tcW w:w="1008" w:type="pct"/>
          </w:tcPr>
          <w:p w14:paraId="2FE6913B" w14:textId="77777777" w:rsidR="003835E7" w:rsidRPr="003835E7" w:rsidRDefault="003835E7" w:rsidP="003835E7">
            <w:pPr>
              <w:tabs>
                <w:tab w:val="decimal" w:pos="560"/>
              </w:tabs>
              <w:adjustRightInd w:val="0"/>
              <w:spacing w:before="10" w:after="10"/>
              <w:rPr>
                <w:color w:val="000000"/>
                <w:sz w:val="24"/>
                <w:szCs w:val="24"/>
              </w:rPr>
            </w:pPr>
            <w:r w:rsidRPr="003835E7">
              <w:rPr>
                <w:color w:val="000000"/>
                <w:sz w:val="24"/>
                <w:szCs w:val="24"/>
              </w:rPr>
              <w:t>1 (0.2)</w:t>
            </w:r>
          </w:p>
        </w:tc>
        <w:tc>
          <w:tcPr>
            <w:tcW w:w="913" w:type="pct"/>
          </w:tcPr>
          <w:p w14:paraId="3B5E52E2" w14:textId="77777777" w:rsidR="003835E7" w:rsidRPr="003835E7" w:rsidRDefault="003835E7" w:rsidP="003835E7">
            <w:pPr>
              <w:pStyle w:val="C-TableText"/>
              <w:jc w:val="center"/>
              <w:rPr>
                <w:color w:val="000000"/>
                <w:sz w:val="24"/>
                <w:szCs w:val="24"/>
              </w:rPr>
            </w:pPr>
            <w:r w:rsidRPr="003835E7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1102" w:type="pct"/>
          </w:tcPr>
          <w:p w14:paraId="2C9E88C3" w14:textId="77777777" w:rsidR="003835E7" w:rsidRPr="003835E7" w:rsidRDefault="003835E7" w:rsidP="003835E7">
            <w:pPr>
              <w:pStyle w:val="C-TableText"/>
              <w:jc w:val="center"/>
              <w:rPr>
                <w:color w:val="000000"/>
                <w:sz w:val="24"/>
                <w:szCs w:val="24"/>
              </w:rPr>
            </w:pPr>
            <w:r w:rsidRPr="003835E7">
              <w:rPr>
                <w:color w:val="000000"/>
                <w:sz w:val="24"/>
                <w:szCs w:val="24"/>
              </w:rPr>
              <w:t>1 (0.4)</w:t>
            </w:r>
          </w:p>
        </w:tc>
      </w:tr>
      <w:tr w:rsidR="003835E7" w:rsidRPr="003835E7" w14:paraId="0A33DED2" w14:textId="77777777" w:rsidTr="00F062AB">
        <w:tc>
          <w:tcPr>
            <w:tcW w:w="1977" w:type="pct"/>
          </w:tcPr>
          <w:p w14:paraId="3F0E2426" w14:textId="77777777" w:rsidR="003835E7" w:rsidRPr="003835E7" w:rsidRDefault="003835E7" w:rsidP="007B29AF">
            <w:pPr>
              <w:pStyle w:val="C-TableText"/>
              <w:ind w:left="180"/>
              <w:rPr>
                <w:color w:val="000000"/>
                <w:sz w:val="24"/>
                <w:szCs w:val="24"/>
              </w:rPr>
            </w:pPr>
            <w:r w:rsidRPr="003835E7">
              <w:rPr>
                <w:color w:val="000000"/>
                <w:sz w:val="24"/>
                <w:szCs w:val="24"/>
              </w:rPr>
              <w:t>Procedural hypotension</w:t>
            </w:r>
          </w:p>
        </w:tc>
        <w:tc>
          <w:tcPr>
            <w:tcW w:w="1008" w:type="pct"/>
          </w:tcPr>
          <w:p w14:paraId="1F76D6EA" w14:textId="77777777" w:rsidR="003835E7" w:rsidRPr="003835E7" w:rsidRDefault="003835E7" w:rsidP="003835E7">
            <w:pPr>
              <w:tabs>
                <w:tab w:val="decimal" w:pos="560"/>
              </w:tabs>
              <w:adjustRightInd w:val="0"/>
              <w:spacing w:before="10" w:after="10"/>
              <w:rPr>
                <w:color w:val="000000"/>
                <w:sz w:val="24"/>
                <w:szCs w:val="24"/>
              </w:rPr>
            </w:pPr>
            <w:r w:rsidRPr="003835E7">
              <w:rPr>
                <w:color w:val="000000"/>
                <w:sz w:val="24"/>
                <w:szCs w:val="24"/>
              </w:rPr>
              <w:t>1 (0.2)</w:t>
            </w:r>
          </w:p>
        </w:tc>
        <w:tc>
          <w:tcPr>
            <w:tcW w:w="913" w:type="pct"/>
          </w:tcPr>
          <w:p w14:paraId="2D1F8D0D" w14:textId="77777777" w:rsidR="003835E7" w:rsidRPr="003835E7" w:rsidRDefault="003835E7" w:rsidP="003835E7">
            <w:pPr>
              <w:pStyle w:val="C-TableText"/>
              <w:jc w:val="center"/>
              <w:rPr>
                <w:color w:val="000000"/>
                <w:sz w:val="24"/>
                <w:szCs w:val="24"/>
              </w:rPr>
            </w:pPr>
            <w:r w:rsidRPr="003835E7">
              <w:rPr>
                <w:color w:val="000000"/>
                <w:sz w:val="24"/>
                <w:szCs w:val="24"/>
              </w:rPr>
              <w:t>1 (0.2)</w:t>
            </w:r>
          </w:p>
        </w:tc>
        <w:tc>
          <w:tcPr>
            <w:tcW w:w="1102" w:type="pct"/>
          </w:tcPr>
          <w:p w14:paraId="2E72EE7C" w14:textId="77777777" w:rsidR="003835E7" w:rsidRPr="003835E7" w:rsidRDefault="003835E7" w:rsidP="003835E7">
            <w:pPr>
              <w:pStyle w:val="C-TableText"/>
              <w:jc w:val="center"/>
              <w:rPr>
                <w:color w:val="000000"/>
                <w:sz w:val="24"/>
                <w:szCs w:val="24"/>
              </w:rPr>
            </w:pPr>
            <w:r w:rsidRPr="003835E7">
              <w:rPr>
                <w:color w:val="000000"/>
                <w:sz w:val="24"/>
                <w:szCs w:val="24"/>
              </w:rPr>
              <w:t>0</w:t>
            </w:r>
          </w:p>
        </w:tc>
      </w:tr>
      <w:tr w:rsidR="003835E7" w:rsidRPr="003835E7" w14:paraId="6F35CFFE" w14:textId="77777777" w:rsidTr="00F062AB">
        <w:tc>
          <w:tcPr>
            <w:tcW w:w="1977" w:type="pct"/>
          </w:tcPr>
          <w:p w14:paraId="02F7D49E" w14:textId="77777777" w:rsidR="003835E7" w:rsidRPr="003835E7" w:rsidRDefault="003835E7" w:rsidP="007B29AF">
            <w:pPr>
              <w:pStyle w:val="C-TableText"/>
              <w:ind w:left="180"/>
              <w:rPr>
                <w:color w:val="000000"/>
                <w:sz w:val="24"/>
                <w:szCs w:val="24"/>
              </w:rPr>
            </w:pPr>
            <w:r w:rsidRPr="003835E7">
              <w:rPr>
                <w:color w:val="000000"/>
                <w:sz w:val="24"/>
                <w:szCs w:val="24"/>
              </w:rPr>
              <w:t>Skull fracture</w:t>
            </w:r>
          </w:p>
        </w:tc>
        <w:tc>
          <w:tcPr>
            <w:tcW w:w="1008" w:type="pct"/>
          </w:tcPr>
          <w:p w14:paraId="3BDEDC08" w14:textId="77777777" w:rsidR="003835E7" w:rsidRPr="003835E7" w:rsidRDefault="003835E7" w:rsidP="003835E7">
            <w:pPr>
              <w:tabs>
                <w:tab w:val="decimal" w:pos="560"/>
              </w:tabs>
              <w:adjustRightInd w:val="0"/>
              <w:spacing w:before="10" w:after="10"/>
              <w:rPr>
                <w:color w:val="000000"/>
                <w:sz w:val="24"/>
                <w:szCs w:val="24"/>
              </w:rPr>
            </w:pPr>
            <w:r w:rsidRPr="003835E7">
              <w:rPr>
                <w:color w:val="000000"/>
                <w:sz w:val="24"/>
                <w:szCs w:val="24"/>
              </w:rPr>
              <w:t>1 (0.2)</w:t>
            </w:r>
          </w:p>
        </w:tc>
        <w:tc>
          <w:tcPr>
            <w:tcW w:w="913" w:type="pct"/>
          </w:tcPr>
          <w:p w14:paraId="6FAC0255" w14:textId="77777777" w:rsidR="003835E7" w:rsidRPr="003835E7" w:rsidRDefault="003835E7" w:rsidP="003835E7">
            <w:pPr>
              <w:pStyle w:val="C-TableText"/>
              <w:jc w:val="center"/>
              <w:rPr>
                <w:color w:val="000000"/>
                <w:sz w:val="24"/>
                <w:szCs w:val="24"/>
              </w:rPr>
            </w:pPr>
            <w:r w:rsidRPr="003835E7">
              <w:rPr>
                <w:color w:val="000000"/>
                <w:sz w:val="24"/>
                <w:szCs w:val="24"/>
              </w:rPr>
              <w:t>1 (0.2)</w:t>
            </w:r>
          </w:p>
        </w:tc>
        <w:tc>
          <w:tcPr>
            <w:tcW w:w="1102" w:type="pct"/>
          </w:tcPr>
          <w:p w14:paraId="34E27882" w14:textId="77777777" w:rsidR="003835E7" w:rsidRPr="003835E7" w:rsidRDefault="003835E7" w:rsidP="003835E7">
            <w:pPr>
              <w:pStyle w:val="C-TableText"/>
              <w:jc w:val="center"/>
              <w:rPr>
                <w:color w:val="000000"/>
                <w:sz w:val="24"/>
                <w:szCs w:val="24"/>
              </w:rPr>
            </w:pPr>
            <w:r w:rsidRPr="003835E7">
              <w:rPr>
                <w:color w:val="000000"/>
                <w:sz w:val="24"/>
                <w:szCs w:val="24"/>
              </w:rPr>
              <w:t>0</w:t>
            </w:r>
          </w:p>
        </w:tc>
      </w:tr>
      <w:tr w:rsidR="003835E7" w:rsidRPr="003835E7" w14:paraId="2AA7ADC6" w14:textId="77777777" w:rsidTr="00F062AB">
        <w:tc>
          <w:tcPr>
            <w:tcW w:w="1977" w:type="pct"/>
          </w:tcPr>
          <w:p w14:paraId="7E792906" w14:textId="77777777" w:rsidR="003835E7" w:rsidRPr="003835E7" w:rsidRDefault="003835E7" w:rsidP="007B29AF">
            <w:pPr>
              <w:pStyle w:val="C-TableText"/>
              <w:ind w:left="180"/>
              <w:rPr>
                <w:color w:val="000000"/>
                <w:sz w:val="24"/>
                <w:szCs w:val="24"/>
              </w:rPr>
            </w:pPr>
            <w:r w:rsidRPr="003835E7">
              <w:rPr>
                <w:color w:val="000000"/>
                <w:sz w:val="24"/>
                <w:szCs w:val="24"/>
              </w:rPr>
              <w:t>Skull fractured base</w:t>
            </w:r>
          </w:p>
        </w:tc>
        <w:tc>
          <w:tcPr>
            <w:tcW w:w="1008" w:type="pct"/>
          </w:tcPr>
          <w:p w14:paraId="18D08C58" w14:textId="77777777" w:rsidR="003835E7" w:rsidRPr="003835E7" w:rsidRDefault="003835E7" w:rsidP="003835E7">
            <w:pPr>
              <w:tabs>
                <w:tab w:val="decimal" w:pos="560"/>
              </w:tabs>
              <w:adjustRightInd w:val="0"/>
              <w:spacing w:before="10" w:after="10"/>
              <w:rPr>
                <w:color w:val="000000"/>
                <w:sz w:val="24"/>
                <w:szCs w:val="24"/>
              </w:rPr>
            </w:pPr>
            <w:r w:rsidRPr="003835E7">
              <w:rPr>
                <w:color w:val="000000"/>
                <w:sz w:val="24"/>
                <w:szCs w:val="24"/>
              </w:rPr>
              <w:t>1 (0.2)</w:t>
            </w:r>
          </w:p>
        </w:tc>
        <w:tc>
          <w:tcPr>
            <w:tcW w:w="913" w:type="pct"/>
          </w:tcPr>
          <w:p w14:paraId="13A4C1EC" w14:textId="77777777" w:rsidR="003835E7" w:rsidRPr="003835E7" w:rsidRDefault="003835E7" w:rsidP="003835E7">
            <w:pPr>
              <w:pStyle w:val="C-TableText"/>
              <w:jc w:val="center"/>
              <w:rPr>
                <w:color w:val="000000"/>
                <w:sz w:val="24"/>
                <w:szCs w:val="24"/>
              </w:rPr>
            </w:pPr>
            <w:r w:rsidRPr="003835E7">
              <w:rPr>
                <w:color w:val="000000"/>
                <w:sz w:val="24"/>
                <w:szCs w:val="24"/>
              </w:rPr>
              <w:t>1 (0.2)</w:t>
            </w:r>
          </w:p>
        </w:tc>
        <w:tc>
          <w:tcPr>
            <w:tcW w:w="1102" w:type="pct"/>
          </w:tcPr>
          <w:p w14:paraId="32B025D2" w14:textId="77777777" w:rsidR="003835E7" w:rsidRPr="003835E7" w:rsidRDefault="003835E7" w:rsidP="003835E7">
            <w:pPr>
              <w:pStyle w:val="C-TableText"/>
              <w:jc w:val="center"/>
              <w:rPr>
                <w:color w:val="000000"/>
                <w:sz w:val="24"/>
                <w:szCs w:val="24"/>
              </w:rPr>
            </w:pPr>
            <w:r w:rsidRPr="003835E7">
              <w:rPr>
                <w:color w:val="000000"/>
                <w:sz w:val="24"/>
                <w:szCs w:val="24"/>
              </w:rPr>
              <w:t>0</w:t>
            </w:r>
          </w:p>
        </w:tc>
      </w:tr>
      <w:tr w:rsidR="003835E7" w:rsidRPr="003835E7" w14:paraId="0ADBDFF3" w14:textId="77777777" w:rsidTr="00F062AB">
        <w:tc>
          <w:tcPr>
            <w:tcW w:w="1977" w:type="pct"/>
          </w:tcPr>
          <w:p w14:paraId="7DC25F84" w14:textId="77777777" w:rsidR="003835E7" w:rsidRPr="003835E7" w:rsidRDefault="003835E7" w:rsidP="007B29AF">
            <w:pPr>
              <w:pStyle w:val="C-TableText"/>
              <w:rPr>
                <w:color w:val="000000"/>
                <w:sz w:val="24"/>
                <w:szCs w:val="24"/>
              </w:rPr>
            </w:pPr>
            <w:r w:rsidRPr="003835E7">
              <w:rPr>
                <w:color w:val="000000"/>
                <w:sz w:val="24"/>
                <w:szCs w:val="24"/>
              </w:rPr>
              <w:t>Metabolism and Nutrition Disorders</w:t>
            </w:r>
          </w:p>
        </w:tc>
        <w:tc>
          <w:tcPr>
            <w:tcW w:w="1008" w:type="pct"/>
          </w:tcPr>
          <w:p w14:paraId="758D5A5E" w14:textId="77777777" w:rsidR="003835E7" w:rsidRPr="003835E7" w:rsidRDefault="003835E7" w:rsidP="003835E7">
            <w:pPr>
              <w:tabs>
                <w:tab w:val="decimal" w:pos="560"/>
              </w:tabs>
              <w:adjustRightInd w:val="0"/>
              <w:spacing w:before="10" w:after="10"/>
              <w:rPr>
                <w:color w:val="000000"/>
                <w:sz w:val="24"/>
                <w:szCs w:val="24"/>
              </w:rPr>
            </w:pPr>
            <w:r w:rsidRPr="003835E7">
              <w:rPr>
                <w:color w:val="000000"/>
                <w:sz w:val="24"/>
                <w:szCs w:val="24"/>
              </w:rPr>
              <w:t>1 (0.2)</w:t>
            </w:r>
          </w:p>
        </w:tc>
        <w:tc>
          <w:tcPr>
            <w:tcW w:w="913" w:type="pct"/>
          </w:tcPr>
          <w:p w14:paraId="4AD0BA30" w14:textId="77777777" w:rsidR="003835E7" w:rsidRPr="003835E7" w:rsidRDefault="003835E7" w:rsidP="003835E7">
            <w:pPr>
              <w:pStyle w:val="C-TableText"/>
              <w:jc w:val="center"/>
              <w:rPr>
                <w:color w:val="000000"/>
                <w:sz w:val="24"/>
                <w:szCs w:val="24"/>
              </w:rPr>
            </w:pPr>
            <w:r w:rsidRPr="003835E7">
              <w:rPr>
                <w:color w:val="000000"/>
                <w:sz w:val="24"/>
                <w:szCs w:val="24"/>
              </w:rPr>
              <w:t>1 (0.2)</w:t>
            </w:r>
          </w:p>
        </w:tc>
        <w:tc>
          <w:tcPr>
            <w:tcW w:w="1102" w:type="pct"/>
          </w:tcPr>
          <w:p w14:paraId="4483AEF6" w14:textId="77777777" w:rsidR="003835E7" w:rsidRPr="003835E7" w:rsidRDefault="003835E7" w:rsidP="003835E7">
            <w:pPr>
              <w:pStyle w:val="C-TableText"/>
              <w:jc w:val="center"/>
              <w:rPr>
                <w:color w:val="000000"/>
                <w:sz w:val="24"/>
                <w:szCs w:val="24"/>
              </w:rPr>
            </w:pPr>
            <w:r w:rsidRPr="003835E7">
              <w:rPr>
                <w:color w:val="000000"/>
                <w:sz w:val="24"/>
                <w:szCs w:val="24"/>
              </w:rPr>
              <w:t>0</w:t>
            </w:r>
          </w:p>
        </w:tc>
      </w:tr>
      <w:tr w:rsidR="003835E7" w:rsidRPr="003835E7" w14:paraId="63529FE8" w14:textId="77777777" w:rsidTr="00F062AB">
        <w:tc>
          <w:tcPr>
            <w:tcW w:w="1977" w:type="pct"/>
          </w:tcPr>
          <w:p w14:paraId="302B12D1" w14:textId="77777777" w:rsidR="003835E7" w:rsidRPr="003835E7" w:rsidRDefault="003835E7" w:rsidP="007B29AF">
            <w:pPr>
              <w:pStyle w:val="C-TableText"/>
              <w:ind w:left="180"/>
              <w:rPr>
                <w:color w:val="000000"/>
                <w:sz w:val="24"/>
                <w:szCs w:val="24"/>
              </w:rPr>
            </w:pPr>
            <w:r w:rsidRPr="003835E7">
              <w:rPr>
                <w:color w:val="000000"/>
                <w:sz w:val="24"/>
                <w:szCs w:val="24"/>
              </w:rPr>
              <w:t>Dehydration</w:t>
            </w:r>
          </w:p>
        </w:tc>
        <w:tc>
          <w:tcPr>
            <w:tcW w:w="1008" w:type="pct"/>
          </w:tcPr>
          <w:p w14:paraId="0D7E1881" w14:textId="77777777" w:rsidR="003835E7" w:rsidRPr="003835E7" w:rsidRDefault="003835E7" w:rsidP="003835E7">
            <w:pPr>
              <w:tabs>
                <w:tab w:val="decimal" w:pos="560"/>
              </w:tabs>
              <w:adjustRightInd w:val="0"/>
              <w:spacing w:before="10" w:after="10"/>
              <w:rPr>
                <w:color w:val="000000"/>
                <w:sz w:val="24"/>
                <w:szCs w:val="24"/>
              </w:rPr>
            </w:pPr>
            <w:r w:rsidRPr="003835E7">
              <w:rPr>
                <w:color w:val="000000"/>
                <w:sz w:val="24"/>
                <w:szCs w:val="24"/>
              </w:rPr>
              <w:t>1 (0.2)</w:t>
            </w:r>
          </w:p>
        </w:tc>
        <w:tc>
          <w:tcPr>
            <w:tcW w:w="913" w:type="pct"/>
          </w:tcPr>
          <w:p w14:paraId="397ED0F9" w14:textId="77777777" w:rsidR="003835E7" w:rsidRPr="003835E7" w:rsidRDefault="003835E7" w:rsidP="003835E7">
            <w:pPr>
              <w:pStyle w:val="C-TableText"/>
              <w:jc w:val="center"/>
              <w:rPr>
                <w:color w:val="000000"/>
                <w:sz w:val="24"/>
                <w:szCs w:val="24"/>
              </w:rPr>
            </w:pPr>
            <w:r w:rsidRPr="003835E7">
              <w:rPr>
                <w:color w:val="000000"/>
                <w:sz w:val="24"/>
                <w:szCs w:val="24"/>
              </w:rPr>
              <w:t>1 (0.2)</w:t>
            </w:r>
          </w:p>
        </w:tc>
        <w:tc>
          <w:tcPr>
            <w:tcW w:w="1102" w:type="pct"/>
          </w:tcPr>
          <w:p w14:paraId="5123BE91" w14:textId="77777777" w:rsidR="003835E7" w:rsidRPr="003835E7" w:rsidRDefault="003835E7" w:rsidP="003835E7">
            <w:pPr>
              <w:pStyle w:val="C-TableText"/>
              <w:jc w:val="center"/>
              <w:rPr>
                <w:color w:val="000000"/>
                <w:sz w:val="24"/>
                <w:szCs w:val="24"/>
              </w:rPr>
            </w:pPr>
            <w:r w:rsidRPr="003835E7">
              <w:rPr>
                <w:color w:val="000000"/>
                <w:sz w:val="24"/>
                <w:szCs w:val="24"/>
              </w:rPr>
              <w:t>0</w:t>
            </w:r>
          </w:p>
        </w:tc>
      </w:tr>
      <w:tr w:rsidR="003835E7" w:rsidRPr="003835E7" w14:paraId="6DC835CA" w14:textId="77777777" w:rsidTr="00F062AB">
        <w:tc>
          <w:tcPr>
            <w:tcW w:w="1977" w:type="pct"/>
          </w:tcPr>
          <w:p w14:paraId="73CD8250" w14:textId="45AED1A9" w:rsidR="003835E7" w:rsidRPr="003835E7" w:rsidRDefault="003835E7" w:rsidP="007B29AF">
            <w:pPr>
              <w:pStyle w:val="C-TableText"/>
              <w:rPr>
                <w:color w:val="000000"/>
                <w:sz w:val="24"/>
                <w:szCs w:val="24"/>
              </w:rPr>
            </w:pPr>
            <w:r w:rsidRPr="003835E7">
              <w:rPr>
                <w:color w:val="000000"/>
                <w:sz w:val="24"/>
                <w:szCs w:val="24"/>
              </w:rPr>
              <w:t>Neoplasms Benign, Malignant</w:t>
            </w:r>
            <w:r w:rsidR="00F61CA7">
              <w:rPr>
                <w:color w:val="000000"/>
                <w:sz w:val="24"/>
                <w:szCs w:val="24"/>
              </w:rPr>
              <w:t>,</w:t>
            </w:r>
            <w:r w:rsidRPr="003835E7">
              <w:rPr>
                <w:color w:val="000000"/>
                <w:sz w:val="24"/>
                <w:szCs w:val="24"/>
              </w:rPr>
              <w:t xml:space="preserve"> and Unspecified (Incl</w:t>
            </w:r>
            <w:r w:rsidR="0044041D">
              <w:rPr>
                <w:color w:val="000000"/>
                <w:sz w:val="24"/>
                <w:szCs w:val="24"/>
              </w:rPr>
              <w:t>.</w:t>
            </w:r>
            <w:r w:rsidRPr="003835E7">
              <w:rPr>
                <w:color w:val="000000"/>
                <w:sz w:val="24"/>
                <w:szCs w:val="24"/>
              </w:rPr>
              <w:t xml:space="preserve"> Cysts </w:t>
            </w:r>
            <w:proofErr w:type="gramStart"/>
            <w:r w:rsidRPr="003835E7">
              <w:rPr>
                <w:color w:val="000000"/>
                <w:sz w:val="24"/>
                <w:szCs w:val="24"/>
              </w:rPr>
              <w:t>And</w:t>
            </w:r>
            <w:proofErr w:type="gramEnd"/>
            <w:r w:rsidRPr="003835E7">
              <w:rPr>
                <w:color w:val="000000"/>
                <w:sz w:val="24"/>
                <w:szCs w:val="24"/>
              </w:rPr>
              <w:t xml:space="preserve"> Polyps)</w:t>
            </w:r>
          </w:p>
        </w:tc>
        <w:tc>
          <w:tcPr>
            <w:tcW w:w="1008" w:type="pct"/>
          </w:tcPr>
          <w:p w14:paraId="4F0F2C5D" w14:textId="77777777" w:rsidR="003835E7" w:rsidRPr="003835E7" w:rsidRDefault="003835E7" w:rsidP="003835E7">
            <w:pPr>
              <w:tabs>
                <w:tab w:val="decimal" w:pos="560"/>
              </w:tabs>
              <w:adjustRightInd w:val="0"/>
              <w:spacing w:before="10" w:after="10"/>
              <w:rPr>
                <w:color w:val="000000"/>
                <w:sz w:val="24"/>
                <w:szCs w:val="24"/>
              </w:rPr>
            </w:pPr>
            <w:r w:rsidRPr="003835E7">
              <w:rPr>
                <w:color w:val="000000"/>
                <w:sz w:val="24"/>
                <w:szCs w:val="24"/>
              </w:rPr>
              <w:t>2 (0.3)</w:t>
            </w:r>
          </w:p>
        </w:tc>
        <w:tc>
          <w:tcPr>
            <w:tcW w:w="913" w:type="pct"/>
          </w:tcPr>
          <w:p w14:paraId="1425BA76" w14:textId="77777777" w:rsidR="003835E7" w:rsidRPr="003835E7" w:rsidRDefault="003835E7" w:rsidP="003835E7">
            <w:pPr>
              <w:pStyle w:val="C-TableText"/>
              <w:jc w:val="center"/>
              <w:rPr>
                <w:color w:val="000000"/>
                <w:sz w:val="24"/>
                <w:szCs w:val="24"/>
              </w:rPr>
            </w:pPr>
            <w:r w:rsidRPr="003835E7">
              <w:rPr>
                <w:color w:val="000000"/>
                <w:sz w:val="24"/>
                <w:szCs w:val="24"/>
              </w:rPr>
              <w:t>2 (0.5)</w:t>
            </w:r>
          </w:p>
        </w:tc>
        <w:tc>
          <w:tcPr>
            <w:tcW w:w="1102" w:type="pct"/>
          </w:tcPr>
          <w:p w14:paraId="066F1012" w14:textId="77777777" w:rsidR="003835E7" w:rsidRPr="003835E7" w:rsidRDefault="003835E7" w:rsidP="003835E7">
            <w:pPr>
              <w:pStyle w:val="C-TableText"/>
              <w:jc w:val="center"/>
              <w:rPr>
                <w:color w:val="000000"/>
                <w:sz w:val="24"/>
                <w:szCs w:val="24"/>
              </w:rPr>
            </w:pPr>
            <w:r w:rsidRPr="003835E7">
              <w:rPr>
                <w:color w:val="000000"/>
                <w:sz w:val="24"/>
                <w:szCs w:val="24"/>
              </w:rPr>
              <w:t>0</w:t>
            </w:r>
          </w:p>
        </w:tc>
      </w:tr>
      <w:tr w:rsidR="003835E7" w:rsidRPr="003835E7" w14:paraId="692EBA4F" w14:textId="77777777" w:rsidTr="00F062AB">
        <w:tc>
          <w:tcPr>
            <w:tcW w:w="1977" w:type="pct"/>
          </w:tcPr>
          <w:p w14:paraId="34C46984" w14:textId="77777777" w:rsidR="003835E7" w:rsidRPr="003835E7" w:rsidRDefault="003835E7" w:rsidP="007B29AF">
            <w:pPr>
              <w:pStyle w:val="C-TableText"/>
              <w:ind w:left="180"/>
              <w:rPr>
                <w:color w:val="000000"/>
                <w:sz w:val="24"/>
                <w:szCs w:val="24"/>
              </w:rPr>
            </w:pPr>
            <w:r w:rsidRPr="003835E7">
              <w:rPr>
                <w:color w:val="000000"/>
                <w:sz w:val="24"/>
                <w:szCs w:val="24"/>
              </w:rPr>
              <w:t>Malignant melanoma</w:t>
            </w:r>
          </w:p>
        </w:tc>
        <w:tc>
          <w:tcPr>
            <w:tcW w:w="1008" w:type="pct"/>
          </w:tcPr>
          <w:p w14:paraId="6C382DEE" w14:textId="77777777" w:rsidR="003835E7" w:rsidRPr="003835E7" w:rsidRDefault="003835E7" w:rsidP="003835E7">
            <w:pPr>
              <w:tabs>
                <w:tab w:val="decimal" w:pos="560"/>
              </w:tabs>
              <w:adjustRightInd w:val="0"/>
              <w:spacing w:before="10" w:after="10"/>
              <w:rPr>
                <w:color w:val="000000"/>
                <w:sz w:val="24"/>
                <w:szCs w:val="24"/>
              </w:rPr>
            </w:pPr>
            <w:r w:rsidRPr="003835E7">
              <w:rPr>
                <w:color w:val="000000"/>
                <w:sz w:val="24"/>
                <w:szCs w:val="24"/>
              </w:rPr>
              <w:t>1 (0.2)</w:t>
            </w:r>
          </w:p>
        </w:tc>
        <w:tc>
          <w:tcPr>
            <w:tcW w:w="913" w:type="pct"/>
          </w:tcPr>
          <w:p w14:paraId="4246F953" w14:textId="77777777" w:rsidR="003835E7" w:rsidRPr="003835E7" w:rsidRDefault="003835E7" w:rsidP="003835E7">
            <w:pPr>
              <w:pStyle w:val="C-TableText"/>
              <w:jc w:val="center"/>
              <w:rPr>
                <w:color w:val="000000"/>
                <w:sz w:val="24"/>
                <w:szCs w:val="24"/>
              </w:rPr>
            </w:pPr>
            <w:r w:rsidRPr="003835E7">
              <w:rPr>
                <w:color w:val="000000"/>
                <w:sz w:val="24"/>
                <w:szCs w:val="24"/>
              </w:rPr>
              <w:t>1 (0.2)</w:t>
            </w:r>
          </w:p>
        </w:tc>
        <w:tc>
          <w:tcPr>
            <w:tcW w:w="1102" w:type="pct"/>
          </w:tcPr>
          <w:p w14:paraId="37D7B45A" w14:textId="77777777" w:rsidR="003835E7" w:rsidRPr="003835E7" w:rsidRDefault="003835E7" w:rsidP="003835E7">
            <w:pPr>
              <w:pStyle w:val="C-TableText"/>
              <w:jc w:val="center"/>
              <w:rPr>
                <w:color w:val="000000"/>
                <w:sz w:val="24"/>
                <w:szCs w:val="24"/>
              </w:rPr>
            </w:pPr>
            <w:r w:rsidRPr="003835E7">
              <w:rPr>
                <w:color w:val="000000"/>
                <w:sz w:val="24"/>
                <w:szCs w:val="24"/>
              </w:rPr>
              <w:t>0</w:t>
            </w:r>
          </w:p>
        </w:tc>
      </w:tr>
      <w:tr w:rsidR="003835E7" w:rsidRPr="003835E7" w14:paraId="2FFCD2B6" w14:textId="77777777" w:rsidTr="00F062AB">
        <w:tc>
          <w:tcPr>
            <w:tcW w:w="1977" w:type="pct"/>
          </w:tcPr>
          <w:p w14:paraId="40AE4BD4" w14:textId="77777777" w:rsidR="003835E7" w:rsidRPr="003835E7" w:rsidRDefault="003835E7" w:rsidP="007B29AF">
            <w:pPr>
              <w:pStyle w:val="C-TableText"/>
              <w:ind w:left="180"/>
              <w:rPr>
                <w:color w:val="000000"/>
                <w:sz w:val="24"/>
                <w:szCs w:val="24"/>
              </w:rPr>
            </w:pPr>
            <w:r w:rsidRPr="003835E7">
              <w:rPr>
                <w:color w:val="000000"/>
                <w:sz w:val="24"/>
                <w:szCs w:val="24"/>
              </w:rPr>
              <w:t>Prostate cancer stage I</w:t>
            </w:r>
          </w:p>
        </w:tc>
        <w:tc>
          <w:tcPr>
            <w:tcW w:w="1008" w:type="pct"/>
          </w:tcPr>
          <w:p w14:paraId="478958FD" w14:textId="77777777" w:rsidR="003835E7" w:rsidRPr="003835E7" w:rsidRDefault="003835E7" w:rsidP="003835E7">
            <w:pPr>
              <w:tabs>
                <w:tab w:val="decimal" w:pos="560"/>
              </w:tabs>
              <w:adjustRightInd w:val="0"/>
              <w:spacing w:before="10" w:after="10"/>
              <w:rPr>
                <w:color w:val="000000"/>
                <w:sz w:val="24"/>
                <w:szCs w:val="24"/>
              </w:rPr>
            </w:pPr>
            <w:r w:rsidRPr="003835E7">
              <w:rPr>
                <w:color w:val="000000"/>
                <w:sz w:val="24"/>
                <w:szCs w:val="24"/>
              </w:rPr>
              <w:t>1 (0.2)</w:t>
            </w:r>
          </w:p>
        </w:tc>
        <w:tc>
          <w:tcPr>
            <w:tcW w:w="913" w:type="pct"/>
          </w:tcPr>
          <w:p w14:paraId="7B27B90C" w14:textId="77777777" w:rsidR="003835E7" w:rsidRPr="003835E7" w:rsidRDefault="003835E7" w:rsidP="003835E7">
            <w:pPr>
              <w:pStyle w:val="C-TableText"/>
              <w:jc w:val="center"/>
              <w:rPr>
                <w:color w:val="000000"/>
                <w:sz w:val="24"/>
                <w:szCs w:val="24"/>
              </w:rPr>
            </w:pPr>
            <w:r w:rsidRPr="003835E7">
              <w:rPr>
                <w:color w:val="000000"/>
                <w:sz w:val="24"/>
                <w:szCs w:val="24"/>
              </w:rPr>
              <w:t>1 (0.2)</w:t>
            </w:r>
          </w:p>
        </w:tc>
        <w:tc>
          <w:tcPr>
            <w:tcW w:w="1102" w:type="pct"/>
          </w:tcPr>
          <w:p w14:paraId="3DF30B14" w14:textId="77777777" w:rsidR="003835E7" w:rsidRPr="003835E7" w:rsidRDefault="003835E7" w:rsidP="003835E7">
            <w:pPr>
              <w:pStyle w:val="C-TableText"/>
              <w:jc w:val="center"/>
              <w:rPr>
                <w:color w:val="000000"/>
                <w:sz w:val="24"/>
                <w:szCs w:val="24"/>
              </w:rPr>
            </w:pPr>
            <w:r w:rsidRPr="003835E7">
              <w:rPr>
                <w:color w:val="000000"/>
                <w:sz w:val="24"/>
                <w:szCs w:val="24"/>
              </w:rPr>
              <w:t>0</w:t>
            </w:r>
          </w:p>
        </w:tc>
      </w:tr>
      <w:tr w:rsidR="003835E7" w:rsidRPr="003835E7" w14:paraId="7EA7D3F5" w14:textId="77777777" w:rsidTr="00F062AB">
        <w:tc>
          <w:tcPr>
            <w:tcW w:w="1977" w:type="pct"/>
          </w:tcPr>
          <w:p w14:paraId="112C5ECC" w14:textId="77777777" w:rsidR="003835E7" w:rsidRPr="003835E7" w:rsidRDefault="003835E7" w:rsidP="007B29AF">
            <w:pPr>
              <w:pStyle w:val="C-TableText"/>
              <w:rPr>
                <w:color w:val="000000"/>
                <w:sz w:val="24"/>
                <w:szCs w:val="24"/>
              </w:rPr>
            </w:pPr>
            <w:r w:rsidRPr="003835E7">
              <w:rPr>
                <w:color w:val="000000"/>
                <w:sz w:val="24"/>
                <w:szCs w:val="24"/>
              </w:rPr>
              <w:t>Nervous System Disorders</w:t>
            </w:r>
          </w:p>
        </w:tc>
        <w:tc>
          <w:tcPr>
            <w:tcW w:w="1008" w:type="pct"/>
          </w:tcPr>
          <w:p w14:paraId="59BB08BC" w14:textId="77777777" w:rsidR="003835E7" w:rsidRPr="003835E7" w:rsidRDefault="003835E7" w:rsidP="003835E7">
            <w:pPr>
              <w:keepNext/>
              <w:tabs>
                <w:tab w:val="decimal" w:pos="560"/>
              </w:tabs>
              <w:adjustRightInd w:val="0"/>
              <w:spacing w:before="10" w:after="10"/>
              <w:rPr>
                <w:color w:val="000000"/>
                <w:sz w:val="24"/>
                <w:szCs w:val="24"/>
              </w:rPr>
            </w:pPr>
            <w:r w:rsidRPr="003835E7">
              <w:rPr>
                <w:color w:val="000000"/>
                <w:sz w:val="24"/>
                <w:szCs w:val="24"/>
              </w:rPr>
              <w:t>5 (0.8)</w:t>
            </w:r>
          </w:p>
        </w:tc>
        <w:tc>
          <w:tcPr>
            <w:tcW w:w="913" w:type="pct"/>
          </w:tcPr>
          <w:p w14:paraId="774B07C2" w14:textId="77777777" w:rsidR="003835E7" w:rsidRPr="003835E7" w:rsidRDefault="003835E7" w:rsidP="003835E7">
            <w:pPr>
              <w:pStyle w:val="C-TableText"/>
              <w:jc w:val="center"/>
              <w:rPr>
                <w:color w:val="000000"/>
                <w:sz w:val="24"/>
                <w:szCs w:val="24"/>
              </w:rPr>
            </w:pPr>
            <w:r w:rsidRPr="003835E7">
              <w:rPr>
                <w:color w:val="000000"/>
                <w:sz w:val="24"/>
                <w:szCs w:val="24"/>
              </w:rPr>
              <w:t>3 (0.7)</w:t>
            </w:r>
          </w:p>
        </w:tc>
        <w:tc>
          <w:tcPr>
            <w:tcW w:w="1102" w:type="pct"/>
          </w:tcPr>
          <w:p w14:paraId="14759A29" w14:textId="77777777" w:rsidR="003835E7" w:rsidRPr="003835E7" w:rsidRDefault="003835E7" w:rsidP="003835E7">
            <w:pPr>
              <w:pStyle w:val="C-TableText"/>
              <w:jc w:val="center"/>
              <w:rPr>
                <w:color w:val="000000"/>
                <w:sz w:val="24"/>
                <w:szCs w:val="24"/>
              </w:rPr>
            </w:pPr>
            <w:r w:rsidRPr="003835E7">
              <w:rPr>
                <w:color w:val="000000"/>
                <w:sz w:val="24"/>
                <w:szCs w:val="24"/>
              </w:rPr>
              <w:t>2 (0.9)</w:t>
            </w:r>
          </w:p>
        </w:tc>
      </w:tr>
      <w:tr w:rsidR="003835E7" w:rsidRPr="003835E7" w14:paraId="28F4989A" w14:textId="77777777" w:rsidTr="00F062AB">
        <w:tc>
          <w:tcPr>
            <w:tcW w:w="1977" w:type="pct"/>
          </w:tcPr>
          <w:p w14:paraId="077B5FA2" w14:textId="77777777" w:rsidR="003835E7" w:rsidRPr="003835E7" w:rsidRDefault="003835E7" w:rsidP="007B29AF">
            <w:pPr>
              <w:pStyle w:val="C-TableText"/>
              <w:ind w:left="180"/>
              <w:rPr>
                <w:color w:val="000000"/>
                <w:sz w:val="24"/>
                <w:szCs w:val="24"/>
              </w:rPr>
            </w:pPr>
            <w:r w:rsidRPr="003835E7">
              <w:rPr>
                <w:color w:val="000000"/>
                <w:sz w:val="24"/>
                <w:szCs w:val="24"/>
              </w:rPr>
              <w:t>Cerebrovascular accident</w:t>
            </w:r>
          </w:p>
        </w:tc>
        <w:tc>
          <w:tcPr>
            <w:tcW w:w="1008" w:type="pct"/>
          </w:tcPr>
          <w:p w14:paraId="3C9C2762" w14:textId="77777777" w:rsidR="003835E7" w:rsidRPr="003835E7" w:rsidRDefault="003835E7" w:rsidP="003835E7">
            <w:pPr>
              <w:tabs>
                <w:tab w:val="decimal" w:pos="560"/>
              </w:tabs>
              <w:adjustRightInd w:val="0"/>
              <w:spacing w:before="10" w:after="10"/>
              <w:rPr>
                <w:color w:val="000000"/>
                <w:sz w:val="24"/>
                <w:szCs w:val="24"/>
              </w:rPr>
            </w:pPr>
            <w:r w:rsidRPr="003835E7">
              <w:rPr>
                <w:color w:val="000000"/>
                <w:sz w:val="24"/>
                <w:szCs w:val="24"/>
              </w:rPr>
              <w:t>1 (0.2)</w:t>
            </w:r>
          </w:p>
        </w:tc>
        <w:tc>
          <w:tcPr>
            <w:tcW w:w="913" w:type="pct"/>
          </w:tcPr>
          <w:p w14:paraId="4D9FBE08" w14:textId="77777777" w:rsidR="003835E7" w:rsidRPr="003835E7" w:rsidRDefault="003835E7" w:rsidP="003835E7">
            <w:pPr>
              <w:pStyle w:val="C-TableText"/>
              <w:jc w:val="center"/>
              <w:rPr>
                <w:color w:val="000000"/>
                <w:sz w:val="24"/>
                <w:szCs w:val="24"/>
              </w:rPr>
            </w:pPr>
            <w:r w:rsidRPr="003835E7">
              <w:rPr>
                <w:color w:val="000000"/>
                <w:sz w:val="24"/>
                <w:szCs w:val="24"/>
              </w:rPr>
              <w:t>1 (0.2)</w:t>
            </w:r>
          </w:p>
        </w:tc>
        <w:tc>
          <w:tcPr>
            <w:tcW w:w="1102" w:type="pct"/>
          </w:tcPr>
          <w:p w14:paraId="044A142C" w14:textId="77777777" w:rsidR="003835E7" w:rsidRPr="003835E7" w:rsidRDefault="003835E7" w:rsidP="003835E7">
            <w:pPr>
              <w:pStyle w:val="C-TableText"/>
              <w:jc w:val="center"/>
              <w:rPr>
                <w:color w:val="000000"/>
                <w:sz w:val="24"/>
                <w:szCs w:val="24"/>
              </w:rPr>
            </w:pPr>
            <w:r w:rsidRPr="003835E7">
              <w:rPr>
                <w:color w:val="000000"/>
                <w:sz w:val="24"/>
                <w:szCs w:val="24"/>
              </w:rPr>
              <w:t>0</w:t>
            </w:r>
          </w:p>
        </w:tc>
      </w:tr>
      <w:tr w:rsidR="003835E7" w:rsidRPr="003835E7" w14:paraId="5C71BFB5" w14:textId="77777777" w:rsidTr="00F062AB">
        <w:tc>
          <w:tcPr>
            <w:tcW w:w="1977" w:type="pct"/>
          </w:tcPr>
          <w:p w14:paraId="4A8F23C3" w14:textId="77777777" w:rsidR="003835E7" w:rsidRPr="003835E7" w:rsidRDefault="003835E7" w:rsidP="007B29AF">
            <w:pPr>
              <w:pStyle w:val="C-TableText"/>
              <w:ind w:left="180"/>
              <w:rPr>
                <w:color w:val="000000"/>
                <w:sz w:val="24"/>
                <w:szCs w:val="24"/>
              </w:rPr>
            </w:pPr>
            <w:r w:rsidRPr="003835E7">
              <w:rPr>
                <w:color w:val="000000"/>
                <w:sz w:val="24"/>
                <w:szCs w:val="24"/>
              </w:rPr>
              <w:t>Cluster headache</w:t>
            </w:r>
          </w:p>
        </w:tc>
        <w:tc>
          <w:tcPr>
            <w:tcW w:w="1008" w:type="pct"/>
          </w:tcPr>
          <w:p w14:paraId="5A150F93" w14:textId="77777777" w:rsidR="003835E7" w:rsidRPr="003835E7" w:rsidRDefault="003835E7" w:rsidP="003835E7">
            <w:pPr>
              <w:tabs>
                <w:tab w:val="decimal" w:pos="560"/>
              </w:tabs>
              <w:adjustRightInd w:val="0"/>
              <w:spacing w:before="10" w:after="10"/>
              <w:rPr>
                <w:color w:val="000000"/>
                <w:sz w:val="24"/>
                <w:szCs w:val="24"/>
              </w:rPr>
            </w:pPr>
            <w:r w:rsidRPr="003835E7">
              <w:rPr>
                <w:color w:val="000000"/>
                <w:sz w:val="24"/>
                <w:szCs w:val="24"/>
              </w:rPr>
              <w:t>1 (0.2)</w:t>
            </w:r>
          </w:p>
        </w:tc>
        <w:tc>
          <w:tcPr>
            <w:tcW w:w="913" w:type="pct"/>
          </w:tcPr>
          <w:p w14:paraId="75035164" w14:textId="77777777" w:rsidR="003835E7" w:rsidRPr="003835E7" w:rsidRDefault="003835E7" w:rsidP="003835E7">
            <w:pPr>
              <w:pStyle w:val="C-TableText"/>
              <w:jc w:val="center"/>
              <w:rPr>
                <w:color w:val="000000"/>
                <w:sz w:val="24"/>
                <w:szCs w:val="24"/>
              </w:rPr>
            </w:pPr>
            <w:r w:rsidRPr="003835E7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1102" w:type="pct"/>
          </w:tcPr>
          <w:p w14:paraId="1B56651D" w14:textId="77777777" w:rsidR="003835E7" w:rsidRPr="003835E7" w:rsidRDefault="003835E7" w:rsidP="003835E7">
            <w:pPr>
              <w:pStyle w:val="C-TableText"/>
              <w:jc w:val="center"/>
              <w:rPr>
                <w:color w:val="000000"/>
                <w:sz w:val="24"/>
                <w:szCs w:val="24"/>
              </w:rPr>
            </w:pPr>
            <w:r w:rsidRPr="003835E7">
              <w:rPr>
                <w:color w:val="000000"/>
                <w:sz w:val="24"/>
                <w:szCs w:val="24"/>
              </w:rPr>
              <w:t>1 (0.4)</w:t>
            </w:r>
          </w:p>
        </w:tc>
      </w:tr>
      <w:tr w:rsidR="003835E7" w:rsidRPr="003835E7" w14:paraId="09287C0A" w14:textId="77777777" w:rsidTr="00F062AB">
        <w:tc>
          <w:tcPr>
            <w:tcW w:w="1977" w:type="pct"/>
          </w:tcPr>
          <w:p w14:paraId="12D4691C" w14:textId="77777777" w:rsidR="003835E7" w:rsidRPr="003835E7" w:rsidRDefault="003835E7" w:rsidP="007B29AF">
            <w:pPr>
              <w:pStyle w:val="C-TableText"/>
              <w:ind w:left="180"/>
              <w:rPr>
                <w:color w:val="000000"/>
                <w:sz w:val="24"/>
                <w:szCs w:val="24"/>
              </w:rPr>
            </w:pPr>
            <w:r w:rsidRPr="003835E7">
              <w:rPr>
                <w:color w:val="000000"/>
                <w:sz w:val="24"/>
                <w:szCs w:val="24"/>
              </w:rPr>
              <w:t>Dizziness</w:t>
            </w:r>
          </w:p>
        </w:tc>
        <w:tc>
          <w:tcPr>
            <w:tcW w:w="1008" w:type="pct"/>
          </w:tcPr>
          <w:p w14:paraId="62E18D69" w14:textId="77777777" w:rsidR="003835E7" w:rsidRPr="003835E7" w:rsidRDefault="003835E7" w:rsidP="003835E7">
            <w:pPr>
              <w:tabs>
                <w:tab w:val="decimal" w:pos="560"/>
              </w:tabs>
              <w:adjustRightInd w:val="0"/>
              <w:spacing w:before="10" w:after="10"/>
              <w:rPr>
                <w:color w:val="000000"/>
                <w:sz w:val="24"/>
                <w:szCs w:val="24"/>
              </w:rPr>
            </w:pPr>
            <w:r w:rsidRPr="003835E7">
              <w:rPr>
                <w:color w:val="000000"/>
                <w:sz w:val="24"/>
                <w:szCs w:val="24"/>
              </w:rPr>
              <w:t>2 (0.3)</w:t>
            </w:r>
          </w:p>
        </w:tc>
        <w:tc>
          <w:tcPr>
            <w:tcW w:w="913" w:type="pct"/>
          </w:tcPr>
          <w:p w14:paraId="01FAF31A" w14:textId="77777777" w:rsidR="003835E7" w:rsidRPr="003835E7" w:rsidRDefault="003835E7" w:rsidP="003835E7">
            <w:pPr>
              <w:pStyle w:val="C-TableText"/>
              <w:jc w:val="center"/>
              <w:rPr>
                <w:color w:val="000000"/>
                <w:sz w:val="24"/>
                <w:szCs w:val="24"/>
              </w:rPr>
            </w:pPr>
            <w:r w:rsidRPr="003835E7">
              <w:rPr>
                <w:color w:val="000000"/>
                <w:sz w:val="24"/>
                <w:szCs w:val="24"/>
              </w:rPr>
              <w:t>2 (0.5)</w:t>
            </w:r>
          </w:p>
        </w:tc>
        <w:tc>
          <w:tcPr>
            <w:tcW w:w="1102" w:type="pct"/>
          </w:tcPr>
          <w:p w14:paraId="134CECE3" w14:textId="77777777" w:rsidR="003835E7" w:rsidRPr="003835E7" w:rsidRDefault="003835E7" w:rsidP="003835E7">
            <w:pPr>
              <w:pStyle w:val="C-TableText"/>
              <w:jc w:val="center"/>
              <w:rPr>
                <w:color w:val="000000"/>
                <w:sz w:val="24"/>
                <w:szCs w:val="24"/>
              </w:rPr>
            </w:pPr>
            <w:r w:rsidRPr="003835E7">
              <w:rPr>
                <w:color w:val="000000"/>
                <w:sz w:val="24"/>
                <w:szCs w:val="24"/>
              </w:rPr>
              <w:t>0</w:t>
            </w:r>
          </w:p>
        </w:tc>
      </w:tr>
      <w:tr w:rsidR="003835E7" w:rsidRPr="003835E7" w14:paraId="1B1558A0" w14:textId="77777777" w:rsidTr="00F062AB">
        <w:tc>
          <w:tcPr>
            <w:tcW w:w="1977" w:type="pct"/>
          </w:tcPr>
          <w:p w14:paraId="712B3F41" w14:textId="77777777" w:rsidR="003835E7" w:rsidRPr="003835E7" w:rsidRDefault="003835E7" w:rsidP="007B29AF">
            <w:pPr>
              <w:pStyle w:val="C-TableText"/>
              <w:ind w:left="180"/>
              <w:rPr>
                <w:color w:val="000000"/>
                <w:sz w:val="24"/>
                <w:szCs w:val="24"/>
              </w:rPr>
            </w:pPr>
            <w:r w:rsidRPr="003835E7">
              <w:rPr>
                <w:color w:val="000000"/>
                <w:sz w:val="24"/>
                <w:szCs w:val="24"/>
              </w:rPr>
              <w:t>Migraine</w:t>
            </w:r>
          </w:p>
        </w:tc>
        <w:tc>
          <w:tcPr>
            <w:tcW w:w="1008" w:type="pct"/>
          </w:tcPr>
          <w:p w14:paraId="09C8C74C" w14:textId="77777777" w:rsidR="003835E7" w:rsidRPr="003835E7" w:rsidRDefault="003835E7" w:rsidP="003835E7">
            <w:pPr>
              <w:tabs>
                <w:tab w:val="decimal" w:pos="560"/>
              </w:tabs>
              <w:adjustRightInd w:val="0"/>
              <w:spacing w:before="10" w:after="10"/>
              <w:rPr>
                <w:color w:val="000000"/>
                <w:sz w:val="24"/>
                <w:szCs w:val="24"/>
              </w:rPr>
            </w:pPr>
            <w:r w:rsidRPr="003835E7">
              <w:rPr>
                <w:color w:val="000000"/>
                <w:sz w:val="24"/>
                <w:szCs w:val="24"/>
              </w:rPr>
              <w:t>1 (0.2)</w:t>
            </w:r>
          </w:p>
        </w:tc>
        <w:tc>
          <w:tcPr>
            <w:tcW w:w="913" w:type="pct"/>
          </w:tcPr>
          <w:p w14:paraId="769277BD" w14:textId="77777777" w:rsidR="003835E7" w:rsidRPr="003835E7" w:rsidRDefault="003835E7" w:rsidP="003835E7">
            <w:pPr>
              <w:pStyle w:val="C-TableText"/>
              <w:jc w:val="center"/>
              <w:rPr>
                <w:color w:val="000000"/>
                <w:sz w:val="24"/>
                <w:szCs w:val="24"/>
              </w:rPr>
            </w:pPr>
            <w:r w:rsidRPr="003835E7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1102" w:type="pct"/>
          </w:tcPr>
          <w:p w14:paraId="6C087249" w14:textId="77777777" w:rsidR="003835E7" w:rsidRPr="003835E7" w:rsidRDefault="003835E7" w:rsidP="003835E7">
            <w:pPr>
              <w:pStyle w:val="C-TableText"/>
              <w:jc w:val="center"/>
              <w:rPr>
                <w:color w:val="000000"/>
                <w:sz w:val="24"/>
                <w:szCs w:val="24"/>
              </w:rPr>
            </w:pPr>
            <w:r w:rsidRPr="003835E7">
              <w:rPr>
                <w:color w:val="000000"/>
                <w:sz w:val="24"/>
                <w:szCs w:val="24"/>
              </w:rPr>
              <w:t>1 (0.4)</w:t>
            </w:r>
          </w:p>
        </w:tc>
      </w:tr>
      <w:tr w:rsidR="003835E7" w:rsidRPr="003835E7" w14:paraId="0D3C755C" w14:textId="77777777" w:rsidTr="00F062AB">
        <w:tc>
          <w:tcPr>
            <w:tcW w:w="1977" w:type="pct"/>
          </w:tcPr>
          <w:p w14:paraId="1CF5C094" w14:textId="5EAE2672" w:rsidR="003835E7" w:rsidRPr="003835E7" w:rsidRDefault="003835E7" w:rsidP="007B29AF">
            <w:pPr>
              <w:pStyle w:val="C-TableText"/>
              <w:rPr>
                <w:color w:val="000000"/>
                <w:sz w:val="24"/>
                <w:szCs w:val="24"/>
              </w:rPr>
            </w:pPr>
            <w:r w:rsidRPr="003835E7">
              <w:rPr>
                <w:color w:val="000000"/>
                <w:sz w:val="24"/>
                <w:szCs w:val="24"/>
              </w:rPr>
              <w:t>Pregnancy, Puerperium</w:t>
            </w:r>
            <w:r w:rsidR="00F61CA7">
              <w:rPr>
                <w:color w:val="000000"/>
                <w:sz w:val="24"/>
                <w:szCs w:val="24"/>
              </w:rPr>
              <w:t>,</w:t>
            </w:r>
            <w:r w:rsidRPr="003835E7">
              <w:rPr>
                <w:color w:val="000000"/>
                <w:sz w:val="24"/>
                <w:szCs w:val="24"/>
              </w:rPr>
              <w:t xml:space="preserve"> and Perinatal Conditions</w:t>
            </w:r>
          </w:p>
        </w:tc>
        <w:tc>
          <w:tcPr>
            <w:tcW w:w="1008" w:type="pct"/>
          </w:tcPr>
          <w:p w14:paraId="5CF05443" w14:textId="77777777" w:rsidR="003835E7" w:rsidRPr="003835E7" w:rsidRDefault="003835E7" w:rsidP="003835E7">
            <w:pPr>
              <w:tabs>
                <w:tab w:val="decimal" w:pos="560"/>
              </w:tabs>
              <w:adjustRightInd w:val="0"/>
              <w:spacing w:before="10" w:after="10"/>
              <w:rPr>
                <w:color w:val="000000"/>
                <w:sz w:val="24"/>
                <w:szCs w:val="24"/>
              </w:rPr>
            </w:pPr>
            <w:r w:rsidRPr="003835E7">
              <w:rPr>
                <w:color w:val="000000"/>
                <w:sz w:val="24"/>
                <w:szCs w:val="24"/>
              </w:rPr>
              <w:t>2 (0.3)</w:t>
            </w:r>
          </w:p>
        </w:tc>
        <w:tc>
          <w:tcPr>
            <w:tcW w:w="913" w:type="pct"/>
          </w:tcPr>
          <w:p w14:paraId="0ADD72E6" w14:textId="77777777" w:rsidR="003835E7" w:rsidRPr="003835E7" w:rsidRDefault="003835E7" w:rsidP="003835E7">
            <w:pPr>
              <w:pStyle w:val="C-TableText"/>
              <w:jc w:val="center"/>
              <w:rPr>
                <w:color w:val="000000"/>
                <w:sz w:val="24"/>
                <w:szCs w:val="24"/>
              </w:rPr>
            </w:pPr>
            <w:r w:rsidRPr="003835E7">
              <w:rPr>
                <w:color w:val="000000"/>
                <w:sz w:val="24"/>
                <w:szCs w:val="24"/>
              </w:rPr>
              <w:t>1 (0.2)</w:t>
            </w:r>
          </w:p>
        </w:tc>
        <w:tc>
          <w:tcPr>
            <w:tcW w:w="1102" w:type="pct"/>
          </w:tcPr>
          <w:p w14:paraId="6C8D8BE3" w14:textId="77777777" w:rsidR="003835E7" w:rsidRPr="003835E7" w:rsidRDefault="003835E7" w:rsidP="003835E7">
            <w:pPr>
              <w:jc w:val="center"/>
              <w:rPr>
                <w:sz w:val="24"/>
                <w:szCs w:val="24"/>
              </w:rPr>
            </w:pPr>
            <w:r w:rsidRPr="003835E7">
              <w:rPr>
                <w:color w:val="000000"/>
                <w:sz w:val="24"/>
                <w:szCs w:val="24"/>
              </w:rPr>
              <w:t>1 (0.4)</w:t>
            </w:r>
          </w:p>
        </w:tc>
      </w:tr>
      <w:tr w:rsidR="003835E7" w:rsidRPr="003835E7" w14:paraId="1E5B2767" w14:textId="77777777" w:rsidTr="00F062AB">
        <w:tc>
          <w:tcPr>
            <w:tcW w:w="1977" w:type="pct"/>
          </w:tcPr>
          <w:p w14:paraId="636F017E" w14:textId="77777777" w:rsidR="003835E7" w:rsidRPr="003835E7" w:rsidRDefault="003835E7" w:rsidP="007B29AF">
            <w:pPr>
              <w:pStyle w:val="C-TableText"/>
              <w:ind w:left="180"/>
              <w:rPr>
                <w:color w:val="000000"/>
                <w:sz w:val="24"/>
                <w:szCs w:val="24"/>
              </w:rPr>
            </w:pPr>
            <w:r w:rsidRPr="003835E7">
              <w:rPr>
                <w:color w:val="000000"/>
                <w:sz w:val="24"/>
                <w:szCs w:val="24"/>
              </w:rPr>
              <w:t>Abortion spontaneous</w:t>
            </w:r>
          </w:p>
        </w:tc>
        <w:tc>
          <w:tcPr>
            <w:tcW w:w="1008" w:type="pct"/>
          </w:tcPr>
          <w:p w14:paraId="7401832E" w14:textId="77777777" w:rsidR="003835E7" w:rsidRPr="003835E7" w:rsidRDefault="003835E7" w:rsidP="003835E7">
            <w:pPr>
              <w:tabs>
                <w:tab w:val="decimal" w:pos="560"/>
              </w:tabs>
              <w:adjustRightInd w:val="0"/>
              <w:spacing w:before="10" w:after="10"/>
              <w:rPr>
                <w:color w:val="000000"/>
                <w:sz w:val="24"/>
                <w:szCs w:val="24"/>
              </w:rPr>
            </w:pPr>
            <w:r w:rsidRPr="003835E7">
              <w:rPr>
                <w:color w:val="000000"/>
                <w:sz w:val="24"/>
                <w:szCs w:val="24"/>
              </w:rPr>
              <w:t>1 (0.2)</w:t>
            </w:r>
          </w:p>
        </w:tc>
        <w:tc>
          <w:tcPr>
            <w:tcW w:w="913" w:type="pct"/>
          </w:tcPr>
          <w:p w14:paraId="79127671" w14:textId="77777777" w:rsidR="003835E7" w:rsidRPr="003835E7" w:rsidRDefault="003835E7" w:rsidP="003835E7">
            <w:pPr>
              <w:pStyle w:val="C-TableText"/>
              <w:jc w:val="center"/>
              <w:rPr>
                <w:color w:val="000000"/>
                <w:sz w:val="24"/>
                <w:szCs w:val="24"/>
              </w:rPr>
            </w:pPr>
            <w:r w:rsidRPr="003835E7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1102" w:type="pct"/>
          </w:tcPr>
          <w:p w14:paraId="5456BB45" w14:textId="77777777" w:rsidR="003835E7" w:rsidRPr="003835E7" w:rsidRDefault="003835E7" w:rsidP="003835E7">
            <w:pPr>
              <w:jc w:val="center"/>
              <w:rPr>
                <w:sz w:val="24"/>
                <w:szCs w:val="24"/>
              </w:rPr>
            </w:pPr>
            <w:r w:rsidRPr="003835E7">
              <w:rPr>
                <w:color w:val="000000"/>
                <w:sz w:val="24"/>
                <w:szCs w:val="24"/>
              </w:rPr>
              <w:t>1 (0.4)</w:t>
            </w:r>
          </w:p>
        </w:tc>
      </w:tr>
      <w:tr w:rsidR="003835E7" w:rsidRPr="003835E7" w14:paraId="1C37591E" w14:textId="77777777" w:rsidTr="00F062AB">
        <w:tc>
          <w:tcPr>
            <w:tcW w:w="1977" w:type="pct"/>
          </w:tcPr>
          <w:p w14:paraId="2A034C06" w14:textId="77777777" w:rsidR="003835E7" w:rsidRPr="003835E7" w:rsidRDefault="003835E7" w:rsidP="007B29AF">
            <w:pPr>
              <w:pStyle w:val="C-TableText"/>
              <w:ind w:left="180"/>
              <w:rPr>
                <w:color w:val="000000"/>
                <w:sz w:val="24"/>
                <w:szCs w:val="24"/>
              </w:rPr>
            </w:pPr>
            <w:r w:rsidRPr="003835E7">
              <w:rPr>
                <w:color w:val="000000"/>
                <w:sz w:val="24"/>
                <w:szCs w:val="24"/>
              </w:rPr>
              <w:lastRenderedPageBreak/>
              <w:t>Stillbirth</w:t>
            </w:r>
          </w:p>
        </w:tc>
        <w:tc>
          <w:tcPr>
            <w:tcW w:w="1008" w:type="pct"/>
          </w:tcPr>
          <w:p w14:paraId="42C9016E" w14:textId="77777777" w:rsidR="003835E7" w:rsidRPr="003835E7" w:rsidRDefault="003835E7" w:rsidP="003835E7">
            <w:pPr>
              <w:tabs>
                <w:tab w:val="decimal" w:pos="560"/>
              </w:tabs>
              <w:adjustRightInd w:val="0"/>
              <w:spacing w:before="10" w:after="10"/>
              <w:rPr>
                <w:color w:val="000000"/>
                <w:sz w:val="24"/>
                <w:szCs w:val="24"/>
              </w:rPr>
            </w:pPr>
            <w:r w:rsidRPr="003835E7">
              <w:rPr>
                <w:color w:val="000000"/>
                <w:sz w:val="24"/>
                <w:szCs w:val="24"/>
              </w:rPr>
              <w:t>1 (0.2)</w:t>
            </w:r>
          </w:p>
        </w:tc>
        <w:tc>
          <w:tcPr>
            <w:tcW w:w="913" w:type="pct"/>
          </w:tcPr>
          <w:p w14:paraId="3448B559" w14:textId="77777777" w:rsidR="003835E7" w:rsidRPr="003835E7" w:rsidRDefault="003835E7" w:rsidP="003835E7">
            <w:pPr>
              <w:pStyle w:val="C-TableText"/>
              <w:jc w:val="center"/>
              <w:rPr>
                <w:color w:val="000000"/>
                <w:sz w:val="24"/>
                <w:szCs w:val="24"/>
              </w:rPr>
            </w:pPr>
            <w:r w:rsidRPr="003835E7">
              <w:rPr>
                <w:color w:val="000000"/>
                <w:sz w:val="24"/>
                <w:szCs w:val="24"/>
              </w:rPr>
              <w:t>1 (0.2)</w:t>
            </w:r>
          </w:p>
        </w:tc>
        <w:tc>
          <w:tcPr>
            <w:tcW w:w="1102" w:type="pct"/>
          </w:tcPr>
          <w:p w14:paraId="6461EFBF" w14:textId="77777777" w:rsidR="003835E7" w:rsidRPr="003835E7" w:rsidRDefault="003835E7" w:rsidP="003835E7">
            <w:pPr>
              <w:pStyle w:val="C-TableText"/>
              <w:jc w:val="center"/>
              <w:rPr>
                <w:color w:val="000000"/>
                <w:sz w:val="24"/>
                <w:szCs w:val="24"/>
              </w:rPr>
            </w:pPr>
            <w:r w:rsidRPr="003835E7">
              <w:rPr>
                <w:color w:val="000000"/>
                <w:sz w:val="24"/>
                <w:szCs w:val="24"/>
              </w:rPr>
              <w:t>0</w:t>
            </w:r>
          </w:p>
        </w:tc>
      </w:tr>
      <w:tr w:rsidR="003835E7" w:rsidRPr="003835E7" w14:paraId="1643DDE9" w14:textId="77777777" w:rsidTr="00F062AB">
        <w:tc>
          <w:tcPr>
            <w:tcW w:w="1977" w:type="pct"/>
          </w:tcPr>
          <w:p w14:paraId="12628880" w14:textId="77777777" w:rsidR="003835E7" w:rsidRPr="003835E7" w:rsidRDefault="003835E7" w:rsidP="007B29AF">
            <w:pPr>
              <w:pStyle w:val="C-TableText"/>
              <w:rPr>
                <w:color w:val="000000"/>
                <w:sz w:val="24"/>
                <w:szCs w:val="24"/>
              </w:rPr>
            </w:pPr>
            <w:r w:rsidRPr="003835E7">
              <w:rPr>
                <w:color w:val="000000"/>
                <w:sz w:val="24"/>
                <w:szCs w:val="24"/>
              </w:rPr>
              <w:t>Psychiatric Disorders</w:t>
            </w:r>
          </w:p>
        </w:tc>
        <w:tc>
          <w:tcPr>
            <w:tcW w:w="1008" w:type="pct"/>
          </w:tcPr>
          <w:p w14:paraId="46A9129C" w14:textId="77777777" w:rsidR="003835E7" w:rsidRPr="003835E7" w:rsidRDefault="003835E7" w:rsidP="003835E7">
            <w:pPr>
              <w:tabs>
                <w:tab w:val="decimal" w:pos="560"/>
              </w:tabs>
              <w:adjustRightInd w:val="0"/>
              <w:spacing w:before="10" w:after="10"/>
              <w:rPr>
                <w:color w:val="000000"/>
                <w:sz w:val="24"/>
                <w:szCs w:val="24"/>
              </w:rPr>
            </w:pPr>
            <w:r w:rsidRPr="003835E7">
              <w:rPr>
                <w:color w:val="000000"/>
                <w:sz w:val="24"/>
                <w:szCs w:val="24"/>
              </w:rPr>
              <w:t>3 (0.5)</w:t>
            </w:r>
          </w:p>
        </w:tc>
        <w:tc>
          <w:tcPr>
            <w:tcW w:w="913" w:type="pct"/>
          </w:tcPr>
          <w:p w14:paraId="5F3BB4A0" w14:textId="77777777" w:rsidR="003835E7" w:rsidRPr="003835E7" w:rsidRDefault="003835E7" w:rsidP="003835E7">
            <w:pPr>
              <w:pStyle w:val="C-TableText"/>
              <w:jc w:val="center"/>
              <w:rPr>
                <w:color w:val="000000"/>
                <w:sz w:val="24"/>
                <w:szCs w:val="24"/>
              </w:rPr>
            </w:pPr>
            <w:r w:rsidRPr="003835E7">
              <w:rPr>
                <w:color w:val="000000"/>
                <w:sz w:val="24"/>
                <w:szCs w:val="24"/>
              </w:rPr>
              <w:t>1 (0.2)</w:t>
            </w:r>
          </w:p>
        </w:tc>
        <w:tc>
          <w:tcPr>
            <w:tcW w:w="1102" w:type="pct"/>
          </w:tcPr>
          <w:p w14:paraId="108D42AF" w14:textId="77777777" w:rsidR="003835E7" w:rsidRPr="003835E7" w:rsidRDefault="003835E7" w:rsidP="003835E7">
            <w:pPr>
              <w:pStyle w:val="C-TableText"/>
              <w:jc w:val="center"/>
              <w:rPr>
                <w:color w:val="000000"/>
                <w:sz w:val="24"/>
                <w:szCs w:val="24"/>
              </w:rPr>
            </w:pPr>
            <w:r w:rsidRPr="003835E7">
              <w:rPr>
                <w:color w:val="000000"/>
                <w:sz w:val="24"/>
                <w:szCs w:val="24"/>
              </w:rPr>
              <w:t>2 (0.9)</w:t>
            </w:r>
          </w:p>
        </w:tc>
      </w:tr>
      <w:tr w:rsidR="003835E7" w:rsidRPr="003835E7" w14:paraId="03F18845" w14:textId="77777777" w:rsidTr="00F062AB">
        <w:tc>
          <w:tcPr>
            <w:tcW w:w="1977" w:type="pct"/>
          </w:tcPr>
          <w:p w14:paraId="44A4FF2C" w14:textId="77777777" w:rsidR="003835E7" w:rsidRPr="003835E7" w:rsidRDefault="003835E7" w:rsidP="007B29AF">
            <w:pPr>
              <w:pStyle w:val="C-TableText"/>
              <w:ind w:left="180"/>
              <w:rPr>
                <w:color w:val="000000"/>
                <w:sz w:val="24"/>
                <w:szCs w:val="24"/>
              </w:rPr>
            </w:pPr>
            <w:r w:rsidRPr="003835E7">
              <w:rPr>
                <w:color w:val="000000"/>
                <w:sz w:val="24"/>
                <w:szCs w:val="24"/>
              </w:rPr>
              <w:t>Agitation</w:t>
            </w:r>
          </w:p>
        </w:tc>
        <w:tc>
          <w:tcPr>
            <w:tcW w:w="1008" w:type="pct"/>
          </w:tcPr>
          <w:p w14:paraId="2F008575" w14:textId="77777777" w:rsidR="003835E7" w:rsidRPr="003835E7" w:rsidRDefault="003835E7" w:rsidP="003835E7">
            <w:pPr>
              <w:tabs>
                <w:tab w:val="decimal" w:pos="560"/>
              </w:tabs>
              <w:adjustRightInd w:val="0"/>
              <w:spacing w:before="10" w:after="10"/>
              <w:rPr>
                <w:color w:val="000000"/>
                <w:sz w:val="24"/>
                <w:szCs w:val="24"/>
              </w:rPr>
            </w:pPr>
            <w:r w:rsidRPr="003835E7">
              <w:rPr>
                <w:color w:val="000000"/>
                <w:sz w:val="24"/>
                <w:szCs w:val="24"/>
              </w:rPr>
              <w:t>1 (0.2)</w:t>
            </w:r>
          </w:p>
        </w:tc>
        <w:tc>
          <w:tcPr>
            <w:tcW w:w="913" w:type="pct"/>
          </w:tcPr>
          <w:p w14:paraId="420C95AC" w14:textId="77777777" w:rsidR="003835E7" w:rsidRPr="003835E7" w:rsidRDefault="003835E7" w:rsidP="003835E7">
            <w:pPr>
              <w:pStyle w:val="C-TableText"/>
              <w:jc w:val="center"/>
              <w:rPr>
                <w:color w:val="000000"/>
                <w:sz w:val="24"/>
                <w:szCs w:val="24"/>
              </w:rPr>
            </w:pPr>
            <w:r w:rsidRPr="003835E7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1102" w:type="pct"/>
          </w:tcPr>
          <w:p w14:paraId="77D6BBDA" w14:textId="77777777" w:rsidR="003835E7" w:rsidRPr="003835E7" w:rsidRDefault="003835E7" w:rsidP="003835E7">
            <w:pPr>
              <w:pStyle w:val="C-TableText"/>
              <w:jc w:val="center"/>
              <w:rPr>
                <w:color w:val="000000"/>
                <w:sz w:val="24"/>
                <w:szCs w:val="24"/>
              </w:rPr>
            </w:pPr>
            <w:r w:rsidRPr="003835E7">
              <w:rPr>
                <w:color w:val="000000"/>
                <w:sz w:val="24"/>
                <w:szCs w:val="24"/>
              </w:rPr>
              <w:t>1 (0.4)</w:t>
            </w:r>
          </w:p>
        </w:tc>
      </w:tr>
      <w:tr w:rsidR="003835E7" w:rsidRPr="003835E7" w14:paraId="0DF7606D" w14:textId="77777777" w:rsidTr="00F062AB">
        <w:tc>
          <w:tcPr>
            <w:tcW w:w="1977" w:type="pct"/>
          </w:tcPr>
          <w:p w14:paraId="64056C19" w14:textId="77777777" w:rsidR="003835E7" w:rsidRPr="003835E7" w:rsidRDefault="003835E7" w:rsidP="007B29AF">
            <w:pPr>
              <w:pStyle w:val="C-TableText"/>
              <w:ind w:left="180"/>
              <w:rPr>
                <w:color w:val="000000"/>
                <w:sz w:val="24"/>
                <w:szCs w:val="24"/>
              </w:rPr>
            </w:pPr>
            <w:r w:rsidRPr="003835E7">
              <w:rPr>
                <w:color w:val="000000"/>
                <w:sz w:val="24"/>
                <w:szCs w:val="24"/>
              </w:rPr>
              <w:t>Bipolar I disorder</w:t>
            </w:r>
          </w:p>
        </w:tc>
        <w:tc>
          <w:tcPr>
            <w:tcW w:w="1008" w:type="pct"/>
          </w:tcPr>
          <w:p w14:paraId="5EB46571" w14:textId="77777777" w:rsidR="003835E7" w:rsidRPr="003835E7" w:rsidRDefault="003835E7" w:rsidP="003835E7">
            <w:pPr>
              <w:tabs>
                <w:tab w:val="decimal" w:pos="560"/>
              </w:tabs>
              <w:adjustRightInd w:val="0"/>
              <w:spacing w:before="10" w:after="10"/>
              <w:rPr>
                <w:color w:val="000000"/>
                <w:sz w:val="24"/>
                <w:szCs w:val="24"/>
              </w:rPr>
            </w:pPr>
            <w:r w:rsidRPr="003835E7">
              <w:rPr>
                <w:color w:val="000000"/>
                <w:sz w:val="24"/>
                <w:szCs w:val="24"/>
              </w:rPr>
              <w:t>1 (0.2)</w:t>
            </w:r>
          </w:p>
        </w:tc>
        <w:tc>
          <w:tcPr>
            <w:tcW w:w="913" w:type="pct"/>
          </w:tcPr>
          <w:p w14:paraId="49A499BC" w14:textId="77777777" w:rsidR="003835E7" w:rsidRPr="003835E7" w:rsidRDefault="003835E7" w:rsidP="003835E7">
            <w:pPr>
              <w:pStyle w:val="C-TableText"/>
              <w:jc w:val="center"/>
              <w:rPr>
                <w:color w:val="000000"/>
                <w:sz w:val="24"/>
                <w:szCs w:val="24"/>
              </w:rPr>
            </w:pPr>
            <w:r w:rsidRPr="003835E7">
              <w:rPr>
                <w:color w:val="000000"/>
                <w:sz w:val="24"/>
                <w:szCs w:val="24"/>
              </w:rPr>
              <w:t>1 (0.2)</w:t>
            </w:r>
          </w:p>
        </w:tc>
        <w:tc>
          <w:tcPr>
            <w:tcW w:w="1102" w:type="pct"/>
          </w:tcPr>
          <w:p w14:paraId="4AAA9A89" w14:textId="77777777" w:rsidR="003835E7" w:rsidRPr="003835E7" w:rsidRDefault="003835E7" w:rsidP="003835E7">
            <w:pPr>
              <w:pStyle w:val="C-TableText"/>
              <w:jc w:val="center"/>
              <w:rPr>
                <w:color w:val="000000"/>
                <w:sz w:val="24"/>
                <w:szCs w:val="24"/>
              </w:rPr>
            </w:pPr>
            <w:r w:rsidRPr="003835E7">
              <w:rPr>
                <w:color w:val="000000"/>
                <w:sz w:val="24"/>
                <w:szCs w:val="24"/>
              </w:rPr>
              <w:t>0</w:t>
            </w:r>
          </w:p>
        </w:tc>
      </w:tr>
      <w:tr w:rsidR="003835E7" w:rsidRPr="003835E7" w14:paraId="270C5055" w14:textId="77777777" w:rsidTr="00F062AB">
        <w:tc>
          <w:tcPr>
            <w:tcW w:w="1977" w:type="pct"/>
          </w:tcPr>
          <w:p w14:paraId="663AE33A" w14:textId="77777777" w:rsidR="003835E7" w:rsidRPr="003835E7" w:rsidRDefault="003835E7" w:rsidP="007B29AF">
            <w:pPr>
              <w:pStyle w:val="C-TableText"/>
              <w:ind w:left="180"/>
              <w:rPr>
                <w:color w:val="000000"/>
                <w:sz w:val="24"/>
                <w:szCs w:val="24"/>
              </w:rPr>
            </w:pPr>
            <w:r w:rsidRPr="003835E7">
              <w:rPr>
                <w:color w:val="000000"/>
                <w:sz w:val="24"/>
                <w:szCs w:val="24"/>
              </w:rPr>
              <w:t>Depression</w:t>
            </w:r>
          </w:p>
        </w:tc>
        <w:tc>
          <w:tcPr>
            <w:tcW w:w="1008" w:type="pct"/>
          </w:tcPr>
          <w:p w14:paraId="39147D4D" w14:textId="77777777" w:rsidR="003835E7" w:rsidRPr="003835E7" w:rsidRDefault="003835E7" w:rsidP="003835E7">
            <w:pPr>
              <w:tabs>
                <w:tab w:val="decimal" w:pos="560"/>
              </w:tabs>
              <w:adjustRightInd w:val="0"/>
              <w:spacing w:before="10" w:after="10"/>
              <w:rPr>
                <w:color w:val="000000"/>
                <w:sz w:val="24"/>
                <w:szCs w:val="24"/>
              </w:rPr>
            </w:pPr>
            <w:r w:rsidRPr="003835E7">
              <w:rPr>
                <w:color w:val="000000"/>
                <w:sz w:val="24"/>
                <w:szCs w:val="24"/>
              </w:rPr>
              <w:t>1 (0.2)</w:t>
            </w:r>
          </w:p>
        </w:tc>
        <w:tc>
          <w:tcPr>
            <w:tcW w:w="913" w:type="pct"/>
          </w:tcPr>
          <w:p w14:paraId="6217B6C8" w14:textId="77777777" w:rsidR="003835E7" w:rsidRPr="003835E7" w:rsidRDefault="003835E7" w:rsidP="003835E7">
            <w:pPr>
              <w:pStyle w:val="C-TableText"/>
              <w:jc w:val="center"/>
              <w:rPr>
                <w:color w:val="000000"/>
                <w:sz w:val="24"/>
                <w:szCs w:val="24"/>
              </w:rPr>
            </w:pPr>
            <w:r w:rsidRPr="003835E7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1102" w:type="pct"/>
          </w:tcPr>
          <w:p w14:paraId="42CBFF42" w14:textId="77777777" w:rsidR="003835E7" w:rsidRPr="003835E7" w:rsidRDefault="003835E7" w:rsidP="003835E7">
            <w:pPr>
              <w:pStyle w:val="C-TableText"/>
              <w:jc w:val="center"/>
              <w:rPr>
                <w:color w:val="000000"/>
                <w:sz w:val="24"/>
                <w:szCs w:val="24"/>
              </w:rPr>
            </w:pPr>
            <w:r w:rsidRPr="003835E7">
              <w:rPr>
                <w:color w:val="000000"/>
                <w:sz w:val="24"/>
                <w:szCs w:val="24"/>
              </w:rPr>
              <w:t>1 (0.4)</w:t>
            </w:r>
          </w:p>
        </w:tc>
      </w:tr>
      <w:tr w:rsidR="003835E7" w:rsidRPr="003835E7" w14:paraId="76578457" w14:textId="77777777" w:rsidTr="00F062AB">
        <w:tc>
          <w:tcPr>
            <w:tcW w:w="1977" w:type="pct"/>
          </w:tcPr>
          <w:p w14:paraId="1E72A00D" w14:textId="77777777" w:rsidR="003835E7" w:rsidRPr="003835E7" w:rsidRDefault="003835E7" w:rsidP="007B29AF">
            <w:pPr>
              <w:pStyle w:val="C-TableText"/>
              <w:ind w:left="180"/>
              <w:rPr>
                <w:color w:val="000000"/>
                <w:sz w:val="24"/>
                <w:szCs w:val="24"/>
              </w:rPr>
            </w:pPr>
            <w:r w:rsidRPr="003835E7">
              <w:rPr>
                <w:color w:val="000000"/>
                <w:sz w:val="24"/>
                <w:szCs w:val="24"/>
              </w:rPr>
              <w:t>Hallucination, auditory</w:t>
            </w:r>
          </w:p>
        </w:tc>
        <w:tc>
          <w:tcPr>
            <w:tcW w:w="1008" w:type="pct"/>
          </w:tcPr>
          <w:p w14:paraId="42179313" w14:textId="77777777" w:rsidR="003835E7" w:rsidRPr="003835E7" w:rsidRDefault="003835E7" w:rsidP="003835E7">
            <w:pPr>
              <w:tabs>
                <w:tab w:val="decimal" w:pos="560"/>
              </w:tabs>
              <w:adjustRightInd w:val="0"/>
              <w:spacing w:before="10" w:after="10"/>
              <w:rPr>
                <w:color w:val="000000"/>
                <w:sz w:val="24"/>
                <w:szCs w:val="24"/>
              </w:rPr>
            </w:pPr>
            <w:r w:rsidRPr="003835E7">
              <w:rPr>
                <w:color w:val="000000"/>
                <w:sz w:val="24"/>
                <w:szCs w:val="24"/>
              </w:rPr>
              <w:t>1 (0.2)</w:t>
            </w:r>
          </w:p>
        </w:tc>
        <w:tc>
          <w:tcPr>
            <w:tcW w:w="913" w:type="pct"/>
          </w:tcPr>
          <w:p w14:paraId="1D722AAD" w14:textId="77777777" w:rsidR="003835E7" w:rsidRPr="003835E7" w:rsidRDefault="003835E7" w:rsidP="003835E7">
            <w:pPr>
              <w:pStyle w:val="C-TableText"/>
              <w:jc w:val="center"/>
              <w:rPr>
                <w:color w:val="000000"/>
                <w:sz w:val="24"/>
                <w:szCs w:val="24"/>
              </w:rPr>
            </w:pPr>
            <w:r w:rsidRPr="003835E7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1102" w:type="pct"/>
          </w:tcPr>
          <w:p w14:paraId="3FDC0278" w14:textId="77777777" w:rsidR="003835E7" w:rsidRPr="003835E7" w:rsidRDefault="003835E7" w:rsidP="003835E7">
            <w:pPr>
              <w:pStyle w:val="C-TableText"/>
              <w:jc w:val="center"/>
              <w:rPr>
                <w:sz w:val="24"/>
                <w:szCs w:val="24"/>
              </w:rPr>
            </w:pPr>
            <w:r w:rsidRPr="003835E7">
              <w:rPr>
                <w:color w:val="000000"/>
                <w:sz w:val="24"/>
                <w:szCs w:val="24"/>
              </w:rPr>
              <w:t>1 (0.4)</w:t>
            </w:r>
          </w:p>
        </w:tc>
      </w:tr>
      <w:tr w:rsidR="003835E7" w:rsidRPr="003835E7" w14:paraId="6B2D4776" w14:textId="77777777" w:rsidTr="00F062AB">
        <w:tc>
          <w:tcPr>
            <w:tcW w:w="1977" w:type="pct"/>
          </w:tcPr>
          <w:p w14:paraId="167CFA24" w14:textId="77777777" w:rsidR="003835E7" w:rsidRPr="003835E7" w:rsidRDefault="003835E7" w:rsidP="007B29AF">
            <w:pPr>
              <w:pStyle w:val="C-TableText"/>
              <w:ind w:left="180"/>
              <w:rPr>
                <w:color w:val="000000"/>
                <w:sz w:val="24"/>
                <w:szCs w:val="24"/>
              </w:rPr>
            </w:pPr>
            <w:r w:rsidRPr="003835E7">
              <w:rPr>
                <w:color w:val="000000"/>
                <w:sz w:val="24"/>
                <w:szCs w:val="24"/>
              </w:rPr>
              <w:t>Suicide attempt</w:t>
            </w:r>
          </w:p>
        </w:tc>
        <w:tc>
          <w:tcPr>
            <w:tcW w:w="1008" w:type="pct"/>
          </w:tcPr>
          <w:p w14:paraId="11AD3506" w14:textId="77777777" w:rsidR="003835E7" w:rsidRPr="003835E7" w:rsidRDefault="003835E7" w:rsidP="003835E7">
            <w:pPr>
              <w:tabs>
                <w:tab w:val="decimal" w:pos="560"/>
              </w:tabs>
              <w:adjustRightInd w:val="0"/>
              <w:spacing w:before="10" w:after="10"/>
              <w:rPr>
                <w:color w:val="000000"/>
                <w:sz w:val="24"/>
                <w:szCs w:val="24"/>
              </w:rPr>
            </w:pPr>
            <w:r w:rsidRPr="003835E7">
              <w:rPr>
                <w:color w:val="000000"/>
                <w:sz w:val="24"/>
                <w:szCs w:val="24"/>
              </w:rPr>
              <w:t>1 (0.2)</w:t>
            </w:r>
          </w:p>
        </w:tc>
        <w:tc>
          <w:tcPr>
            <w:tcW w:w="913" w:type="pct"/>
          </w:tcPr>
          <w:p w14:paraId="3CD7D1F7" w14:textId="77777777" w:rsidR="003835E7" w:rsidRPr="003835E7" w:rsidRDefault="003835E7" w:rsidP="003835E7">
            <w:pPr>
              <w:pStyle w:val="C-TableText"/>
              <w:jc w:val="center"/>
              <w:rPr>
                <w:color w:val="000000"/>
                <w:sz w:val="24"/>
                <w:szCs w:val="24"/>
              </w:rPr>
            </w:pPr>
            <w:r w:rsidRPr="003835E7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1102" w:type="pct"/>
          </w:tcPr>
          <w:p w14:paraId="3E9EBFB5" w14:textId="77777777" w:rsidR="003835E7" w:rsidRPr="003835E7" w:rsidRDefault="003835E7" w:rsidP="003835E7">
            <w:pPr>
              <w:pStyle w:val="C-TableText"/>
              <w:jc w:val="center"/>
              <w:rPr>
                <w:color w:val="000000"/>
                <w:sz w:val="24"/>
                <w:szCs w:val="24"/>
              </w:rPr>
            </w:pPr>
            <w:r w:rsidRPr="003835E7">
              <w:rPr>
                <w:color w:val="000000"/>
                <w:sz w:val="24"/>
                <w:szCs w:val="24"/>
              </w:rPr>
              <w:t>1 (0.4)</w:t>
            </w:r>
          </w:p>
        </w:tc>
      </w:tr>
      <w:tr w:rsidR="003835E7" w:rsidRPr="003835E7" w14:paraId="36A78CD4" w14:textId="77777777" w:rsidTr="00F062AB">
        <w:tc>
          <w:tcPr>
            <w:tcW w:w="1977" w:type="pct"/>
          </w:tcPr>
          <w:p w14:paraId="431B695C" w14:textId="77777777" w:rsidR="003835E7" w:rsidRPr="003835E7" w:rsidRDefault="003835E7" w:rsidP="007B29AF">
            <w:pPr>
              <w:pStyle w:val="C-TableText"/>
              <w:rPr>
                <w:color w:val="000000"/>
                <w:sz w:val="24"/>
                <w:szCs w:val="24"/>
              </w:rPr>
            </w:pPr>
            <w:r w:rsidRPr="003835E7">
              <w:rPr>
                <w:color w:val="000000"/>
                <w:sz w:val="24"/>
                <w:szCs w:val="24"/>
              </w:rPr>
              <w:t>Renal and Urinary Disorders</w:t>
            </w:r>
          </w:p>
        </w:tc>
        <w:tc>
          <w:tcPr>
            <w:tcW w:w="1008" w:type="pct"/>
          </w:tcPr>
          <w:p w14:paraId="2498E789" w14:textId="77777777" w:rsidR="003835E7" w:rsidRPr="003835E7" w:rsidRDefault="003835E7" w:rsidP="003835E7">
            <w:pPr>
              <w:tabs>
                <w:tab w:val="decimal" w:pos="560"/>
              </w:tabs>
              <w:adjustRightInd w:val="0"/>
              <w:spacing w:before="10" w:after="10"/>
              <w:rPr>
                <w:color w:val="000000"/>
                <w:sz w:val="24"/>
                <w:szCs w:val="24"/>
              </w:rPr>
            </w:pPr>
            <w:r w:rsidRPr="003835E7">
              <w:rPr>
                <w:color w:val="000000"/>
                <w:sz w:val="24"/>
                <w:szCs w:val="24"/>
              </w:rPr>
              <w:t>1 (0.2)</w:t>
            </w:r>
          </w:p>
        </w:tc>
        <w:tc>
          <w:tcPr>
            <w:tcW w:w="913" w:type="pct"/>
          </w:tcPr>
          <w:p w14:paraId="18F73190" w14:textId="77777777" w:rsidR="003835E7" w:rsidRPr="003835E7" w:rsidRDefault="003835E7" w:rsidP="003835E7">
            <w:pPr>
              <w:pStyle w:val="C-TableText"/>
              <w:jc w:val="center"/>
              <w:rPr>
                <w:color w:val="000000"/>
                <w:sz w:val="24"/>
                <w:szCs w:val="24"/>
              </w:rPr>
            </w:pPr>
            <w:r w:rsidRPr="003835E7">
              <w:rPr>
                <w:color w:val="000000"/>
                <w:sz w:val="24"/>
                <w:szCs w:val="24"/>
              </w:rPr>
              <w:t>1 (0.2)</w:t>
            </w:r>
          </w:p>
        </w:tc>
        <w:tc>
          <w:tcPr>
            <w:tcW w:w="1102" w:type="pct"/>
          </w:tcPr>
          <w:p w14:paraId="5E351D07" w14:textId="77777777" w:rsidR="003835E7" w:rsidRPr="003835E7" w:rsidRDefault="003835E7" w:rsidP="003835E7">
            <w:pPr>
              <w:pStyle w:val="C-TableText"/>
              <w:jc w:val="center"/>
              <w:rPr>
                <w:color w:val="000000"/>
                <w:sz w:val="24"/>
                <w:szCs w:val="24"/>
              </w:rPr>
            </w:pPr>
            <w:r w:rsidRPr="003835E7">
              <w:rPr>
                <w:color w:val="000000"/>
                <w:sz w:val="24"/>
                <w:szCs w:val="24"/>
              </w:rPr>
              <w:t>0</w:t>
            </w:r>
          </w:p>
        </w:tc>
      </w:tr>
      <w:tr w:rsidR="003835E7" w:rsidRPr="003835E7" w14:paraId="110147AF" w14:textId="77777777" w:rsidTr="00F062AB">
        <w:tc>
          <w:tcPr>
            <w:tcW w:w="1977" w:type="pct"/>
          </w:tcPr>
          <w:p w14:paraId="54D28173" w14:textId="39E6BD48" w:rsidR="003835E7" w:rsidRPr="003835E7" w:rsidRDefault="003835E7" w:rsidP="007B29AF">
            <w:pPr>
              <w:pStyle w:val="C-TableText"/>
              <w:ind w:left="180"/>
              <w:rPr>
                <w:color w:val="000000"/>
                <w:sz w:val="24"/>
                <w:szCs w:val="24"/>
              </w:rPr>
            </w:pPr>
            <w:r w:rsidRPr="003835E7">
              <w:rPr>
                <w:color w:val="000000"/>
                <w:sz w:val="24"/>
                <w:szCs w:val="24"/>
              </w:rPr>
              <w:t>Hematuria</w:t>
            </w:r>
          </w:p>
        </w:tc>
        <w:tc>
          <w:tcPr>
            <w:tcW w:w="1008" w:type="pct"/>
          </w:tcPr>
          <w:p w14:paraId="27C2C0F7" w14:textId="77777777" w:rsidR="003835E7" w:rsidRPr="003835E7" w:rsidRDefault="003835E7" w:rsidP="003835E7">
            <w:pPr>
              <w:tabs>
                <w:tab w:val="decimal" w:pos="560"/>
              </w:tabs>
              <w:adjustRightInd w:val="0"/>
              <w:spacing w:before="10" w:after="10"/>
              <w:rPr>
                <w:color w:val="000000"/>
                <w:sz w:val="24"/>
                <w:szCs w:val="24"/>
              </w:rPr>
            </w:pPr>
            <w:r w:rsidRPr="003835E7">
              <w:rPr>
                <w:color w:val="000000"/>
                <w:sz w:val="24"/>
                <w:szCs w:val="24"/>
              </w:rPr>
              <w:t>1 (0.2)</w:t>
            </w:r>
          </w:p>
        </w:tc>
        <w:tc>
          <w:tcPr>
            <w:tcW w:w="913" w:type="pct"/>
          </w:tcPr>
          <w:p w14:paraId="75718584" w14:textId="77777777" w:rsidR="003835E7" w:rsidRPr="003835E7" w:rsidRDefault="003835E7" w:rsidP="003835E7">
            <w:pPr>
              <w:pStyle w:val="C-TableText"/>
              <w:jc w:val="center"/>
              <w:rPr>
                <w:color w:val="000000"/>
                <w:sz w:val="24"/>
                <w:szCs w:val="24"/>
              </w:rPr>
            </w:pPr>
            <w:r w:rsidRPr="003835E7">
              <w:rPr>
                <w:color w:val="000000"/>
                <w:sz w:val="24"/>
                <w:szCs w:val="24"/>
              </w:rPr>
              <w:t>1 (0.2)</w:t>
            </w:r>
          </w:p>
        </w:tc>
        <w:tc>
          <w:tcPr>
            <w:tcW w:w="1102" w:type="pct"/>
          </w:tcPr>
          <w:p w14:paraId="1F1C053A" w14:textId="77777777" w:rsidR="003835E7" w:rsidRPr="003835E7" w:rsidRDefault="003835E7" w:rsidP="003835E7">
            <w:pPr>
              <w:pStyle w:val="C-TableText"/>
              <w:jc w:val="center"/>
              <w:rPr>
                <w:color w:val="000000"/>
                <w:sz w:val="24"/>
                <w:szCs w:val="24"/>
              </w:rPr>
            </w:pPr>
            <w:r w:rsidRPr="003835E7">
              <w:rPr>
                <w:color w:val="000000"/>
                <w:sz w:val="24"/>
                <w:szCs w:val="24"/>
              </w:rPr>
              <w:t>0</w:t>
            </w:r>
          </w:p>
        </w:tc>
      </w:tr>
      <w:tr w:rsidR="003835E7" w:rsidRPr="003835E7" w14:paraId="7EAF8DE7" w14:textId="77777777" w:rsidTr="00F062AB">
        <w:tc>
          <w:tcPr>
            <w:tcW w:w="1977" w:type="pct"/>
          </w:tcPr>
          <w:p w14:paraId="7927AE3B" w14:textId="77777777" w:rsidR="003835E7" w:rsidRPr="003835E7" w:rsidRDefault="003835E7" w:rsidP="007B29AF">
            <w:pPr>
              <w:pStyle w:val="C-TableText"/>
              <w:rPr>
                <w:color w:val="000000"/>
                <w:sz w:val="24"/>
                <w:szCs w:val="24"/>
              </w:rPr>
            </w:pPr>
            <w:r w:rsidRPr="003835E7">
              <w:rPr>
                <w:color w:val="000000"/>
                <w:sz w:val="24"/>
                <w:szCs w:val="24"/>
              </w:rPr>
              <w:t xml:space="preserve">Reproductive System </w:t>
            </w:r>
            <w:proofErr w:type="gramStart"/>
            <w:r w:rsidRPr="003835E7">
              <w:rPr>
                <w:color w:val="000000"/>
                <w:sz w:val="24"/>
                <w:szCs w:val="24"/>
              </w:rPr>
              <w:t>And</w:t>
            </w:r>
            <w:proofErr w:type="gramEnd"/>
            <w:r w:rsidRPr="003835E7">
              <w:rPr>
                <w:color w:val="000000"/>
                <w:sz w:val="24"/>
                <w:szCs w:val="24"/>
              </w:rPr>
              <w:t xml:space="preserve"> Breast Disorders</w:t>
            </w:r>
          </w:p>
        </w:tc>
        <w:tc>
          <w:tcPr>
            <w:tcW w:w="1008" w:type="pct"/>
          </w:tcPr>
          <w:p w14:paraId="4EE717F1" w14:textId="77777777" w:rsidR="003835E7" w:rsidRPr="003835E7" w:rsidRDefault="003835E7" w:rsidP="003835E7">
            <w:pPr>
              <w:tabs>
                <w:tab w:val="decimal" w:pos="560"/>
              </w:tabs>
              <w:adjustRightInd w:val="0"/>
              <w:spacing w:before="10" w:after="10"/>
              <w:rPr>
                <w:color w:val="000000"/>
                <w:sz w:val="24"/>
                <w:szCs w:val="24"/>
              </w:rPr>
            </w:pPr>
            <w:r w:rsidRPr="003835E7">
              <w:rPr>
                <w:color w:val="000000"/>
                <w:sz w:val="24"/>
                <w:szCs w:val="24"/>
              </w:rPr>
              <w:t>1 (0.2)</w:t>
            </w:r>
          </w:p>
        </w:tc>
        <w:tc>
          <w:tcPr>
            <w:tcW w:w="913" w:type="pct"/>
          </w:tcPr>
          <w:p w14:paraId="128E50AB" w14:textId="77777777" w:rsidR="003835E7" w:rsidRPr="003835E7" w:rsidRDefault="003835E7" w:rsidP="003835E7">
            <w:pPr>
              <w:pStyle w:val="C-TableText"/>
              <w:jc w:val="center"/>
              <w:rPr>
                <w:color w:val="000000"/>
                <w:sz w:val="24"/>
                <w:szCs w:val="24"/>
              </w:rPr>
            </w:pPr>
            <w:r w:rsidRPr="003835E7">
              <w:rPr>
                <w:color w:val="000000"/>
                <w:sz w:val="24"/>
                <w:szCs w:val="24"/>
              </w:rPr>
              <w:t>1 (0.2)</w:t>
            </w:r>
          </w:p>
        </w:tc>
        <w:tc>
          <w:tcPr>
            <w:tcW w:w="1102" w:type="pct"/>
          </w:tcPr>
          <w:p w14:paraId="78B97AF9" w14:textId="77777777" w:rsidR="003835E7" w:rsidRPr="003835E7" w:rsidRDefault="003835E7" w:rsidP="003835E7">
            <w:pPr>
              <w:pStyle w:val="C-TableText"/>
              <w:jc w:val="center"/>
              <w:rPr>
                <w:color w:val="000000"/>
                <w:sz w:val="24"/>
                <w:szCs w:val="24"/>
              </w:rPr>
            </w:pPr>
            <w:r w:rsidRPr="003835E7">
              <w:rPr>
                <w:color w:val="000000"/>
                <w:sz w:val="24"/>
                <w:szCs w:val="24"/>
              </w:rPr>
              <w:t>0</w:t>
            </w:r>
          </w:p>
        </w:tc>
      </w:tr>
      <w:tr w:rsidR="003835E7" w:rsidRPr="003835E7" w14:paraId="07A19503" w14:textId="77777777" w:rsidTr="00F062AB">
        <w:tc>
          <w:tcPr>
            <w:tcW w:w="1977" w:type="pct"/>
          </w:tcPr>
          <w:p w14:paraId="2FE3C30A" w14:textId="77777777" w:rsidR="003835E7" w:rsidRPr="003835E7" w:rsidRDefault="003835E7" w:rsidP="007B29AF">
            <w:pPr>
              <w:pStyle w:val="C-TableText"/>
              <w:ind w:left="180"/>
              <w:rPr>
                <w:color w:val="000000"/>
                <w:sz w:val="24"/>
                <w:szCs w:val="24"/>
              </w:rPr>
            </w:pPr>
            <w:proofErr w:type="spellStart"/>
            <w:r w:rsidRPr="003835E7">
              <w:rPr>
                <w:color w:val="000000"/>
                <w:sz w:val="24"/>
                <w:szCs w:val="24"/>
              </w:rPr>
              <w:t>Prostatomegaly</w:t>
            </w:r>
            <w:proofErr w:type="spellEnd"/>
          </w:p>
        </w:tc>
        <w:tc>
          <w:tcPr>
            <w:tcW w:w="1008" w:type="pct"/>
          </w:tcPr>
          <w:p w14:paraId="532F4151" w14:textId="77777777" w:rsidR="003835E7" w:rsidRPr="003835E7" w:rsidRDefault="003835E7" w:rsidP="003835E7">
            <w:pPr>
              <w:tabs>
                <w:tab w:val="decimal" w:pos="560"/>
              </w:tabs>
              <w:adjustRightInd w:val="0"/>
              <w:spacing w:before="10" w:after="10"/>
              <w:rPr>
                <w:color w:val="000000"/>
                <w:sz w:val="24"/>
                <w:szCs w:val="24"/>
              </w:rPr>
            </w:pPr>
            <w:r w:rsidRPr="003835E7">
              <w:rPr>
                <w:color w:val="000000"/>
                <w:sz w:val="24"/>
                <w:szCs w:val="24"/>
              </w:rPr>
              <w:t>1 (0.2)</w:t>
            </w:r>
          </w:p>
        </w:tc>
        <w:tc>
          <w:tcPr>
            <w:tcW w:w="913" w:type="pct"/>
          </w:tcPr>
          <w:p w14:paraId="56E9AD26" w14:textId="77777777" w:rsidR="003835E7" w:rsidRPr="003835E7" w:rsidRDefault="003835E7" w:rsidP="003835E7">
            <w:pPr>
              <w:pStyle w:val="C-TableText"/>
              <w:jc w:val="center"/>
              <w:rPr>
                <w:color w:val="000000"/>
                <w:sz w:val="24"/>
                <w:szCs w:val="24"/>
              </w:rPr>
            </w:pPr>
            <w:r w:rsidRPr="003835E7">
              <w:rPr>
                <w:color w:val="000000"/>
                <w:sz w:val="24"/>
                <w:szCs w:val="24"/>
              </w:rPr>
              <w:t>1 (0.2)</w:t>
            </w:r>
          </w:p>
        </w:tc>
        <w:tc>
          <w:tcPr>
            <w:tcW w:w="1102" w:type="pct"/>
          </w:tcPr>
          <w:p w14:paraId="5DA46AC9" w14:textId="77777777" w:rsidR="003835E7" w:rsidRPr="003835E7" w:rsidRDefault="003835E7" w:rsidP="003835E7">
            <w:pPr>
              <w:pStyle w:val="C-TableText"/>
              <w:jc w:val="center"/>
              <w:rPr>
                <w:color w:val="000000"/>
                <w:sz w:val="24"/>
                <w:szCs w:val="24"/>
              </w:rPr>
            </w:pPr>
            <w:r w:rsidRPr="003835E7">
              <w:rPr>
                <w:color w:val="000000"/>
                <w:sz w:val="24"/>
                <w:szCs w:val="24"/>
              </w:rPr>
              <w:t>0</w:t>
            </w:r>
          </w:p>
        </w:tc>
      </w:tr>
      <w:tr w:rsidR="003835E7" w:rsidRPr="003835E7" w14:paraId="0B63F03B" w14:textId="77777777" w:rsidTr="00F062AB">
        <w:tc>
          <w:tcPr>
            <w:tcW w:w="1977" w:type="pct"/>
          </w:tcPr>
          <w:p w14:paraId="5CDE4E75" w14:textId="5D4BF2CB" w:rsidR="003835E7" w:rsidRPr="003835E7" w:rsidRDefault="003835E7" w:rsidP="007B29AF">
            <w:pPr>
              <w:pStyle w:val="C-TableText"/>
              <w:rPr>
                <w:color w:val="000000"/>
                <w:sz w:val="24"/>
                <w:szCs w:val="24"/>
              </w:rPr>
            </w:pPr>
            <w:r w:rsidRPr="003835E7">
              <w:rPr>
                <w:color w:val="000000"/>
                <w:sz w:val="24"/>
                <w:szCs w:val="24"/>
              </w:rPr>
              <w:t>Respiratory, Thoracic</w:t>
            </w:r>
            <w:r w:rsidR="00B22F86">
              <w:rPr>
                <w:color w:val="000000"/>
                <w:sz w:val="24"/>
                <w:szCs w:val="24"/>
              </w:rPr>
              <w:t>,</w:t>
            </w:r>
            <w:r w:rsidRPr="003835E7">
              <w:rPr>
                <w:color w:val="000000"/>
                <w:sz w:val="24"/>
                <w:szCs w:val="24"/>
              </w:rPr>
              <w:t xml:space="preserve"> and Mediastinal Disorders</w:t>
            </w:r>
          </w:p>
        </w:tc>
        <w:tc>
          <w:tcPr>
            <w:tcW w:w="1008" w:type="pct"/>
          </w:tcPr>
          <w:p w14:paraId="15057907" w14:textId="77777777" w:rsidR="003835E7" w:rsidRPr="003835E7" w:rsidRDefault="003835E7" w:rsidP="003835E7">
            <w:pPr>
              <w:tabs>
                <w:tab w:val="decimal" w:pos="560"/>
              </w:tabs>
              <w:adjustRightInd w:val="0"/>
              <w:spacing w:before="10" w:after="10"/>
              <w:rPr>
                <w:color w:val="000000"/>
                <w:sz w:val="24"/>
                <w:szCs w:val="24"/>
              </w:rPr>
            </w:pPr>
            <w:r w:rsidRPr="003835E7">
              <w:rPr>
                <w:color w:val="000000"/>
                <w:sz w:val="24"/>
                <w:szCs w:val="24"/>
              </w:rPr>
              <w:t>1 (0.2)</w:t>
            </w:r>
          </w:p>
        </w:tc>
        <w:tc>
          <w:tcPr>
            <w:tcW w:w="913" w:type="pct"/>
          </w:tcPr>
          <w:p w14:paraId="0E00BDA4" w14:textId="77777777" w:rsidR="003835E7" w:rsidRPr="003835E7" w:rsidRDefault="003835E7" w:rsidP="003835E7">
            <w:pPr>
              <w:pStyle w:val="C-TableText"/>
              <w:jc w:val="center"/>
              <w:rPr>
                <w:color w:val="000000"/>
                <w:sz w:val="24"/>
                <w:szCs w:val="24"/>
              </w:rPr>
            </w:pPr>
            <w:r w:rsidRPr="003835E7">
              <w:rPr>
                <w:color w:val="000000"/>
                <w:sz w:val="24"/>
                <w:szCs w:val="24"/>
              </w:rPr>
              <w:t>1 (0.2)</w:t>
            </w:r>
          </w:p>
        </w:tc>
        <w:tc>
          <w:tcPr>
            <w:tcW w:w="1102" w:type="pct"/>
          </w:tcPr>
          <w:p w14:paraId="4D77E39E" w14:textId="77777777" w:rsidR="003835E7" w:rsidRPr="003835E7" w:rsidRDefault="003835E7" w:rsidP="003835E7">
            <w:pPr>
              <w:pStyle w:val="C-TableText"/>
              <w:jc w:val="center"/>
              <w:rPr>
                <w:color w:val="000000"/>
                <w:sz w:val="24"/>
                <w:szCs w:val="24"/>
              </w:rPr>
            </w:pPr>
            <w:r w:rsidRPr="003835E7">
              <w:rPr>
                <w:color w:val="000000"/>
                <w:sz w:val="24"/>
                <w:szCs w:val="24"/>
              </w:rPr>
              <w:t>0</w:t>
            </w:r>
          </w:p>
        </w:tc>
      </w:tr>
      <w:tr w:rsidR="003835E7" w:rsidRPr="003835E7" w14:paraId="776B1BF6" w14:textId="77777777" w:rsidTr="00F062AB">
        <w:tc>
          <w:tcPr>
            <w:tcW w:w="1977" w:type="pct"/>
          </w:tcPr>
          <w:p w14:paraId="1403B405" w14:textId="77777777" w:rsidR="003835E7" w:rsidRPr="003835E7" w:rsidRDefault="003835E7" w:rsidP="007B29AF">
            <w:pPr>
              <w:pStyle w:val="C-TableText"/>
              <w:ind w:left="180"/>
              <w:rPr>
                <w:color w:val="000000"/>
                <w:sz w:val="24"/>
                <w:szCs w:val="24"/>
              </w:rPr>
            </w:pPr>
            <w:r w:rsidRPr="003835E7">
              <w:rPr>
                <w:color w:val="000000"/>
                <w:sz w:val="24"/>
                <w:szCs w:val="24"/>
              </w:rPr>
              <w:t>Pulmonary embolism</w:t>
            </w:r>
          </w:p>
        </w:tc>
        <w:tc>
          <w:tcPr>
            <w:tcW w:w="1008" w:type="pct"/>
          </w:tcPr>
          <w:p w14:paraId="3F691FD8" w14:textId="77777777" w:rsidR="003835E7" w:rsidRPr="003835E7" w:rsidRDefault="003835E7" w:rsidP="003835E7">
            <w:pPr>
              <w:tabs>
                <w:tab w:val="decimal" w:pos="560"/>
              </w:tabs>
              <w:adjustRightInd w:val="0"/>
              <w:spacing w:before="10" w:after="10"/>
              <w:rPr>
                <w:color w:val="000000"/>
                <w:sz w:val="24"/>
                <w:szCs w:val="24"/>
              </w:rPr>
            </w:pPr>
            <w:r w:rsidRPr="003835E7">
              <w:rPr>
                <w:color w:val="000000"/>
                <w:sz w:val="24"/>
                <w:szCs w:val="24"/>
              </w:rPr>
              <w:t>1 (0.2)</w:t>
            </w:r>
          </w:p>
        </w:tc>
        <w:tc>
          <w:tcPr>
            <w:tcW w:w="913" w:type="pct"/>
          </w:tcPr>
          <w:p w14:paraId="3EF77936" w14:textId="77777777" w:rsidR="003835E7" w:rsidRPr="003835E7" w:rsidRDefault="003835E7" w:rsidP="003835E7">
            <w:pPr>
              <w:pStyle w:val="C-TableText"/>
              <w:jc w:val="center"/>
              <w:rPr>
                <w:color w:val="000000"/>
                <w:sz w:val="24"/>
                <w:szCs w:val="24"/>
              </w:rPr>
            </w:pPr>
            <w:r w:rsidRPr="003835E7">
              <w:rPr>
                <w:color w:val="000000"/>
                <w:sz w:val="24"/>
                <w:szCs w:val="24"/>
              </w:rPr>
              <w:t>1 (0.2)</w:t>
            </w:r>
          </w:p>
        </w:tc>
        <w:tc>
          <w:tcPr>
            <w:tcW w:w="1102" w:type="pct"/>
          </w:tcPr>
          <w:p w14:paraId="36F1DAFE" w14:textId="77777777" w:rsidR="003835E7" w:rsidRPr="003835E7" w:rsidRDefault="003835E7" w:rsidP="003835E7">
            <w:pPr>
              <w:pStyle w:val="C-TableText"/>
              <w:jc w:val="center"/>
              <w:rPr>
                <w:color w:val="000000"/>
                <w:sz w:val="24"/>
                <w:szCs w:val="24"/>
              </w:rPr>
            </w:pPr>
            <w:r w:rsidRPr="003835E7">
              <w:rPr>
                <w:color w:val="000000"/>
                <w:sz w:val="24"/>
                <w:szCs w:val="24"/>
              </w:rPr>
              <w:t>0</w:t>
            </w:r>
          </w:p>
        </w:tc>
      </w:tr>
      <w:tr w:rsidR="003835E7" w:rsidRPr="003835E7" w14:paraId="007DFEF1" w14:textId="77777777" w:rsidTr="00F062AB">
        <w:tc>
          <w:tcPr>
            <w:tcW w:w="1977" w:type="pct"/>
          </w:tcPr>
          <w:p w14:paraId="631C9677" w14:textId="77777777" w:rsidR="003835E7" w:rsidRPr="003835E7" w:rsidRDefault="003835E7" w:rsidP="007B29AF">
            <w:pPr>
              <w:pStyle w:val="C-TableText"/>
              <w:rPr>
                <w:color w:val="000000"/>
                <w:sz w:val="24"/>
                <w:szCs w:val="24"/>
              </w:rPr>
            </w:pPr>
            <w:r w:rsidRPr="003835E7">
              <w:rPr>
                <w:color w:val="000000"/>
                <w:sz w:val="24"/>
                <w:szCs w:val="24"/>
              </w:rPr>
              <w:t>Vascular Disorders</w:t>
            </w:r>
          </w:p>
        </w:tc>
        <w:tc>
          <w:tcPr>
            <w:tcW w:w="1008" w:type="pct"/>
          </w:tcPr>
          <w:p w14:paraId="7C13C209" w14:textId="77777777" w:rsidR="003835E7" w:rsidRPr="003835E7" w:rsidRDefault="003835E7" w:rsidP="003835E7">
            <w:pPr>
              <w:tabs>
                <w:tab w:val="decimal" w:pos="560"/>
              </w:tabs>
              <w:adjustRightInd w:val="0"/>
              <w:spacing w:before="10" w:after="10"/>
              <w:rPr>
                <w:color w:val="000000"/>
                <w:sz w:val="24"/>
                <w:szCs w:val="24"/>
              </w:rPr>
            </w:pPr>
            <w:r w:rsidRPr="003835E7">
              <w:rPr>
                <w:color w:val="000000"/>
                <w:sz w:val="24"/>
                <w:szCs w:val="24"/>
              </w:rPr>
              <w:t>1 (0.2)</w:t>
            </w:r>
          </w:p>
        </w:tc>
        <w:tc>
          <w:tcPr>
            <w:tcW w:w="913" w:type="pct"/>
          </w:tcPr>
          <w:p w14:paraId="1D07D6C5" w14:textId="77777777" w:rsidR="003835E7" w:rsidRPr="003835E7" w:rsidRDefault="003835E7" w:rsidP="003835E7">
            <w:pPr>
              <w:pStyle w:val="C-TableText"/>
              <w:jc w:val="center"/>
              <w:rPr>
                <w:color w:val="000000"/>
                <w:sz w:val="24"/>
                <w:szCs w:val="24"/>
              </w:rPr>
            </w:pPr>
            <w:r w:rsidRPr="003835E7">
              <w:rPr>
                <w:color w:val="000000"/>
                <w:sz w:val="24"/>
                <w:szCs w:val="24"/>
              </w:rPr>
              <w:t>1 (0.2)</w:t>
            </w:r>
          </w:p>
        </w:tc>
        <w:tc>
          <w:tcPr>
            <w:tcW w:w="1102" w:type="pct"/>
          </w:tcPr>
          <w:p w14:paraId="50C71503" w14:textId="77777777" w:rsidR="003835E7" w:rsidRPr="003835E7" w:rsidRDefault="003835E7" w:rsidP="003835E7">
            <w:pPr>
              <w:pStyle w:val="C-TableText"/>
              <w:jc w:val="center"/>
              <w:rPr>
                <w:color w:val="000000"/>
                <w:sz w:val="24"/>
                <w:szCs w:val="24"/>
              </w:rPr>
            </w:pPr>
            <w:r w:rsidRPr="003835E7">
              <w:rPr>
                <w:color w:val="000000"/>
                <w:sz w:val="24"/>
                <w:szCs w:val="24"/>
              </w:rPr>
              <w:t>0</w:t>
            </w:r>
          </w:p>
        </w:tc>
      </w:tr>
      <w:tr w:rsidR="003835E7" w:rsidRPr="003835E7" w14:paraId="2FA5FA9F" w14:textId="77777777" w:rsidTr="00F062AB">
        <w:tc>
          <w:tcPr>
            <w:tcW w:w="1977" w:type="pct"/>
            <w:tcBorders>
              <w:bottom w:val="single" w:sz="4" w:space="0" w:color="auto"/>
            </w:tcBorders>
          </w:tcPr>
          <w:p w14:paraId="7CAA17C6" w14:textId="77777777" w:rsidR="003835E7" w:rsidRPr="003835E7" w:rsidRDefault="003835E7" w:rsidP="007B29AF">
            <w:pPr>
              <w:pStyle w:val="C-TableText"/>
              <w:ind w:left="180"/>
              <w:rPr>
                <w:color w:val="000000"/>
                <w:sz w:val="24"/>
                <w:szCs w:val="24"/>
              </w:rPr>
            </w:pPr>
            <w:r w:rsidRPr="003835E7">
              <w:rPr>
                <w:color w:val="000000"/>
                <w:sz w:val="24"/>
                <w:szCs w:val="24"/>
              </w:rPr>
              <w:t>Deep vein thrombosis</w:t>
            </w:r>
          </w:p>
        </w:tc>
        <w:tc>
          <w:tcPr>
            <w:tcW w:w="1008" w:type="pct"/>
            <w:tcBorders>
              <w:bottom w:val="single" w:sz="4" w:space="0" w:color="auto"/>
            </w:tcBorders>
          </w:tcPr>
          <w:p w14:paraId="7B790943" w14:textId="77777777" w:rsidR="003835E7" w:rsidRPr="003835E7" w:rsidRDefault="003835E7" w:rsidP="003835E7">
            <w:pPr>
              <w:keepNext/>
              <w:tabs>
                <w:tab w:val="decimal" w:pos="560"/>
              </w:tabs>
              <w:adjustRightInd w:val="0"/>
              <w:spacing w:before="10" w:after="10"/>
              <w:rPr>
                <w:color w:val="000000"/>
                <w:sz w:val="24"/>
                <w:szCs w:val="24"/>
              </w:rPr>
            </w:pPr>
            <w:r w:rsidRPr="003835E7">
              <w:rPr>
                <w:color w:val="000000"/>
                <w:sz w:val="24"/>
                <w:szCs w:val="24"/>
              </w:rPr>
              <w:t>1 (0.2)</w:t>
            </w:r>
          </w:p>
        </w:tc>
        <w:tc>
          <w:tcPr>
            <w:tcW w:w="913" w:type="pct"/>
            <w:tcBorders>
              <w:bottom w:val="single" w:sz="4" w:space="0" w:color="auto"/>
            </w:tcBorders>
          </w:tcPr>
          <w:p w14:paraId="6D6546C6" w14:textId="77777777" w:rsidR="003835E7" w:rsidRPr="003835E7" w:rsidRDefault="003835E7" w:rsidP="003835E7">
            <w:pPr>
              <w:pStyle w:val="C-TableText"/>
              <w:jc w:val="center"/>
              <w:rPr>
                <w:color w:val="000000"/>
                <w:sz w:val="24"/>
                <w:szCs w:val="24"/>
              </w:rPr>
            </w:pPr>
            <w:r w:rsidRPr="003835E7">
              <w:rPr>
                <w:color w:val="000000"/>
                <w:sz w:val="24"/>
                <w:szCs w:val="24"/>
              </w:rPr>
              <w:t>1 (0.2)</w:t>
            </w:r>
          </w:p>
        </w:tc>
        <w:tc>
          <w:tcPr>
            <w:tcW w:w="1102" w:type="pct"/>
            <w:tcBorders>
              <w:bottom w:val="single" w:sz="4" w:space="0" w:color="auto"/>
            </w:tcBorders>
          </w:tcPr>
          <w:p w14:paraId="61590872" w14:textId="77777777" w:rsidR="003835E7" w:rsidRPr="003835E7" w:rsidRDefault="003835E7" w:rsidP="003835E7">
            <w:pPr>
              <w:pStyle w:val="C-TableText"/>
              <w:jc w:val="center"/>
              <w:rPr>
                <w:color w:val="000000"/>
                <w:sz w:val="24"/>
                <w:szCs w:val="24"/>
              </w:rPr>
            </w:pPr>
            <w:r w:rsidRPr="003835E7">
              <w:rPr>
                <w:color w:val="000000"/>
                <w:sz w:val="24"/>
                <w:szCs w:val="24"/>
              </w:rPr>
              <w:t>0</w:t>
            </w:r>
          </w:p>
        </w:tc>
      </w:tr>
    </w:tbl>
    <w:p w14:paraId="7A36B981" w14:textId="34B85B04" w:rsidR="00EF5626" w:rsidRPr="00353A5C" w:rsidRDefault="00BB2D39" w:rsidP="00D848E2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FF0000"/>
          <w:sz w:val="24"/>
          <w:szCs w:val="24"/>
        </w:rPr>
      </w:pPr>
      <w:r w:rsidRPr="00353A5C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OSA, obstructive sleep apnea</w:t>
      </w:r>
      <w:r w:rsidR="00B22F86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; TEAEs, treatment-emergent adverse events</w:t>
      </w:r>
      <w:r w:rsidR="00AA72F7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.</w:t>
      </w:r>
      <w:r w:rsidR="00D848E2" w:rsidRPr="00353A5C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bookmarkStart w:id="0" w:name="_GoBack"/>
      <w:bookmarkEnd w:id="0"/>
    </w:p>
    <w:sectPr w:rsidR="00EF5626" w:rsidRPr="00353A5C">
      <w:headerReference w:type="default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6E6E839" w14:textId="77777777" w:rsidR="00011205" w:rsidRDefault="00011205" w:rsidP="00D52AA0">
      <w:pPr>
        <w:spacing w:after="0" w:line="240" w:lineRule="auto"/>
      </w:pPr>
      <w:r>
        <w:separator/>
      </w:r>
    </w:p>
  </w:endnote>
  <w:endnote w:type="continuationSeparator" w:id="0">
    <w:p w14:paraId="282E6CBF" w14:textId="77777777" w:rsidR="00011205" w:rsidRDefault="00011205" w:rsidP="00D52AA0">
      <w:pPr>
        <w:spacing w:after="0" w:line="240" w:lineRule="auto"/>
      </w:pPr>
      <w:r>
        <w:continuationSeparator/>
      </w:r>
    </w:p>
  </w:endnote>
  <w:endnote w:type="continuationNotice" w:id="1">
    <w:p w14:paraId="01ED4190" w14:textId="77777777" w:rsidR="00011205" w:rsidRDefault="00011205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09389460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491A3B7" w14:textId="2223319C" w:rsidR="00546727" w:rsidRDefault="0054672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54221">
          <w:rPr>
            <w:noProof/>
          </w:rPr>
          <w:t>21</w:t>
        </w:r>
        <w:r>
          <w:rPr>
            <w:noProof/>
          </w:rPr>
          <w:fldChar w:fldCharType="end"/>
        </w:r>
      </w:p>
    </w:sdtContent>
  </w:sdt>
  <w:p w14:paraId="51DF1E38" w14:textId="77777777" w:rsidR="00546727" w:rsidRDefault="0054672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B352590" w14:textId="77777777" w:rsidR="00011205" w:rsidRDefault="00011205" w:rsidP="00D52AA0">
      <w:pPr>
        <w:spacing w:after="0" w:line="240" w:lineRule="auto"/>
      </w:pPr>
      <w:r>
        <w:separator/>
      </w:r>
    </w:p>
  </w:footnote>
  <w:footnote w:type="continuationSeparator" w:id="0">
    <w:p w14:paraId="19BC8CD8" w14:textId="77777777" w:rsidR="00011205" w:rsidRDefault="00011205" w:rsidP="00D52AA0">
      <w:pPr>
        <w:spacing w:after="0" w:line="240" w:lineRule="auto"/>
      </w:pPr>
      <w:r>
        <w:continuationSeparator/>
      </w:r>
    </w:p>
  </w:footnote>
  <w:footnote w:type="continuationNotice" w:id="1">
    <w:p w14:paraId="0A8A0B6A" w14:textId="77777777" w:rsidR="00011205" w:rsidRDefault="00011205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2027465" w14:textId="77777777" w:rsidR="00546727" w:rsidRDefault="00546727">
    <w:pPr>
      <w:pStyle w:val="Header"/>
      <w:rPr>
        <w:rFonts w:ascii="Times New Roman" w:hAnsi="Times New Roman" w:cs="Times New Roman"/>
        <w:b/>
        <w:bCs/>
        <w:sz w:val="24"/>
        <w:szCs w:val="24"/>
      </w:rPr>
    </w:pPr>
  </w:p>
  <w:p w14:paraId="331FA0C7" w14:textId="77777777" w:rsidR="00546727" w:rsidRDefault="00546727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E90F6B"/>
    <w:multiLevelType w:val="hybridMultilevel"/>
    <w:tmpl w:val="47C8522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14CAF80">
      <w:start w:val="1"/>
      <w:numFmt w:val="bullet"/>
      <w:lvlText w:val="–"/>
      <w:lvlJc w:val="left"/>
      <w:pPr>
        <w:ind w:left="1440" w:hanging="360"/>
      </w:pPr>
      <w:rPr>
        <w:rFonts w:ascii="Times New Roman" w:eastAsia="Times New Roman" w:hAnsi="Times New Roman" w:cs="Times New Roman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6F470C5"/>
    <w:multiLevelType w:val="hybridMultilevel"/>
    <w:tmpl w:val="F9107ED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962183C"/>
    <w:multiLevelType w:val="hybridMultilevel"/>
    <w:tmpl w:val="CC72AB32"/>
    <w:lvl w:ilvl="0" w:tplc="27BEFEA0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114B2AED"/>
    <w:multiLevelType w:val="hybridMultilevel"/>
    <w:tmpl w:val="E9C6F2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14CAF80">
      <w:start w:val="1"/>
      <w:numFmt w:val="bullet"/>
      <w:lvlText w:val="–"/>
      <w:lvlJc w:val="left"/>
      <w:pPr>
        <w:ind w:left="1440" w:hanging="360"/>
      </w:pPr>
      <w:rPr>
        <w:rFonts w:ascii="Times New Roman" w:eastAsia="Times New Roman" w:hAnsi="Times New Roman" w:cs="Times New Roman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4F2441A"/>
    <w:multiLevelType w:val="hybridMultilevel"/>
    <w:tmpl w:val="091CDA08"/>
    <w:lvl w:ilvl="0" w:tplc="27BEFEA0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24A92FF7"/>
    <w:multiLevelType w:val="hybridMultilevel"/>
    <w:tmpl w:val="B7F006C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EAA7498"/>
    <w:multiLevelType w:val="hybridMultilevel"/>
    <w:tmpl w:val="C47A038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D2D1A6E"/>
    <w:multiLevelType w:val="hybridMultilevel"/>
    <w:tmpl w:val="6796545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14CAF80">
      <w:start w:val="1"/>
      <w:numFmt w:val="bullet"/>
      <w:lvlText w:val="–"/>
      <w:lvlJc w:val="left"/>
      <w:pPr>
        <w:ind w:left="1440" w:hanging="360"/>
      </w:pPr>
      <w:rPr>
        <w:rFonts w:ascii="Times New Roman" w:eastAsia="Times New Roman" w:hAnsi="Times New Roman" w:cs="Times New Roman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0F656D6"/>
    <w:multiLevelType w:val="hybridMultilevel"/>
    <w:tmpl w:val="D0909F1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14CAF80">
      <w:start w:val="1"/>
      <w:numFmt w:val="bullet"/>
      <w:lvlText w:val="–"/>
      <w:lvlJc w:val="left"/>
      <w:pPr>
        <w:ind w:left="1440" w:hanging="360"/>
      </w:pPr>
      <w:rPr>
        <w:rFonts w:ascii="Times New Roman" w:eastAsia="Times New Roman" w:hAnsi="Times New Roman" w:cs="Times New Roman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84F4065"/>
    <w:multiLevelType w:val="hybridMultilevel"/>
    <w:tmpl w:val="553AFDAA"/>
    <w:lvl w:ilvl="0" w:tplc="045C947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FD40CF6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D125FE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69A132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B502A8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DB6DAC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0B087A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ABC93A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53668B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0" w15:restartNumberingAfterBreak="0">
    <w:nsid w:val="5EA121B8"/>
    <w:multiLevelType w:val="hybridMultilevel"/>
    <w:tmpl w:val="846A47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14CAF80">
      <w:start w:val="1"/>
      <w:numFmt w:val="bullet"/>
      <w:lvlText w:val="–"/>
      <w:lvlJc w:val="left"/>
      <w:pPr>
        <w:ind w:left="1440" w:hanging="360"/>
      </w:pPr>
      <w:rPr>
        <w:rFonts w:ascii="Times New Roman" w:eastAsia="Times New Roman" w:hAnsi="Times New Roman" w:cs="Times New Roman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D343D84"/>
    <w:multiLevelType w:val="hybridMultilevel"/>
    <w:tmpl w:val="19B6A3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14CAF80">
      <w:start w:val="1"/>
      <w:numFmt w:val="bullet"/>
      <w:lvlText w:val="–"/>
      <w:lvlJc w:val="left"/>
      <w:pPr>
        <w:ind w:left="1440" w:hanging="360"/>
      </w:pPr>
      <w:rPr>
        <w:rFonts w:ascii="Times New Roman" w:eastAsia="Times New Roman" w:hAnsi="Times New Roman" w:cs="Times New Roman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51A2D2E"/>
    <w:multiLevelType w:val="hybridMultilevel"/>
    <w:tmpl w:val="DE6C53C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CA10EAA"/>
    <w:multiLevelType w:val="hybridMultilevel"/>
    <w:tmpl w:val="914A4E3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11"/>
  </w:num>
  <w:num w:numId="3">
    <w:abstractNumId w:val="8"/>
  </w:num>
  <w:num w:numId="4">
    <w:abstractNumId w:val="7"/>
  </w:num>
  <w:num w:numId="5">
    <w:abstractNumId w:val="13"/>
  </w:num>
  <w:num w:numId="6">
    <w:abstractNumId w:val="10"/>
  </w:num>
  <w:num w:numId="7">
    <w:abstractNumId w:val="0"/>
  </w:num>
  <w:num w:numId="8">
    <w:abstractNumId w:val="6"/>
  </w:num>
  <w:num w:numId="9">
    <w:abstractNumId w:val="12"/>
  </w:num>
  <w:num w:numId="10">
    <w:abstractNumId w:val="2"/>
  </w:num>
  <w:num w:numId="11">
    <w:abstractNumId w:val="9"/>
  </w:num>
  <w:num w:numId="12">
    <w:abstractNumId w:val="5"/>
  </w:num>
  <w:num w:numId="13">
    <w:abstractNumId w:val="4"/>
  </w:num>
  <w:num w:numId="1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displayBackgroundShape/>
  <w:proofState w:spelling="clean" w:grammar="clean"/>
  <w:defaultTabStop w:val="720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Sleep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fvv9tf5800xxierefn52xz60tpvefffs5x9&quot;&gt;Jazz&lt;record-ids&gt;&lt;item&gt;51&lt;/item&gt;&lt;item&gt;141&lt;/item&gt;&lt;item&gt;315&lt;/item&gt;&lt;item&gt;317&lt;/item&gt;&lt;item&gt;346&lt;/item&gt;&lt;item&gt;438&lt;/item&gt;&lt;item&gt;439&lt;/item&gt;&lt;item&gt;444&lt;/item&gt;&lt;item&gt;461&lt;/item&gt;&lt;item&gt;561&lt;/item&gt;&lt;item&gt;562&lt;/item&gt;&lt;item&gt;733&lt;/item&gt;&lt;item&gt;778&lt;/item&gt;&lt;item&gt;780&lt;/item&gt;&lt;item&gt;926&lt;/item&gt;&lt;item&gt;991&lt;/item&gt;&lt;item&gt;1013&lt;/item&gt;&lt;item&gt;1032&lt;/item&gt;&lt;item&gt;1049&lt;/item&gt;&lt;item&gt;1163&lt;/item&gt;&lt;item&gt;1169&lt;/item&gt;&lt;item&gt;1196&lt;/item&gt;&lt;item&gt;1197&lt;/item&gt;&lt;item&gt;1213&lt;/item&gt;&lt;item&gt;1221&lt;/item&gt;&lt;item&gt;1325&lt;/item&gt;&lt;item&gt;1344&lt;/item&gt;&lt;item&gt;1355&lt;/item&gt;&lt;item&gt;1356&lt;/item&gt;&lt;item&gt;1391&lt;/item&gt;&lt;item&gt;1393&lt;/item&gt;&lt;item&gt;1397&lt;/item&gt;&lt;item&gt;1420&lt;/item&gt;&lt;item&gt;1470&lt;/item&gt;&lt;item&gt;1480&lt;/item&gt;&lt;item&gt;1483&lt;/item&gt;&lt;item&gt;1488&lt;/item&gt;&lt;item&gt;1499&lt;/item&gt;&lt;item&gt;1503&lt;/item&gt;&lt;item&gt;1504&lt;/item&gt;&lt;item&gt;1514&lt;/item&gt;&lt;item&gt;1515&lt;/item&gt;&lt;item&gt;1516&lt;/item&gt;&lt;item&gt;1517&lt;/item&gt;&lt;item&gt;1519&lt;/item&gt;&lt;item&gt;1520&lt;/item&gt;&lt;/record-ids&gt;&lt;/item&gt;&lt;/Libraries&gt;"/>
  </w:docVars>
  <w:rsids>
    <w:rsidRoot w:val="00315901"/>
    <w:rsid w:val="00000668"/>
    <w:rsid w:val="00001BF5"/>
    <w:rsid w:val="000053C9"/>
    <w:rsid w:val="0000578F"/>
    <w:rsid w:val="00005C74"/>
    <w:rsid w:val="000065BD"/>
    <w:rsid w:val="00007422"/>
    <w:rsid w:val="00007FBD"/>
    <w:rsid w:val="00011009"/>
    <w:rsid w:val="00011205"/>
    <w:rsid w:val="000124BC"/>
    <w:rsid w:val="000128DE"/>
    <w:rsid w:val="00014D4A"/>
    <w:rsid w:val="00014DAE"/>
    <w:rsid w:val="00015AA4"/>
    <w:rsid w:val="000163D7"/>
    <w:rsid w:val="00016E0B"/>
    <w:rsid w:val="00023547"/>
    <w:rsid w:val="000236BC"/>
    <w:rsid w:val="00025229"/>
    <w:rsid w:val="000252B5"/>
    <w:rsid w:val="00026B4F"/>
    <w:rsid w:val="0003123E"/>
    <w:rsid w:val="00033E53"/>
    <w:rsid w:val="000347AE"/>
    <w:rsid w:val="00036327"/>
    <w:rsid w:val="0003763A"/>
    <w:rsid w:val="00040446"/>
    <w:rsid w:val="0004084B"/>
    <w:rsid w:val="00041DC5"/>
    <w:rsid w:val="00042A02"/>
    <w:rsid w:val="00043D0B"/>
    <w:rsid w:val="00044777"/>
    <w:rsid w:val="00044D97"/>
    <w:rsid w:val="00045FC7"/>
    <w:rsid w:val="00046EBD"/>
    <w:rsid w:val="0004742C"/>
    <w:rsid w:val="00050710"/>
    <w:rsid w:val="00051754"/>
    <w:rsid w:val="00051D73"/>
    <w:rsid w:val="00052D7E"/>
    <w:rsid w:val="0005384E"/>
    <w:rsid w:val="00053ACD"/>
    <w:rsid w:val="00054556"/>
    <w:rsid w:val="00055432"/>
    <w:rsid w:val="0005566A"/>
    <w:rsid w:val="00056621"/>
    <w:rsid w:val="0005694D"/>
    <w:rsid w:val="00056C1D"/>
    <w:rsid w:val="00056EB5"/>
    <w:rsid w:val="0006012F"/>
    <w:rsid w:val="0006038B"/>
    <w:rsid w:val="000605DF"/>
    <w:rsid w:val="000612A7"/>
    <w:rsid w:val="00061310"/>
    <w:rsid w:val="00062557"/>
    <w:rsid w:val="00063075"/>
    <w:rsid w:val="00066041"/>
    <w:rsid w:val="00066E91"/>
    <w:rsid w:val="00067338"/>
    <w:rsid w:val="00067FB2"/>
    <w:rsid w:val="000703C0"/>
    <w:rsid w:val="00070751"/>
    <w:rsid w:val="00070D3C"/>
    <w:rsid w:val="000718D8"/>
    <w:rsid w:val="0007424D"/>
    <w:rsid w:val="00075B22"/>
    <w:rsid w:val="00076C8D"/>
    <w:rsid w:val="000812BF"/>
    <w:rsid w:val="00081E46"/>
    <w:rsid w:val="00082C23"/>
    <w:rsid w:val="00083799"/>
    <w:rsid w:val="00085245"/>
    <w:rsid w:val="00085FAF"/>
    <w:rsid w:val="00086D55"/>
    <w:rsid w:val="00090D9E"/>
    <w:rsid w:val="00091025"/>
    <w:rsid w:val="000929A6"/>
    <w:rsid w:val="00092DEB"/>
    <w:rsid w:val="0009337B"/>
    <w:rsid w:val="0009366A"/>
    <w:rsid w:val="0009367C"/>
    <w:rsid w:val="00093AD6"/>
    <w:rsid w:val="00093B8C"/>
    <w:rsid w:val="00093E17"/>
    <w:rsid w:val="00094713"/>
    <w:rsid w:val="000954FF"/>
    <w:rsid w:val="00095B64"/>
    <w:rsid w:val="00095BA3"/>
    <w:rsid w:val="000964AC"/>
    <w:rsid w:val="00096D01"/>
    <w:rsid w:val="000A015A"/>
    <w:rsid w:val="000A0AAA"/>
    <w:rsid w:val="000A1E98"/>
    <w:rsid w:val="000A2A53"/>
    <w:rsid w:val="000A3320"/>
    <w:rsid w:val="000A3330"/>
    <w:rsid w:val="000A4A45"/>
    <w:rsid w:val="000A4B98"/>
    <w:rsid w:val="000A5C9D"/>
    <w:rsid w:val="000A61FE"/>
    <w:rsid w:val="000A6B4D"/>
    <w:rsid w:val="000A6FBF"/>
    <w:rsid w:val="000B1918"/>
    <w:rsid w:val="000B2E98"/>
    <w:rsid w:val="000B35DE"/>
    <w:rsid w:val="000B3C16"/>
    <w:rsid w:val="000B413A"/>
    <w:rsid w:val="000B452A"/>
    <w:rsid w:val="000B4623"/>
    <w:rsid w:val="000B4D33"/>
    <w:rsid w:val="000B5C5D"/>
    <w:rsid w:val="000C0758"/>
    <w:rsid w:val="000C0DA5"/>
    <w:rsid w:val="000C1008"/>
    <w:rsid w:val="000C3ABD"/>
    <w:rsid w:val="000C4F8A"/>
    <w:rsid w:val="000C5D40"/>
    <w:rsid w:val="000D008C"/>
    <w:rsid w:val="000D0E2B"/>
    <w:rsid w:val="000D114D"/>
    <w:rsid w:val="000D2E11"/>
    <w:rsid w:val="000D30EF"/>
    <w:rsid w:val="000D483D"/>
    <w:rsid w:val="000D5606"/>
    <w:rsid w:val="000D594C"/>
    <w:rsid w:val="000D59CD"/>
    <w:rsid w:val="000D5E57"/>
    <w:rsid w:val="000D63F8"/>
    <w:rsid w:val="000E0824"/>
    <w:rsid w:val="000E0CA8"/>
    <w:rsid w:val="000E31E4"/>
    <w:rsid w:val="000E39AF"/>
    <w:rsid w:val="000E5161"/>
    <w:rsid w:val="000E75AB"/>
    <w:rsid w:val="000F0595"/>
    <w:rsid w:val="000F21B6"/>
    <w:rsid w:val="000F4C66"/>
    <w:rsid w:val="000F506C"/>
    <w:rsid w:val="000F5271"/>
    <w:rsid w:val="000F7476"/>
    <w:rsid w:val="0010594D"/>
    <w:rsid w:val="001069FF"/>
    <w:rsid w:val="00107E73"/>
    <w:rsid w:val="00110412"/>
    <w:rsid w:val="00111683"/>
    <w:rsid w:val="00112E0A"/>
    <w:rsid w:val="00113664"/>
    <w:rsid w:val="00113BB8"/>
    <w:rsid w:val="00113FC5"/>
    <w:rsid w:val="00114A04"/>
    <w:rsid w:val="00115A0B"/>
    <w:rsid w:val="00116E69"/>
    <w:rsid w:val="00117E98"/>
    <w:rsid w:val="00123B52"/>
    <w:rsid w:val="0012466F"/>
    <w:rsid w:val="00124767"/>
    <w:rsid w:val="00124E8A"/>
    <w:rsid w:val="0012738A"/>
    <w:rsid w:val="00127AF9"/>
    <w:rsid w:val="00127F8F"/>
    <w:rsid w:val="00130A23"/>
    <w:rsid w:val="00130ED3"/>
    <w:rsid w:val="0013266F"/>
    <w:rsid w:val="001347F4"/>
    <w:rsid w:val="00135A3A"/>
    <w:rsid w:val="00137761"/>
    <w:rsid w:val="001418C7"/>
    <w:rsid w:val="001429E9"/>
    <w:rsid w:val="00143368"/>
    <w:rsid w:val="00143D2E"/>
    <w:rsid w:val="0014525E"/>
    <w:rsid w:val="00145DE9"/>
    <w:rsid w:val="00146194"/>
    <w:rsid w:val="00147A5F"/>
    <w:rsid w:val="001516E4"/>
    <w:rsid w:val="00152171"/>
    <w:rsid w:val="001524C0"/>
    <w:rsid w:val="00153AC3"/>
    <w:rsid w:val="00154707"/>
    <w:rsid w:val="00154CD9"/>
    <w:rsid w:val="001553AC"/>
    <w:rsid w:val="001561E9"/>
    <w:rsid w:val="00156BAC"/>
    <w:rsid w:val="00160437"/>
    <w:rsid w:val="00160937"/>
    <w:rsid w:val="00161CFD"/>
    <w:rsid w:val="0016213F"/>
    <w:rsid w:val="001631BB"/>
    <w:rsid w:val="00163A96"/>
    <w:rsid w:val="00163B94"/>
    <w:rsid w:val="001641B0"/>
    <w:rsid w:val="00164E27"/>
    <w:rsid w:val="001650E0"/>
    <w:rsid w:val="00165528"/>
    <w:rsid w:val="001658D3"/>
    <w:rsid w:val="00165C94"/>
    <w:rsid w:val="00166C97"/>
    <w:rsid w:val="001676D9"/>
    <w:rsid w:val="00167DE9"/>
    <w:rsid w:val="00171485"/>
    <w:rsid w:val="0017229F"/>
    <w:rsid w:val="00175957"/>
    <w:rsid w:val="00175F96"/>
    <w:rsid w:val="00176725"/>
    <w:rsid w:val="001802D2"/>
    <w:rsid w:val="00180F6F"/>
    <w:rsid w:val="00181146"/>
    <w:rsid w:val="00182EC0"/>
    <w:rsid w:val="00184197"/>
    <w:rsid w:val="00184399"/>
    <w:rsid w:val="00184F50"/>
    <w:rsid w:val="0018523A"/>
    <w:rsid w:val="0018718A"/>
    <w:rsid w:val="00187A8D"/>
    <w:rsid w:val="00187C52"/>
    <w:rsid w:val="00187D6F"/>
    <w:rsid w:val="001920C4"/>
    <w:rsid w:val="001929F5"/>
    <w:rsid w:val="00193798"/>
    <w:rsid w:val="00193F84"/>
    <w:rsid w:val="00194045"/>
    <w:rsid w:val="001951A4"/>
    <w:rsid w:val="00196344"/>
    <w:rsid w:val="001963D4"/>
    <w:rsid w:val="00196BA4"/>
    <w:rsid w:val="001971DC"/>
    <w:rsid w:val="00197F84"/>
    <w:rsid w:val="001A19B0"/>
    <w:rsid w:val="001A21EF"/>
    <w:rsid w:val="001A2302"/>
    <w:rsid w:val="001A3BAC"/>
    <w:rsid w:val="001A3F32"/>
    <w:rsid w:val="001A567F"/>
    <w:rsid w:val="001A5847"/>
    <w:rsid w:val="001A5D12"/>
    <w:rsid w:val="001A7378"/>
    <w:rsid w:val="001B3467"/>
    <w:rsid w:val="001B383C"/>
    <w:rsid w:val="001B4D4C"/>
    <w:rsid w:val="001B677F"/>
    <w:rsid w:val="001B73A3"/>
    <w:rsid w:val="001C0FC6"/>
    <w:rsid w:val="001C11BA"/>
    <w:rsid w:val="001C2184"/>
    <w:rsid w:val="001C21CF"/>
    <w:rsid w:val="001C2BA7"/>
    <w:rsid w:val="001C37D8"/>
    <w:rsid w:val="001C391D"/>
    <w:rsid w:val="001C4BC9"/>
    <w:rsid w:val="001C4EDD"/>
    <w:rsid w:val="001C6EF8"/>
    <w:rsid w:val="001C7162"/>
    <w:rsid w:val="001D0371"/>
    <w:rsid w:val="001D17AF"/>
    <w:rsid w:val="001D19F8"/>
    <w:rsid w:val="001D1CD4"/>
    <w:rsid w:val="001D236B"/>
    <w:rsid w:val="001D26A0"/>
    <w:rsid w:val="001D32E0"/>
    <w:rsid w:val="001D36EE"/>
    <w:rsid w:val="001D404F"/>
    <w:rsid w:val="001D5048"/>
    <w:rsid w:val="001D51A3"/>
    <w:rsid w:val="001D60B4"/>
    <w:rsid w:val="001D6238"/>
    <w:rsid w:val="001D7164"/>
    <w:rsid w:val="001D74EB"/>
    <w:rsid w:val="001E07C8"/>
    <w:rsid w:val="001E2C20"/>
    <w:rsid w:val="001E3BF6"/>
    <w:rsid w:val="001E46AE"/>
    <w:rsid w:val="001E5308"/>
    <w:rsid w:val="001E6D3D"/>
    <w:rsid w:val="001F0280"/>
    <w:rsid w:val="001F02CF"/>
    <w:rsid w:val="001F0A6D"/>
    <w:rsid w:val="001F0AA5"/>
    <w:rsid w:val="001F4561"/>
    <w:rsid w:val="001F46C3"/>
    <w:rsid w:val="001F5006"/>
    <w:rsid w:val="001F6F37"/>
    <w:rsid w:val="00200874"/>
    <w:rsid w:val="00200DB4"/>
    <w:rsid w:val="002016BB"/>
    <w:rsid w:val="00203DF9"/>
    <w:rsid w:val="00204F37"/>
    <w:rsid w:val="00205F06"/>
    <w:rsid w:val="00210EE1"/>
    <w:rsid w:val="00211172"/>
    <w:rsid w:val="00212917"/>
    <w:rsid w:val="002171B6"/>
    <w:rsid w:val="002223E6"/>
    <w:rsid w:val="00223938"/>
    <w:rsid w:val="00223BAB"/>
    <w:rsid w:val="00224A3B"/>
    <w:rsid w:val="00225E1D"/>
    <w:rsid w:val="00230BB9"/>
    <w:rsid w:val="0023153A"/>
    <w:rsid w:val="00231DDC"/>
    <w:rsid w:val="0023293D"/>
    <w:rsid w:val="00232BBF"/>
    <w:rsid w:val="00233202"/>
    <w:rsid w:val="00234FBC"/>
    <w:rsid w:val="00236348"/>
    <w:rsid w:val="00236DF5"/>
    <w:rsid w:val="0024344E"/>
    <w:rsid w:val="00243C1F"/>
    <w:rsid w:val="00243E28"/>
    <w:rsid w:val="00244754"/>
    <w:rsid w:val="002507BD"/>
    <w:rsid w:val="00253D76"/>
    <w:rsid w:val="00254F11"/>
    <w:rsid w:val="00254F20"/>
    <w:rsid w:val="0025513D"/>
    <w:rsid w:val="00255F3D"/>
    <w:rsid w:val="00256D13"/>
    <w:rsid w:val="00262373"/>
    <w:rsid w:val="002637A4"/>
    <w:rsid w:val="002648A0"/>
    <w:rsid w:val="002651B7"/>
    <w:rsid w:val="00265559"/>
    <w:rsid w:val="00266611"/>
    <w:rsid w:val="00266731"/>
    <w:rsid w:val="00270501"/>
    <w:rsid w:val="002705E3"/>
    <w:rsid w:val="002716F3"/>
    <w:rsid w:val="00272639"/>
    <w:rsid w:val="00273D45"/>
    <w:rsid w:val="002753C2"/>
    <w:rsid w:val="0027550D"/>
    <w:rsid w:val="00277D7A"/>
    <w:rsid w:val="0028036D"/>
    <w:rsid w:val="00281299"/>
    <w:rsid w:val="00282B04"/>
    <w:rsid w:val="0028316A"/>
    <w:rsid w:val="002834AA"/>
    <w:rsid w:val="00284B61"/>
    <w:rsid w:val="00284BAD"/>
    <w:rsid w:val="00286BB6"/>
    <w:rsid w:val="00286D36"/>
    <w:rsid w:val="00287D61"/>
    <w:rsid w:val="00290208"/>
    <w:rsid w:val="00290F54"/>
    <w:rsid w:val="002911C3"/>
    <w:rsid w:val="002939D9"/>
    <w:rsid w:val="0029495B"/>
    <w:rsid w:val="00295B8B"/>
    <w:rsid w:val="00295C9E"/>
    <w:rsid w:val="00296759"/>
    <w:rsid w:val="002969DB"/>
    <w:rsid w:val="00296A0F"/>
    <w:rsid w:val="002970AA"/>
    <w:rsid w:val="00297435"/>
    <w:rsid w:val="0029772F"/>
    <w:rsid w:val="002A1540"/>
    <w:rsid w:val="002A183E"/>
    <w:rsid w:val="002A19BD"/>
    <w:rsid w:val="002A2E89"/>
    <w:rsid w:val="002A2F40"/>
    <w:rsid w:val="002A31D3"/>
    <w:rsid w:val="002A74CB"/>
    <w:rsid w:val="002A7931"/>
    <w:rsid w:val="002B1134"/>
    <w:rsid w:val="002B6E0F"/>
    <w:rsid w:val="002C0A6A"/>
    <w:rsid w:val="002C2CDB"/>
    <w:rsid w:val="002C3640"/>
    <w:rsid w:val="002C3A7D"/>
    <w:rsid w:val="002C3B84"/>
    <w:rsid w:val="002C3BFF"/>
    <w:rsid w:val="002C4273"/>
    <w:rsid w:val="002C61CF"/>
    <w:rsid w:val="002D026B"/>
    <w:rsid w:val="002D2536"/>
    <w:rsid w:val="002D2B0B"/>
    <w:rsid w:val="002D3376"/>
    <w:rsid w:val="002D3488"/>
    <w:rsid w:val="002D388D"/>
    <w:rsid w:val="002D3923"/>
    <w:rsid w:val="002D3BB5"/>
    <w:rsid w:val="002D4870"/>
    <w:rsid w:val="002D6F7A"/>
    <w:rsid w:val="002D7640"/>
    <w:rsid w:val="002D7E77"/>
    <w:rsid w:val="002E21FF"/>
    <w:rsid w:val="002E3315"/>
    <w:rsid w:val="002E432E"/>
    <w:rsid w:val="002E56E2"/>
    <w:rsid w:val="002F19B9"/>
    <w:rsid w:val="002F2075"/>
    <w:rsid w:val="002F2715"/>
    <w:rsid w:val="002F3212"/>
    <w:rsid w:val="002F5018"/>
    <w:rsid w:val="002F56D2"/>
    <w:rsid w:val="002F575F"/>
    <w:rsid w:val="002F59B1"/>
    <w:rsid w:val="002F6EA3"/>
    <w:rsid w:val="002F7EB3"/>
    <w:rsid w:val="00301EBC"/>
    <w:rsid w:val="00303CDE"/>
    <w:rsid w:val="00303F24"/>
    <w:rsid w:val="0030510A"/>
    <w:rsid w:val="00306827"/>
    <w:rsid w:val="00307729"/>
    <w:rsid w:val="00307FDE"/>
    <w:rsid w:val="00311D03"/>
    <w:rsid w:val="00311D5A"/>
    <w:rsid w:val="00312440"/>
    <w:rsid w:val="00313F21"/>
    <w:rsid w:val="00314819"/>
    <w:rsid w:val="00315100"/>
    <w:rsid w:val="003151CE"/>
    <w:rsid w:val="003154F0"/>
    <w:rsid w:val="00315901"/>
    <w:rsid w:val="00315D08"/>
    <w:rsid w:val="00316D51"/>
    <w:rsid w:val="00320224"/>
    <w:rsid w:val="00321308"/>
    <w:rsid w:val="00323894"/>
    <w:rsid w:val="00323900"/>
    <w:rsid w:val="00324A5F"/>
    <w:rsid w:val="003276E8"/>
    <w:rsid w:val="00330C43"/>
    <w:rsid w:val="003311AF"/>
    <w:rsid w:val="0033133E"/>
    <w:rsid w:val="00331CBE"/>
    <w:rsid w:val="003321FD"/>
    <w:rsid w:val="00332641"/>
    <w:rsid w:val="003331D6"/>
    <w:rsid w:val="00334465"/>
    <w:rsid w:val="00335171"/>
    <w:rsid w:val="0033542E"/>
    <w:rsid w:val="003355BC"/>
    <w:rsid w:val="00336891"/>
    <w:rsid w:val="003372C5"/>
    <w:rsid w:val="00337398"/>
    <w:rsid w:val="00340F27"/>
    <w:rsid w:val="00344E61"/>
    <w:rsid w:val="00345440"/>
    <w:rsid w:val="00345E1A"/>
    <w:rsid w:val="003467CB"/>
    <w:rsid w:val="00346D8E"/>
    <w:rsid w:val="00346F2C"/>
    <w:rsid w:val="00347A09"/>
    <w:rsid w:val="00350BB0"/>
    <w:rsid w:val="00352629"/>
    <w:rsid w:val="00353668"/>
    <w:rsid w:val="00353A5C"/>
    <w:rsid w:val="00353C63"/>
    <w:rsid w:val="00354946"/>
    <w:rsid w:val="003556BA"/>
    <w:rsid w:val="00355FBE"/>
    <w:rsid w:val="00356EB9"/>
    <w:rsid w:val="00357BB1"/>
    <w:rsid w:val="00360124"/>
    <w:rsid w:val="003605A7"/>
    <w:rsid w:val="00360A4E"/>
    <w:rsid w:val="00360D21"/>
    <w:rsid w:val="0036131B"/>
    <w:rsid w:val="00362CCB"/>
    <w:rsid w:val="00364F69"/>
    <w:rsid w:val="00366C9C"/>
    <w:rsid w:val="003677A7"/>
    <w:rsid w:val="0036790D"/>
    <w:rsid w:val="00370DF8"/>
    <w:rsid w:val="00371085"/>
    <w:rsid w:val="003714A1"/>
    <w:rsid w:val="003717B5"/>
    <w:rsid w:val="0037235D"/>
    <w:rsid w:val="00372D5B"/>
    <w:rsid w:val="003732CF"/>
    <w:rsid w:val="00373E09"/>
    <w:rsid w:val="00374229"/>
    <w:rsid w:val="00375458"/>
    <w:rsid w:val="00381EF7"/>
    <w:rsid w:val="003827A1"/>
    <w:rsid w:val="00382B20"/>
    <w:rsid w:val="00382B67"/>
    <w:rsid w:val="003835E7"/>
    <w:rsid w:val="00385289"/>
    <w:rsid w:val="0038545E"/>
    <w:rsid w:val="003856A8"/>
    <w:rsid w:val="00385A50"/>
    <w:rsid w:val="00385D7F"/>
    <w:rsid w:val="0038779C"/>
    <w:rsid w:val="00390FFB"/>
    <w:rsid w:val="00391658"/>
    <w:rsid w:val="00391696"/>
    <w:rsid w:val="00391ECD"/>
    <w:rsid w:val="00392308"/>
    <w:rsid w:val="00392530"/>
    <w:rsid w:val="00392B2B"/>
    <w:rsid w:val="00393259"/>
    <w:rsid w:val="00393A5A"/>
    <w:rsid w:val="00394AB9"/>
    <w:rsid w:val="00394EE9"/>
    <w:rsid w:val="00396623"/>
    <w:rsid w:val="00396ADB"/>
    <w:rsid w:val="00396AE8"/>
    <w:rsid w:val="00397E6D"/>
    <w:rsid w:val="003A177A"/>
    <w:rsid w:val="003A3132"/>
    <w:rsid w:val="003A4F52"/>
    <w:rsid w:val="003A5428"/>
    <w:rsid w:val="003A787A"/>
    <w:rsid w:val="003A78E7"/>
    <w:rsid w:val="003B13E3"/>
    <w:rsid w:val="003B22FC"/>
    <w:rsid w:val="003B4E24"/>
    <w:rsid w:val="003C0AAA"/>
    <w:rsid w:val="003C0F88"/>
    <w:rsid w:val="003C202A"/>
    <w:rsid w:val="003C293F"/>
    <w:rsid w:val="003C3545"/>
    <w:rsid w:val="003C3734"/>
    <w:rsid w:val="003C4359"/>
    <w:rsid w:val="003C60E2"/>
    <w:rsid w:val="003C6C2E"/>
    <w:rsid w:val="003C77CC"/>
    <w:rsid w:val="003D01A6"/>
    <w:rsid w:val="003D1376"/>
    <w:rsid w:val="003D410B"/>
    <w:rsid w:val="003D4A91"/>
    <w:rsid w:val="003D670D"/>
    <w:rsid w:val="003D6870"/>
    <w:rsid w:val="003E0156"/>
    <w:rsid w:val="003E0DAE"/>
    <w:rsid w:val="003E30C5"/>
    <w:rsid w:val="003E570C"/>
    <w:rsid w:val="003E5D5A"/>
    <w:rsid w:val="003E75B6"/>
    <w:rsid w:val="003F0A85"/>
    <w:rsid w:val="003F12F9"/>
    <w:rsid w:val="003F155C"/>
    <w:rsid w:val="003F1DCD"/>
    <w:rsid w:val="003F3034"/>
    <w:rsid w:val="003F3805"/>
    <w:rsid w:val="003F4A37"/>
    <w:rsid w:val="003F5414"/>
    <w:rsid w:val="003F5458"/>
    <w:rsid w:val="003F6DCA"/>
    <w:rsid w:val="0040199B"/>
    <w:rsid w:val="00401D2E"/>
    <w:rsid w:val="00401D73"/>
    <w:rsid w:val="00402DE1"/>
    <w:rsid w:val="00403A1D"/>
    <w:rsid w:val="0040403F"/>
    <w:rsid w:val="00405251"/>
    <w:rsid w:val="00405385"/>
    <w:rsid w:val="00405D71"/>
    <w:rsid w:val="00407119"/>
    <w:rsid w:val="004077D7"/>
    <w:rsid w:val="004078AA"/>
    <w:rsid w:val="00407F53"/>
    <w:rsid w:val="00411D61"/>
    <w:rsid w:val="0041315A"/>
    <w:rsid w:val="00413DA5"/>
    <w:rsid w:val="00413E4D"/>
    <w:rsid w:val="00414A3C"/>
    <w:rsid w:val="004159F5"/>
    <w:rsid w:val="00415DF9"/>
    <w:rsid w:val="00415F0B"/>
    <w:rsid w:val="00416251"/>
    <w:rsid w:val="00420386"/>
    <w:rsid w:val="004208C5"/>
    <w:rsid w:val="00420927"/>
    <w:rsid w:val="0042136D"/>
    <w:rsid w:val="00421658"/>
    <w:rsid w:val="00421F47"/>
    <w:rsid w:val="00421FC4"/>
    <w:rsid w:val="00424648"/>
    <w:rsid w:val="0042499B"/>
    <w:rsid w:val="00424BBA"/>
    <w:rsid w:val="004267AF"/>
    <w:rsid w:val="004270EC"/>
    <w:rsid w:val="00427175"/>
    <w:rsid w:val="004274D6"/>
    <w:rsid w:val="004303AB"/>
    <w:rsid w:val="0043072F"/>
    <w:rsid w:val="00432862"/>
    <w:rsid w:val="00434948"/>
    <w:rsid w:val="00434C59"/>
    <w:rsid w:val="00434F7F"/>
    <w:rsid w:val="00435A88"/>
    <w:rsid w:val="00437242"/>
    <w:rsid w:val="00437D6D"/>
    <w:rsid w:val="0044007E"/>
    <w:rsid w:val="0044041D"/>
    <w:rsid w:val="00443781"/>
    <w:rsid w:val="004469E2"/>
    <w:rsid w:val="00447409"/>
    <w:rsid w:val="00450B27"/>
    <w:rsid w:val="00451327"/>
    <w:rsid w:val="0045272F"/>
    <w:rsid w:val="0045285F"/>
    <w:rsid w:val="00454975"/>
    <w:rsid w:val="004555CA"/>
    <w:rsid w:val="00457859"/>
    <w:rsid w:val="004578C1"/>
    <w:rsid w:val="00460D4B"/>
    <w:rsid w:val="004613CE"/>
    <w:rsid w:val="004615AD"/>
    <w:rsid w:val="00461901"/>
    <w:rsid w:val="0046344D"/>
    <w:rsid w:val="004640E1"/>
    <w:rsid w:val="0046485E"/>
    <w:rsid w:val="0046598F"/>
    <w:rsid w:val="00465D5E"/>
    <w:rsid w:val="00466F98"/>
    <w:rsid w:val="00466F9F"/>
    <w:rsid w:val="00467E42"/>
    <w:rsid w:val="00470D69"/>
    <w:rsid w:val="004710A7"/>
    <w:rsid w:val="00471CA1"/>
    <w:rsid w:val="00471D89"/>
    <w:rsid w:val="00471EC8"/>
    <w:rsid w:val="00472847"/>
    <w:rsid w:val="00472C82"/>
    <w:rsid w:val="004738C3"/>
    <w:rsid w:val="00473B61"/>
    <w:rsid w:val="00475701"/>
    <w:rsid w:val="00476627"/>
    <w:rsid w:val="004767A6"/>
    <w:rsid w:val="004772D5"/>
    <w:rsid w:val="00481195"/>
    <w:rsid w:val="00484A97"/>
    <w:rsid w:val="004858C9"/>
    <w:rsid w:val="0048699E"/>
    <w:rsid w:val="00491A96"/>
    <w:rsid w:val="00491AA4"/>
    <w:rsid w:val="00492031"/>
    <w:rsid w:val="004927FC"/>
    <w:rsid w:val="00492D0B"/>
    <w:rsid w:val="00493613"/>
    <w:rsid w:val="004943A7"/>
    <w:rsid w:val="004966A4"/>
    <w:rsid w:val="00497222"/>
    <w:rsid w:val="004974DF"/>
    <w:rsid w:val="004A0EE3"/>
    <w:rsid w:val="004A0EE8"/>
    <w:rsid w:val="004A2301"/>
    <w:rsid w:val="004A2A3B"/>
    <w:rsid w:val="004A3AE5"/>
    <w:rsid w:val="004A5CF2"/>
    <w:rsid w:val="004A6F26"/>
    <w:rsid w:val="004A793F"/>
    <w:rsid w:val="004B035C"/>
    <w:rsid w:val="004B143D"/>
    <w:rsid w:val="004B266F"/>
    <w:rsid w:val="004B4990"/>
    <w:rsid w:val="004B6000"/>
    <w:rsid w:val="004B63AA"/>
    <w:rsid w:val="004B65B8"/>
    <w:rsid w:val="004B6806"/>
    <w:rsid w:val="004B7016"/>
    <w:rsid w:val="004B7E14"/>
    <w:rsid w:val="004C006D"/>
    <w:rsid w:val="004C0894"/>
    <w:rsid w:val="004C0F8C"/>
    <w:rsid w:val="004C5F81"/>
    <w:rsid w:val="004C721A"/>
    <w:rsid w:val="004D09E9"/>
    <w:rsid w:val="004D415E"/>
    <w:rsid w:val="004D4AF0"/>
    <w:rsid w:val="004D4BCC"/>
    <w:rsid w:val="004D71EA"/>
    <w:rsid w:val="004E3738"/>
    <w:rsid w:val="004E3B72"/>
    <w:rsid w:val="004E5925"/>
    <w:rsid w:val="004E6BE4"/>
    <w:rsid w:val="004F08A7"/>
    <w:rsid w:val="004F26F9"/>
    <w:rsid w:val="004F45A9"/>
    <w:rsid w:val="004F669C"/>
    <w:rsid w:val="004F66C5"/>
    <w:rsid w:val="004F6B5C"/>
    <w:rsid w:val="004F6DB3"/>
    <w:rsid w:val="004F7D88"/>
    <w:rsid w:val="0050005E"/>
    <w:rsid w:val="00500DDC"/>
    <w:rsid w:val="005028F1"/>
    <w:rsid w:val="005035DD"/>
    <w:rsid w:val="0050532F"/>
    <w:rsid w:val="00505FE1"/>
    <w:rsid w:val="00506040"/>
    <w:rsid w:val="00507765"/>
    <w:rsid w:val="00511EC9"/>
    <w:rsid w:val="00511FCD"/>
    <w:rsid w:val="0051219B"/>
    <w:rsid w:val="00512C94"/>
    <w:rsid w:val="005131DD"/>
    <w:rsid w:val="00514C61"/>
    <w:rsid w:val="005159B5"/>
    <w:rsid w:val="00521046"/>
    <w:rsid w:val="0052170D"/>
    <w:rsid w:val="005252EC"/>
    <w:rsid w:val="00525D97"/>
    <w:rsid w:val="00530D09"/>
    <w:rsid w:val="005312C6"/>
    <w:rsid w:val="0053234F"/>
    <w:rsid w:val="005326D5"/>
    <w:rsid w:val="00532C92"/>
    <w:rsid w:val="005344AB"/>
    <w:rsid w:val="0053555F"/>
    <w:rsid w:val="0053642A"/>
    <w:rsid w:val="005375AD"/>
    <w:rsid w:val="00537844"/>
    <w:rsid w:val="00540044"/>
    <w:rsid w:val="0054110F"/>
    <w:rsid w:val="0054121F"/>
    <w:rsid w:val="005413AE"/>
    <w:rsid w:val="0054270D"/>
    <w:rsid w:val="0054276E"/>
    <w:rsid w:val="00542891"/>
    <w:rsid w:val="0054332D"/>
    <w:rsid w:val="005456F5"/>
    <w:rsid w:val="00546727"/>
    <w:rsid w:val="00547193"/>
    <w:rsid w:val="00550F95"/>
    <w:rsid w:val="005510D8"/>
    <w:rsid w:val="0055156B"/>
    <w:rsid w:val="00553BFF"/>
    <w:rsid w:val="00554AB2"/>
    <w:rsid w:val="00556A14"/>
    <w:rsid w:val="00561312"/>
    <w:rsid w:val="005618DD"/>
    <w:rsid w:val="0056242A"/>
    <w:rsid w:val="00562B0A"/>
    <w:rsid w:val="005638C3"/>
    <w:rsid w:val="005639B9"/>
    <w:rsid w:val="00563B5D"/>
    <w:rsid w:val="00563B8B"/>
    <w:rsid w:val="0056472E"/>
    <w:rsid w:val="005649FA"/>
    <w:rsid w:val="005654F2"/>
    <w:rsid w:val="005657F3"/>
    <w:rsid w:val="00567616"/>
    <w:rsid w:val="00571D24"/>
    <w:rsid w:val="00573155"/>
    <w:rsid w:val="00577D18"/>
    <w:rsid w:val="005819E0"/>
    <w:rsid w:val="005843B7"/>
    <w:rsid w:val="0058465D"/>
    <w:rsid w:val="00584F69"/>
    <w:rsid w:val="00585422"/>
    <w:rsid w:val="0058548F"/>
    <w:rsid w:val="00586A68"/>
    <w:rsid w:val="005905F5"/>
    <w:rsid w:val="005919FB"/>
    <w:rsid w:val="00591DDD"/>
    <w:rsid w:val="005920E1"/>
    <w:rsid w:val="00592F99"/>
    <w:rsid w:val="00594277"/>
    <w:rsid w:val="005970F2"/>
    <w:rsid w:val="00597F26"/>
    <w:rsid w:val="005A0D26"/>
    <w:rsid w:val="005A2E78"/>
    <w:rsid w:val="005A3B61"/>
    <w:rsid w:val="005A3B9C"/>
    <w:rsid w:val="005A4E23"/>
    <w:rsid w:val="005A4F60"/>
    <w:rsid w:val="005A5185"/>
    <w:rsid w:val="005A54B7"/>
    <w:rsid w:val="005A5947"/>
    <w:rsid w:val="005A6538"/>
    <w:rsid w:val="005B0063"/>
    <w:rsid w:val="005B0B89"/>
    <w:rsid w:val="005B0C2E"/>
    <w:rsid w:val="005B0CA9"/>
    <w:rsid w:val="005B126D"/>
    <w:rsid w:val="005B1661"/>
    <w:rsid w:val="005B2438"/>
    <w:rsid w:val="005B3D53"/>
    <w:rsid w:val="005B46EC"/>
    <w:rsid w:val="005B5BC4"/>
    <w:rsid w:val="005B654A"/>
    <w:rsid w:val="005B73BD"/>
    <w:rsid w:val="005B78C2"/>
    <w:rsid w:val="005C1470"/>
    <w:rsid w:val="005C21A5"/>
    <w:rsid w:val="005C319D"/>
    <w:rsid w:val="005C4269"/>
    <w:rsid w:val="005C73FF"/>
    <w:rsid w:val="005C7D20"/>
    <w:rsid w:val="005D03CC"/>
    <w:rsid w:val="005D105E"/>
    <w:rsid w:val="005D205E"/>
    <w:rsid w:val="005D20B3"/>
    <w:rsid w:val="005D20C4"/>
    <w:rsid w:val="005D2A93"/>
    <w:rsid w:val="005D3E91"/>
    <w:rsid w:val="005D43CE"/>
    <w:rsid w:val="005D4593"/>
    <w:rsid w:val="005E0E86"/>
    <w:rsid w:val="005E1C5C"/>
    <w:rsid w:val="005E2169"/>
    <w:rsid w:val="005E2CC7"/>
    <w:rsid w:val="005E3391"/>
    <w:rsid w:val="005E3F70"/>
    <w:rsid w:val="005E644D"/>
    <w:rsid w:val="005E7B0C"/>
    <w:rsid w:val="005E7DFB"/>
    <w:rsid w:val="005F0DB1"/>
    <w:rsid w:val="005F405A"/>
    <w:rsid w:val="005F4262"/>
    <w:rsid w:val="005F439D"/>
    <w:rsid w:val="005F48C1"/>
    <w:rsid w:val="00600994"/>
    <w:rsid w:val="00601092"/>
    <w:rsid w:val="006018BA"/>
    <w:rsid w:val="006020AE"/>
    <w:rsid w:val="00602872"/>
    <w:rsid w:val="00603684"/>
    <w:rsid w:val="0060397D"/>
    <w:rsid w:val="00603B88"/>
    <w:rsid w:val="006041AE"/>
    <w:rsid w:val="0060523B"/>
    <w:rsid w:val="006062E5"/>
    <w:rsid w:val="00607C34"/>
    <w:rsid w:val="006113D8"/>
    <w:rsid w:val="00611409"/>
    <w:rsid w:val="00613309"/>
    <w:rsid w:val="0061364A"/>
    <w:rsid w:val="00615E59"/>
    <w:rsid w:val="0061648F"/>
    <w:rsid w:val="00617CA2"/>
    <w:rsid w:val="006206F8"/>
    <w:rsid w:val="006211DE"/>
    <w:rsid w:val="00621605"/>
    <w:rsid w:val="00622249"/>
    <w:rsid w:val="0062378A"/>
    <w:rsid w:val="006251F3"/>
    <w:rsid w:val="00626D4C"/>
    <w:rsid w:val="00627A3C"/>
    <w:rsid w:val="00627F95"/>
    <w:rsid w:val="00631A31"/>
    <w:rsid w:val="006327E1"/>
    <w:rsid w:val="00633547"/>
    <w:rsid w:val="00633770"/>
    <w:rsid w:val="00634087"/>
    <w:rsid w:val="00636B7C"/>
    <w:rsid w:val="006371A2"/>
    <w:rsid w:val="00637FB9"/>
    <w:rsid w:val="006408CD"/>
    <w:rsid w:val="006430F6"/>
    <w:rsid w:val="0064392D"/>
    <w:rsid w:val="00643F23"/>
    <w:rsid w:val="00644772"/>
    <w:rsid w:val="00645638"/>
    <w:rsid w:val="0064701E"/>
    <w:rsid w:val="00647D6F"/>
    <w:rsid w:val="0065116D"/>
    <w:rsid w:val="0065147C"/>
    <w:rsid w:val="00651BDB"/>
    <w:rsid w:val="006530B3"/>
    <w:rsid w:val="0065352D"/>
    <w:rsid w:val="00654FC3"/>
    <w:rsid w:val="00655436"/>
    <w:rsid w:val="00660685"/>
    <w:rsid w:val="006614DF"/>
    <w:rsid w:val="0066175A"/>
    <w:rsid w:val="00662194"/>
    <w:rsid w:val="006638A8"/>
    <w:rsid w:val="00664225"/>
    <w:rsid w:val="006643FF"/>
    <w:rsid w:val="00664B36"/>
    <w:rsid w:val="00665CFE"/>
    <w:rsid w:val="006708BE"/>
    <w:rsid w:val="00671CE9"/>
    <w:rsid w:val="00672ACA"/>
    <w:rsid w:val="00675EDE"/>
    <w:rsid w:val="006763B9"/>
    <w:rsid w:val="0068115E"/>
    <w:rsid w:val="00681CA4"/>
    <w:rsid w:val="00681FD1"/>
    <w:rsid w:val="006828A7"/>
    <w:rsid w:val="00684973"/>
    <w:rsid w:val="0068564D"/>
    <w:rsid w:val="0068603E"/>
    <w:rsid w:val="006862E0"/>
    <w:rsid w:val="00686B92"/>
    <w:rsid w:val="00687569"/>
    <w:rsid w:val="006875B3"/>
    <w:rsid w:val="00690413"/>
    <w:rsid w:val="00690BF1"/>
    <w:rsid w:val="006923BF"/>
    <w:rsid w:val="006924F6"/>
    <w:rsid w:val="00692D2B"/>
    <w:rsid w:val="006935F5"/>
    <w:rsid w:val="00693B86"/>
    <w:rsid w:val="00693FD8"/>
    <w:rsid w:val="0069505F"/>
    <w:rsid w:val="00696124"/>
    <w:rsid w:val="006A0EDD"/>
    <w:rsid w:val="006A1205"/>
    <w:rsid w:val="006A1B5F"/>
    <w:rsid w:val="006A2117"/>
    <w:rsid w:val="006A25EA"/>
    <w:rsid w:val="006A436B"/>
    <w:rsid w:val="006A4F5B"/>
    <w:rsid w:val="006A5307"/>
    <w:rsid w:val="006A7163"/>
    <w:rsid w:val="006B288F"/>
    <w:rsid w:val="006B379B"/>
    <w:rsid w:val="006B3A30"/>
    <w:rsid w:val="006B4A90"/>
    <w:rsid w:val="006B4B44"/>
    <w:rsid w:val="006B5899"/>
    <w:rsid w:val="006B633C"/>
    <w:rsid w:val="006B6F67"/>
    <w:rsid w:val="006C0BA8"/>
    <w:rsid w:val="006C0C25"/>
    <w:rsid w:val="006C102C"/>
    <w:rsid w:val="006C1BB5"/>
    <w:rsid w:val="006C2284"/>
    <w:rsid w:val="006C22EC"/>
    <w:rsid w:val="006C39D8"/>
    <w:rsid w:val="006C4E00"/>
    <w:rsid w:val="006C595F"/>
    <w:rsid w:val="006C6AEC"/>
    <w:rsid w:val="006C7A66"/>
    <w:rsid w:val="006D0275"/>
    <w:rsid w:val="006D353A"/>
    <w:rsid w:val="006D4283"/>
    <w:rsid w:val="006D46CD"/>
    <w:rsid w:val="006D5122"/>
    <w:rsid w:val="006D7413"/>
    <w:rsid w:val="006E043A"/>
    <w:rsid w:val="006E1D4A"/>
    <w:rsid w:val="006E1EAE"/>
    <w:rsid w:val="006E2425"/>
    <w:rsid w:val="006E2B4D"/>
    <w:rsid w:val="006E2DD1"/>
    <w:rsid w:val="006E3143"/>
    <w:rsid w:val="006E3484"/>
    <w:rsid w:val="006E3A26"/>
    <w:rsid w:val="006E473C"/>
    <w:rsid w:val="006E55DF"/>
    <w:rsid w:val="006E6094"/>
    <w:rsid w:val="006E60D4"/>
    <w:rsid w:val="006E644E"/>
    <w:rsid w:val="006E6CCE"/>
    <w:rsid w:val="006F07E5"/>
    <w:rsid w:val="006F0E96"/>
    <w:rsid w:val="006F123B"/>
    <w:rsid w:val="006F24AC"/>
    <w:rsid w:val="006F2ADA"/>
    <w:rsid w:val="006F2D76"/>
    <w:rsid w:val="006F39F6"/>
    <w:rsid w:val="006F4A5E"/>
    <w:rsid w:val="006F4A7D"/>
    <w:rsid w:val="006F4DCE"/>
    <w:rsid w:val="006F565B"/>
    <w:rsid w:val="006F5A72"/>
    <w:rsid w:val="006F65CE"/>
    <w:rsid w:val="006F6E1A"/>
    <w:rsid w:val="006F6EB5"/>
    <w:rsid w:val="006F7047"/>
    <w:rsid w:val="006F7F5E"/>
    <w:rsid w:val="007013C1"/>
    <w:rsid w:val="007013FB"/>
    <w:rsid w:val="007018C5"/>
    <w:rsid w:val="007021EA"/>
    <w:rsid w:val="00702AA2"/>
    <w:rsid w:val="00702FF6"/>
    <w:rsid w:val="00703FBD"/>
    <w:rsid w:val="00704FF5"/>
    <w:rsid w:val="00705AA6"/>
    <w:rsid w:val="00710ADB"/>
    <w:rsid w:val="007111D4"/>
    <w:rsid w:val="00711F4A"/>
    <w:rsid w:val="00712376"/>
    <w:rsid w:val="00714E9A"/>
    <w:rsid w:val="00716A63"/>
    <w:rsid w:val="00720405"/>
    <w:rsid w:val="00721050"/>
    <w:rsid w:val="00721195"/>
    <w:rsid w:val="00722B66"/>
    <w:rsid w:val="00722C19"/>
    <w:rsid w:val="00722EEE"/>
    <w:rsid w:val="00723160"/>
    <w:rsid w:val="00724CAD"/>
    <w:rsid w:val="00725B06"/>
    <w:rsid w:val="00725DD7"/>
    <w:rsid w:val="007268B8"/>
    <w:rsid w:val="00726ECD"/>
    <w:rsid w:val="00727E9B"/>
    <w:rsid w:val="007300F1"/>
    <w:rsid w:val="0073045E"/>
    <w:rsid w:val="007308E8"/>
    <w:rsid w:val="00730F17"/>
    <w:rsid w:val="00731C3D"/>
    <w:rsid w:val="00733E99"/>
    <w:rsid w:val="00734072"/>
    <w:rsid w:val="007343D2"/>
    <w:rsid w:val="007347F2"/>
    <w:rsid w:val="00734885"/>
    <w:rsid w:val="00734DBA"/>
    <w:rsid w:val="007352F0"/>
    <w:rsid w:val="0073593B"/>
    <w:rsid w:val="00735DFB"/>
    <w:rsid w:val="0073620C"/>
    <w:rsid w:val="00740AF0"/>
    <w:rsid w:val="00740E9F"/>
    <w:rsid w:val="00742DF8"/>
    <w:rsid w:val="00746594"/>
    <w:rsid w:val="0074714A"/>
    <w:rsid w:val="007474DF"/>
    <w:rsid w:val="00750B22"/>
    <w:rsid w:val="00751082"/>
    <w:rsid w:val="00752689"/>
    <w:rsid w:val="00753578"/>
    <w:rsid w:val="00753DB5"/>
    <w:rsid w:val="00755FB4"/>
    <w:rsid w:val="00757907"/>
    <w:rsid w:val="0076138C"/>
    <w:rsid w:val="00761CD3"/>
    <w:rsid w:val="00762061"/>
    <w:rsid w:val="0076278B"/>
    <w:rsid w:val="00764BC4"/>
    <w:rsid w:val="007679CC"/>
    <w:rsid w:val="00767DB0"/>
    <w:rsid w:val="007721B0"/>
    <w:rsid w:val="00772613"/>
    <w:rsid w:val="00772877"/>
    <w:rsid w:val="00772D16"/>
    <w:rsid w:val="007740FD"/>
    <w:rsid w:val="0077669D"/>
    <w:rsid w:val="00777023"/>
    <w:rsid w:val="0077707B"/>
    <w:rsid w:val="00782ABE"/>
    <w:rsid w:val="00782B5E"/>
    <w:rsid w:val="00784FBF"/>
    <w:rsid w:val="007866B9"/>
    <w:rsid w:val="0079050A"/>
    <w:rsid w:val="00790BA1"/>
    <w:rsid w:val="00790D7D"/>
    <w:rsid w:val="00791DDC"/>
    <w:rsid w:val="0079294E"/>
    <w:rsid w:val="00793E3C"/>
    <w:rsid w:val="00794BCA"/>
    <w:rsid w:val="00795553"/>
    <w:rsid w:val="0079563C"/>
    <w:rsid w:val="007A038F"/>
    <w:rsid w:val="007A1B88"/>
    <w:rsid w:val="007A2F69"/>
    <w:rsid w:val="007A3E6C"/>
    <w:rsid w:val="007A4F29"/>
    <w:rsid w:val="007A5851"/>
    <w:rsid w:val="007A5E6E"/>
    <w:rsid w:val="007A6872"/>
    <w:rsid w:val="007A78F4"/>
    <w:rsid w:val="007B10FA"/>
    <w:rsid w:val="007B236B"/>
    <w:rsid w:val="007B29AF"/>
    <w:rsid w:val="007B351E"/>
    <w:rsid w:val="007B38AF"/>
    <w:rsid w:val="007B38C0"/>
    <w:rsid w:val="007B4DD1"/>
    <w:rsid w:val="007B4E3D"/>
    <w:rsid w:val="007B4E40"/>
    <w:rsid w:val="007B5596"/>
    <w:rsid w:val="007B5C07"/>
    <w:rsid w:val="007B635A"/>
    <w:rsid w:val="007B7A08"/>
    <w:rsid w:val="007C2902"/>
    <w:rsid w:val="007C32F9"/>
    <w:rsid w:val="007C4374"/>
    <w:rsid w:val="007C4F5D"/>
    <w:rsid w:val="007C6192"/>
    <w:rsid w:val="007C6421"/>
    <w:rsid w:val="007C6924"/>
    <w:rsid w:val="007C74A8"/>
    <w:rsid w:val="007D0116"/>
    <w:rsid w:val="007D2C8F"/>
    <w:rsid w:val="007D31F2"/>
    <w:rsid w:val="007D52D1"/>
    <w:rsid w:val="007D5412"/>
    <w:rsid w:val="007D5935"/>
    <w:rsid w:val="007D6858"/>
    <w:rsid w:val="007D758A"/>
    <w:rsid w:val="007D7B2B"/>
    <w:rsid w:val="007E0947"/>
    <w:rsid w:val="007E2120"/>
    <w:rsid w:val="007E2F2F"/>
    <w:rsid w:val="007E5817"/>
    <w:rsid w:val="007E5920"/>
    <w:rsid w:val="007E6B0B"/>
    <w:rsid w:val="007E73C0"/>
    <w:rsid w:val="007E764D"/>
    <w:rsid w:val="007F055C"/>
    <w:rsid w:val="007F57DE"/>
    <w:rsid w:val="007F58A0"/>
    <w:rsid w:val="007F7EEE"/>
    <w:rsid w:val="00801C40"/>
    <w:rsid w:val="00801EC8"/>
    <w:rsid w:val="00803AB1"/>
    <w:rsid w:val="00803CBE"/>
    <w:rsid w:val="0080464F"/>
    <w:rsid w:val="00805D01"/>
    <w:rsid w:val="008060C0"/>
    <w:rsid w:val="008068DE"/>
    <w:rsid w:val="00811241"/>
    <w:rsid w:val="00813522"/>
    <w:rsid w:val="00814144"/>
    <w:rsid w:val="0081432C"/>
    <w:rsid w:val="00814B95"/>
    <w:rsid w:val="00815B13"/>
    <w:rsid w:val="008162AB"/>
    <w:rsid w:val="0081665D"/>
    <w:rsid w:val="00816FAC"/>
    <w:rsid w:val="00820078"/>
    <w:rsid w:val="00820AF0"/>
    <w:rsid w:val="00822A94"/>
    <w:rsid w:val="0082400D"/>
    <w:rsid w:val="008241F8"/>
    <w:rsid w:val="00824311"/>
    <w:rsid w:val="00824BD7"/>
    <w:rsid w:val="008266A7"/>
    <w:rsid w:val="008278A8"/>
    <w:rsid w:val="00827EB0"/>
    <w:rsid w:val="008300BF"/>
    <w:rsid w:val="0083441D"/>
    <w:rsid w:val="0083491B"/>
    <w:rsid w:val="00834F63"/>
    <w:rsid w:val="00836F5E"/>
    <w:rsid w:val="00840903"/>
    <w:rsid w:val="00842332"/>
    <w:rsid w:val="0084287D"/>
    <w:rsid w:val="00843553"/>
    <w:rsid w:val="008436B5"/>
    <w:rsid w:val="00844F8C"/>
    <w:rsid w:val="008451F5"/>
    <w:rsid w:val="00845C2D"/>
    <w:rsid w:val="00845C83"/>
    <w:rsid w:val="008507D7"/>
    <w:rsid w:val="00850F01"/>
    <w:rsid w:val="00851A40"/>
    <w:rsid w:val="00852234"/>
    <w:rsid w:val="00852B9D"/>
    <w:rsid w:val="00853147"/>
    <w:rsid w:val="0085349F"/>
    <w:rsid w:val="00854B75"/>
    <w:rsid w:val="00855C88"/>
    <w:rsid w:val="00856339"/>
    <w:rsid w:val="00856381"/>
    <w:rsid w:val="00856EE5"/>
    <w:rsid w:val="0085798C"/>
    <w:rsid w:val="00861579"/>
    <w:rsid w:val="008618F3"/>
    <w:rsid w:val="00862A9A"/>
    <w:rsid w:val="008633BA"/>
    <w:rsid w:val="00866441"/>
    <w:rsid w:val="008665A4"/>
    <w:rsid w:val="00866EF6"/>
    <w:rsid w:val="0086778E"/>
    <w:rsid w:val="0086787A"/>
    <w:rsid w:val="00867C35"/>
    <w:rsid w:val="008713D8"/>
    <w:rsid w:val="008723B3"/>
    <w:rsid w:val="0087371F"/>
    <w:rsid w:val="00876375"/>
    <w:rsid w:val="008778AA"/>
    <w:rsid w:val="00880D71"/>
    <w:rsid w:val="008840B3"/>
    <w:rsid w:val="008847C5"/>
    <w:rsid w:val="008864FC"/>
    <w:rsid w:val="0088782B"/>
    <w:rsid w:val="008925E6"/>
    <w:rsid w:val="00892B24"/>
    <w:rsid w:val="008955CB"/>
    <w:rsid w:val="00897740"/>
    <w:rsid w:val="00897764"/>
    <w:rsid w:val="008A2BCD"/>
    <w:rsid w:val="008A3286"/>
    <w:rsid w:val="008A3EA4"/>
    <w:rsid w:val="008A68F2"/>
    <w:rsid w:val="008A6D92"/>
    <w:rsid w:val="008B02EB"/>
    <w:rsid w:val="008B0744"/>
    <w:rsid w:val="008B20F9"/>
    <w:rsid w:val="008B3040"/>
    <w:rsid w:val="008B386A"/>
    <w:rsid w:val="008B3930"/>
    <w:rsid w:val="008B3A94"/>
    <w:rsid w:val="008B3BC9"/>
    <w:rsid w:val="008B56A4"/>
    <w:rsid w:val="008B6BF8"/>
    <w:rsid w:val="008B7171"/>
    <w:rsid w:val="008C083A"/>
    <w:rsid w:val="008C0A09"/>
    <w:rsid w:val="008C0B33"/>
    <w:rsid w:val="008C15E0"/>
    <w:rsid w:val="008C1DFB"/>
    <w:rsid w:val="008C24C7"/>
    <w:rsid w:val="008C2B3A"/>
    <w:rsid w:val="008C35FB"/>
    <w:rsid w:val="008C45C2"/>
    <w:rsid w:val="008C5FC0"/>
    <w:rsid w:val="008C601C"/>
    <w:rsid w:val="008C6579"/>
    <w:rsid w:val="008C6D0E"/>
    <w:rsid w:val="008C6E05"/>
    <w:rsid w:val="008C7A2A"/>
    <w:rsid w:val="008D0C46"/>
    <w:rsid w:val="008D1097"/>
    <w:rsid w:val="008D1D22"/>
    <w:rsid w:val="008D2091"/>
    <w:rsid w:val="008D38E0"/>
    <w:rsid w:val="008D3D89"/>
    <w:rsid w:val="008D5334"/>
    <w:rsid w:val="008D65D1"/>
    <w:rsid w:val="008E0F4F"/>
    <w:rsid w:val="008E260C"/>
    <w:rsid w:val="008E2A89"/>
    <w:rsid w:val="008E2E71"/>
    <w:rsid w:val="008E468A"/>
    <w:rsid w:val="008E4AD3"/>
    <w:rsid w:val="008E4F59"/>
    <w:rsid w:val="008E6808"/>
    <w:rsid w:val="008E6EB4"/>
    <w:rsid w:val="008E70CE"/>
    <w:rsid w:val="008F0943"/>
    <w:rsid w:val="008F0978"/>
    <w:rsid w:val="008F0FD6"/>
    <w:rsid w:val="008F217F"/>
    <w:rsid w:val="008F2467"/>
    <w:rsid w:val="008F3745"/>
    <w:rsid w:val="008F3D82"/>
    <w:rsid w:val="008F3F60"/>
    <w:rsid w:val="008F40F1"/>
    <w:rsid w:val="008F4C7E"/>
    <w:rsid w:val="00900EA6"/>
    <w:rsid w:val="00904CD9"/>
    <w:rsid w:val="00904CFA"/>
    <w:rsid w:val="00905C87"/>
    <w:rsid w:val="00906475"/>
    <w:rsid w:val="00906928"/>
    <w:rsid w:val="00906A71"/>
    <w:rsid w:val="00906DF8"/>
    <w:rsid w:val="00913479"/>
    <w:rsid w:val="00915A66"/>
    <w:rsid w:val="0092078D"/>
    <w:rsid w:val="0092179E"/>
    <w:rsid w:val="0092195C"/>
    <w:rsid w:val="00921F12"/>
    <w:rsid w:val="009238FC"/>
    <w:rsid w:val="00924BD1"/>
    <w:rsid w:val="00925124"/>
    <w:rsid w:val="00926627"/>
    <w:rsid w:val="00931360"/>
    <w:rsid w:val="0093315B"/>
    <w:rsid w:val="0093325A"/>
    <w:rsid w:val="009339D3"/>
    <w:rsid w:val="00933D77"/>
    <w:rsid w:val="0093496D"/>
    <w:rsid w:val="00934A38"/>
    <w:rsid w:val="009359BB"/>
    <w:rsid w:val="00937FBE"/>
    <w:rsid w:val="00941063"/>
    <w:rsid w:val="009434E4"/>
    <w:rsid w:val="0094381D"/>
    <w:rsid w:val="00943B88"/>
    <w:rsid w:val="00943E9E"/>
    <w:rsid w:val="0094491A"/>
    <w:rsid w:val="0095047B"/>
    <w:rsid w:val="009507FA"/>
    <w:rsid w:val="0095080F"/>
    <w:rsid w:val="00952A35"/>
    <w:rsid w:val="00954479"/>
    <w:rsid w:val="00955378"/>
    <w:rsid w:val="009557E7"/>
    <w:rsid w:val="00955B7D"/>
    <w:rsid w:val="00955F1E"/>
    <w:rsid w:val="00956B68"/>
    <w:rsid w:val="00957CD7"/>
    <w:rsid w:val="0096353A"/>
    <w:rsid w:val="0096435B"/>
    <w:rsid w:val="00964E2F"/>
    <w:rsid w:val="00965DE1"/>
    <w:rsid w:val="00967F29"/>
    <w:rsid w:val="00970208"/>
    <w:rsid w:val="009706FF"/>
    <w:rsid w:val="0097121F"/>
    <w:rsid w:val="009719EC"/>
    <w:rsid w:val="00972CC1"/>
    <w:rsid w:val="0097427D"/>
    <w:rsid w:val="009755F4"/>
    <w:rsid w:val="00975770"/>
    <w:rsid w:val="009759F3"/>
    <w:rsid w:val="0098054A"/>
    <w:rsid w:val="00981172"/>
    <w:rsid w:val="00981A81"/>
    <w:rsid w:val="00981BE9"/>
    <w:rsid w:val="00982855"/>
    <w:rsid w:val="00984ED8"/>
    <w:rsid w:val="00985381"/>
    <w:rsid w:val="009854FD"/>
    <w:rsid w:val="00986227"/>
    <w:rsid w:val="00991329"/>
    <w:rsid w:val="00991B16"/>
    <w:rsid w:val="009935C3"/>
    <w:rsid w:val="009936A4"/>
    <w:rsid w:val="009938F4"/>
    <w:rsid w:val="00993C11"/>
    <w:rsid w:val="009942F6"/>
    <w:rsid w:val="009958A1"/>
    <w:rsid w:val="0099593A"/>
    <w:rsid w:val="009A1A2D"/>
    <w:rsid w:val="009A1EBD"/>
    <w:rsid w:val="009A6123"/>
    <w:rsid w:val="009A6B11"/>
    <w:rsid w:val="009A6C8F"/>
    <w:rsid w:val="009A77B7"/>
    <w:rsid w:val="009A78A0"/>
    <w:rsid w:val="009B0E7E"/>
    <w:rsid w:val="009B0F7E"/>
    <w:rsid w:val="009B1200"/>
    <w:rsid w:val="009B27E6"/>
    <w:rsid w:val="009B2C4A"/>
    <w:rsid w:val="009B3F24"/>
    <w:rsid w:val="009B4632"/>
    <w:rsid w:val="009B5CF9"/>
    <w:rsid w:val="009C2D18"/>
    <w:rsid w:val="009C41F4"/>
    <w:rsid w:val="009C5367"/>
    <w:rsid w:val="009C5FAB"/>
    <w:rsid w:val="009C7CEF"/>
    <w:rsid w:val="009D2768"/>
    <w:rsid w:val="009D28B8"/>
    <w:rsid w:val="009D2C1B"/>
    <w:rsid w:val="009D3425"/>
    <w:rsid w:val="009D415D"/>
    <w:rsid w:val="009E06F7"/>
    <w:rsid w:val="009E08EE"/>
    <w:rsid w:val="009E2899"/>
    <w:rsid w:val="009E3834"/>
    <w:rsid w:val="009E3B83"/>
    <w:rsid w:val="009E3D23"/>
    <w:rsid w:val="009E3DB2"/>
    <w:rsid w:val="009E3F88"/>
    <w:rsid w:val="009E4B90"/>
    <w:rsid w:val="009E5724"/>
    <w:rsid w:val="009E5F65"/>
    <w:rsid w:val="009E6D33"/>
    <w:rsid w:val="009E71AD"/>
    <w:rsid w:val="009F06DE"/>
    <w:rsid w:val="009F0F1E"/>
    <w:rsid w:val="009F1AEB"/>
    <w:rsid w:val="009F2ED6"/>
    <w:rsid w:val="009F380F"/>
    <w:rsid w:val="009F4981"/>
    <w:rsid w:val="009F4C90"/>
    <w:rsid w:val="009F6670"/>
    <w:rsid w:val="009F67AD"/>
    <w:rsid w:val="009F7A98"/>
    <w:rsid w:val="00A01C1E"/>
    <w:rsid w:val="00A035DC"/>
    <w:rsid w:val="00A0493A"/>
    <w:rsid w:val="00A05741"/>
    <w:rsid w:val="00A058A6"/>
    <w:rsid w:val="00A05CA8"/>
    <w:rsid w:val="00A06F62"/>
    <w:rsid w:val="00A07FAD"/>
    <w:rsid w:val="00A1065F"/>
    <w:rsid w:val="00A116D2"/>
    <w:rsid w:val="00A14981"/>
    <w:rsid w:val="00A155D5"/>
    <w:rsid w:val="00A15A3D"/>
    <w:rsid w:val="00A15AE2"/>
    <w:rsid w:val="00A16ED9"/>
    <w:rsid w:val="00A21857"/>
    <w:rsid w:val="00A22AD3"/>
    <w:rsid w:val="00A25932"/>
    <w:rsid w:val="00A25BC7"/>
    <w:rsid w:val="00A303C5"/>
    <w:rsid w:val="00A3134B"/>
    <w:rsid w:val="00A3358E"/>
    <w:rsid w:val="00A338BE"/>
    <w:rsid w:val="00A342A2"/>
    <w:rsid w:val="00A36409"/>
    <w:rsid w:val="00A364C8"/>
    <w:rsid w:val="00A3675F"/>
    <w:rsid w:val="00A367BA"/>
    <w:rsid w:val="00A36B8B"/>
    <w:rsid w:val="00A37259"/>
    <w:rsid w:val="00A37774"/>
    <w:rsid w:val="00A4187C"/>
    <w:rsid w:val="00A42FAE"/>
    <w:rsid w:val="00A438E5"/>
    <w:rsid w:val="00A443D9"/>
    <w:rsid w:val="00A446B0"/>
    <w:rsid w:val="00A44BA8"/>
    <w:rsid w:val="00A4570B"/>
    <w:rsid w:val="00A46319"/>
    <w:rsid w:val="00A46CBF"/>
    <w:rsid w:val="00A50772"/>
    <w:rsid w:val="00A50A2B"/>
    <w:rsid w:val="00A5181B"/>
    <w:rsid w:val="00A521BE"/>
    <w:rsid w:val="00A527D5"/>
    <w:rsid w:val="00A52CE7"/>
    <w:rsid w:val="00A5381F"/>
    <w:rsid w:val="00A54103"/>
    <w:rsid w:val="00A55A80"/>
    <w:rsid w:val="00A5691A"/>
    <w:rsid w:val="00A60224"/>
    <w:rsid w:val="00A6495C"/>
    <w:rsid w:val="00A64E7A"/>
    <w:rsid w:val="00A6732F"/>
    <w:rsid w:val="00A67549"/>
    <w:rsid w:val="00A67A07"/>
    <w:rsid w:val="00A70284"/>
    <w:rsid w:val="00A7041C"/>
    <w:rsid w:val="00A71840"/>
    <w:rsid w:val="00A7230D"/>
    <w:rsid w:val="00A72750"/>
    <w:rsid w:val="00A7306D"/>
    <w:rsid w:val="00A73CB3"/>
    <w:rsid w:val="00A754FF"/>
    <w:rsid w:val="00A7582F"/>
    <w:rsid w:val="00A75AFD"/>
    <w:rsid w:val="00A75CAD"/>
    <w:rsid w:val="00A76C16"/>
    <w:rsid w:val="00A76DCF"/>
    <w:rsid w:val="00A77BA8"/>
    <w:rsid w:val="00A80044"/>
    <w:rsid w:val="00A80496"/>
    <w:rsid w:val="00A8245A"/>
    <w:rsid w:val="00A82DB3"/>
    <w:rsid w:val="00A8372B"/>
    <w:rsid w:val="00A8453B"/>
    <w:rsid w:val="00A8591E"/>
    <w:rsid w:val="00A85D99"/>
    <w:rsid w:val="00A8606F"/>
    <w:rsid w:val="00A872FC"/>
    <w:rsid w:val="00A87E01"/>
    <w:rsid w:val="00A87E65"/>
    <w:rsid w:val="00A90D73"/>
    <w:rsid w:val="00A92C36"/>
    <w:rsid w:val="00A92C94"/>
    <w:rsid w:val="00A9446F"/>
    <w:rsid w:val="00A9458F"/>
    <w:rsid w:val="00A95852"/>
    <w:rsid w:val="00A96139"/>
    <w:rsid w:val="00A968C0"/>
    <w:rsid w:val="00A96E8D"/>
    <w:rsid w:val="00A97113"/>
    <w:rsid w:val="00A97AFD"/>
    <w:rsid w:val="00A97DF0"/>
    <w:rsid w:val="00AA0455"/>
    <w:rsid w:val="00AA2B2F"/>
    <w:rsid w:val="00AA3088"/>
    <w:rsid w:val="00AA529E"/>
    <w:rsid w:val="00AA59CD"/>
    <w:rsid w:val="00AA5CFC"/>
    <w:rsid w:val="00AA72F7"/>
    <w:rsid w:val="00AA7EB5"/>
    <w:rsid w:val="00AB1591"/>
    <w:rsid w:val="00AB1CA8"/>
    <w:rsid w:val="00AB262C"/>
    <w:rsid w:val="00AB4407"/>
    <w:rsid w:val="00AB5DC0"/>
    <w:rsid w:val="00AB6719"/>
    <w:rsid w:val="00AB6A6E"/>
    <w:rsid w:val="00AB77D9"/>
    <w:rsid w:val="00AB7FEC"/>
    <w:rsid w:val="00AC15D7"/>
    <w:rsid w:val="00AC4948"/>
    <w:rsid w:val="00AC545F"/>
    <w:rsid w:val="00AC5529"/>
    <w:rsid w:val="00AC6FF8"/>
    <w:rsid w:val="00AD0252"/>
    <w:rsid w:val="00AD028C"/>
    <w:rsid w:val="00AD0996"/>
    <w:rsid w:val="00AD0BAA"/>
    <w:rsid w:val="00AD253E"/>
    <w:rsid w:val="00AD2E2F"/>
    <w:rsid w:val="00AD3EB4"/>
    <w:rsid w:val="00AD45BE"/>
    <w:rsid w:val="00AD547A"/>
    <w:rsid w:val="00AD67D1"/>
    <w:rsid w:val="00AD7816"/>
    <w:rsid w:val="00AD7DD9"/>
    <w:rsid w:val="00AE000E"/>
    <w:rsid w:val="00AE01F7"/>
    <w:rsid w:val="00AE1DC9"/>
    <w:rsid w:val="00AE2E1D"/>
    <w:rsid w:val="00AE41DC"/>
    <w:rsid w:val="00AE5B5D"/>
    <w:rsid w:val="00AE5DDF"/>
    <w:rsid w:val="00AE7376"/>
    <w:rsid w:val="00AE7F18"/>
    <w:rsid w:val="00AF009C"/>
    <w:rsid w:val="00AF09BA"/>
    <w:rsid w:val="00AF1859"/>
    <w:rsid w:val="00AF1A53"/>
    <w:rsid w:val="00AF1C23"/>
    <w:rsid w:val="00AF2F8F"/>
    <w:rsid w:val="00AF395F"/>
    <w:rsid w:val="00AF3EBC"/>
    <w:rsid w:val="00AF4655"/>
    <w:rsid w:val="00AF4C72"/>
    <w:rsid w:val="00AF58CE"/>
    <w:rsid w:val="00AF6ED3"/>
    <w:rsid w:val="00AF78F1"/>
    <w:rsid w:val="00B0055D"/>
    <w:rsid w:val="00B03D7B"/>
    <w:rsid w:val="00B049DF"/>
    <w:rsid w:val="00B0547C"/>
    <w:rsid w:val="00B054ED"/>
    <w:rsid w:val="00B0583D"/>
    <w:rsid w:val="00B06747"/>
    <w:rsid w:val="00B06B04"/>
    <w:rsid w:val="00B07CEF"/>
    <w:rsid w:val="00B07DD1"/>
    <w:rsid w:val="00B12992"/>
    <w:rsid w:val="00B13073"/>
    <w:rsid w:val="00B15E33"/>
    <w:rsid w:val="00B168F4"/>
    <w:rsid w:val="00B16998"/>
    <w:rsid w:val="00B16D07"/>
    <w:rsid w:val="00B172B0"/>
    <w:rsid w:val="00B17919"/>
    <w:rsid w:val="00B20603"/>
    <w:rsid w:val="00B219E9"/>
    <w:rsid w:val="00B22768"/>
    <w:rsid w:val="00B22F86"/>
    <w:rsid w:val="00B2331C"/>
    <w:rsid w:val="00B236D9"/>
    <w:rsid w:val="00B23AD3"/>
    <w:rsid w:val="00B270B6"/>
    <w:rsid w:val="00B2729A"/>
    <w:rsid w:val="00B27805"/>
    <w:rsid w:val="00B30BCB"/>
    <w:rsid w:val="00B31878"/>
    <w:rsid w:val="00B3207F"/>
    <w:rsid w:val="00B328F9"/>
    <w:rsid w:val="00B33BF5"/>
    <w:rsid w:val="00B34C39"/>
    <w:rsid w:val="00B355D0"/>
    <w:rsid w:val="00B3565E"/>
    <w:rsid w:val="00B35CBF"/>
    <w:rsid w:val="00B3750F"/>
    <w:rsid w:val="00B424E6"/>
    <w:rsid w:val="00B42F5C"/>
    <w:rsid w:val="00B446A4"/>
    <w:rsid w:val="00B44AA5"/>
    <w:rsid w:val="00B44F7F"/>
    <w:rsid w:val="00B453BF"/>
    <w:rsid w:val="00B4632C"/>
    <w:rsid w:val="00B47B8F"/>
    <w:rsid w:val="00B5176C"/>
    <w:rsid w:val="00B518E2"/>
    <w:rsid w:val="00B522FA"/>
    <w:rsid w:val="00B52C0E"/>
    <w:rsid w:val="00B53083"/>
    <w:rsid w:val="00B54977"/>
    <w:rsid w:val="00B57818"/>
    <w:rsid w:val="00B57ED8"/>
    <w:rsid w:val="00B6084E"/>
    <w:rsid w:val="00B61727"/>
    <w:rsid w:val="00B62344"/>
    <w:rsid w:val="00B62DF5"/>
    <w:rsid w:val="00B631A4"/>
    <w:rsid w:val="00B63BCC"/>
    <w:rsid w:val="00B64993"/>
    <w:rsid w:val="00B64F3F"/>
    <w:rsid w:val="00B6519D"/>
    <w:rsid w:val="00B65797"/>
    <w:rsid w:val="00B66F0D"/>
    <w:rsid w:val="00B67D82"/>
    <w:rsid w:val="00B705EA"/>
    <w:rsid w:val="00B71724"/>
    <w:rsid w:val="00B71AE5"/>
    <w:rsid w:val="00B71B88"/>
    <w:rsid w:val="00B735E9"/>
    <w:rsid w:val="00B73C94"/>
    <w:rsid w:val="00B75147"/>
    <w:rsid w:val="00B76F22"/>
    <w:rsid w:val="00B80210"/>
    <w:rsid w:val="00B81840"/>
    <w:rsid w:val="00B8360E"/>
    <w:rsid w:val="00B83F89"/>
    <w:rsid w:val="00B84EE9"/>
    <w:rsid w:val="00B8504B"/>
    <w:rsid w:val="00B85436"/>
    <w:rsid w:val="00B855EB"/>
    <w:rsid w:val="00B865F7"/>
    <w:rsid w:val="00B86B58"/>
    <w:rsid w:val="00B86EEC"/>
    <w:rsid w:val="00B905C1"/>
    <w:rsid w:val="00B9436E"/>
    <w:rsid w:val="00B94490"/>
    <w:rsid w:val="00B946C7"/>
    <w:rsid w:val="00B94E1D"/>
    <w:rsid w:val="00B95E19"/>
    <w:rsid w:val="00B96BCD"/>
    <w:rsid w:val="00B9777B"/>
    <w:rsid w:val="00BA0E39"/>
    <w:rsid w:val="00BA27D5"/>
    <w:rsid w:val="00BA6221"/>
    <w:rsid w:val="00BB0E4A"/>
    <w:rsid w:val="00BB168E"/>
    <w:rsid w:val="00BB1A90"/>
    <w:rsid w:val="00BB1CA3"/>
    <w:rsid w:val="00BB2D39"/>
    <w:rsid w:val="00BB2DC2"/>
    <w:rsid w:val="00BB3571"/>
    <w:rsid w:val="00BB3E9B"/>
    <w:rsid w:val="00BB5141"/>
    <w:rsid w:val="00BB5247"/>
    <w:rsid w:val="00BB547F"/>
    <w:rsid w:val="00BB54D1"/>
    <w:rsid w:val="00BB6E8C"/>
    <w:rsid w:val="00BB71A9"/>
    <w:rsid w:val="00BB7BF0"/>
    <w:rsid w:val="00BC0123"/>
    <w:rsid w:val="00BC14BE"/>
    <w:rsid w:val="00BC243E"/>
    <w:rsid w:val="00BC24FE"/>
    <w:rsid w:val="00BC2D51"/>
    <w:rsid w:val="00BC419D"/>
    <w:rsid w:val="00BC4D51"/>
    <w:rsid w:val="00BC643A"/>
    <w:rsid w:val="00BC7841"/>
    <w:rsid w:val="00BD0D1A"/>
    <w:rsid w:val="00BD1321"/>
    <w:rsid w:val="00BD251C"/>
    <w:rsid w:val="00BD4682"/>
    <w:rsid w:val="00BD512E"/>
    <w:rsid w:val="00BD590B"/>
    <w:rsid w:val="00BD5ADE"/>
    <w:rsid w:val="00BD5B94"/>
    <w:rsid w:val="00BE3EDC"/>
    <w:rsid w:val="00BE6318"/>
    <w:rsid w:val="00BF1A43"/>
    <w:rsid w:val="00BF280A"/>
    <w:rsid w:val="00BF39CB"/>
    <w:rsid w:val="00BF3AAA"/>
    <w:rsid w:val="00BF3E79"/>
    <w:rsid w:val="00BF6C36"/>
    <w:rsid w:val="00BF7046"/>
    <w:rsid w:val="00BF7C70"/>
    <w:rsid w:val="00C00209"/>
    <w:rsid w:val="00C00AB7"/>
    <w:rsid w:val="00C00CD7"/>
    <w:rsid w:val="00C00E75"/>
    <w:rsid w:val="00C0115C"/>
    <w:rsid w:val="00C0270C"/>
    <w:rsid w:val="00C03A5D"/>
    <w:rsid w:val="00C06227"/>
    <w:rsid w:val="00C06F41"/>
    <w:rsid w:val="00C102C6"/>
    <w:rsid w:val="00C1113B"/>
    <w:rsid w:val="00C115D2"/>
    <w:rsid w:val="00C125EA"/>
    <w:rsid w:val="00C127AE"/>
    <w:rsid w:val="00C12E90"/>
    <w:rsid w:val="00C13D17"/>
    <w:rsid w:val="00C14795"/>
    <w:rsid w:val="00C1766B"/>
    <w:rsid w:val="00C1781C"/>
    <w:rsid w:val="00C2053D"/>
    <w:rsid w:val="00C22080"/>
    <w:rsid w:val="00C225C8"/>
    <w:rsid w:val="00C228A1"/>
    <w:rsid w:val="00C229CA"/>
    <w:rsid w:val="00C22C40"/>
    <w:rsid w:val="00C23F2B"/>
    <w:rsid w:val="00C25045"/>
    <w:rsid w:val="00C2568B"/>
    <w:rsid w:val="00C25A23"/>
    <w:rsid w:val="00C267A9"/>
    <w:rsid w:val="00C27AEA"/>
    <w:rsid w:val="00C31C0A"/>
    <w:rsid w:val="00C31D40"/>
    <w:rsid w:val="00C32BF4"/>
    <w:rsid w:val="00C33E63"/>
    <w:rsid w:val="00C34713"/>
    <w:rsid w:val="00C35470"/>
    <w:rsid w:val="00C354E1"/>
    <w:rsid w:val="00C3777F"/>
    <w:rsid w:val="00C37DA7"/>
    <w:rsid w:val="00C4079F"/>
    <w:rsid w:val="00C41C08"/>
    <w:rsid w:val="00C41D72"/>
    <w:rsid w:val="00C45D91"/>
    <w:rsid w:val="00C4602E"/>
    <w:rsid w:val="00C46574"/>
    <w:rsid w:val="00C47D32"/>
    <w:rsid w:val="00C5000C"/>
    <w:rsid w:val="00C52BA6"/>
    <w:rsid w:val="00C53E14"/>
    <w:rsid w:val="00C54F0A"/>
    <w:rsid w:val="00C551CB"/>
    <w:rsid w:val="00C57080"/>
    <w:rsid w:val="00C57225"/>
    <w:rsid w:val="00C574E0"/>
    <w:rsid w:val="00C575E0"/>
    <w:rsid w:val="00C57B75"/>
    <w:rsid w:val="00C61AE3"/>
    <w:rsid w:val="00C61B6E"/>
    <w:rsid w:val="00C62C1E"/>
    <w:rsid w:val="00C62FDA"/>
    <w:rsid w:val="00C639EC"/>
    <w:rsid w:val="00C63AC4"/>
    <w:rsid w:val="00C63EA1"/>
    <w:rsid w:val="00C64D75"/>
    <w:rsid w:val="00C6515A"/>
    <w:rsid w:val="00C70671"/>
    <w:rsid w:val="00C72BDF"/>
    <w:rsid w:val="00C7418D"/>
    <w:rsid w:val="00C745CB"/>
    <w:rsid w:val="00C74717"/>
    <w:rsid w:val="00C75961"/>
    <w:rsid w:val="00C76230"/>
    <w:rsid w:val="00C77456"/>
    <w:rsid w:val="00C81B18"/>
    <w:rsid w:val="00C82949"/>
    <w:rsid w:val="00C8332A"/>
    <w:rsid w:val="00C84CCE"/>
    <w:rsid w:val="00C84DA3"/>
    <w:rsid w:val="00C85855"/>
    <w:rsid w:val="00C86B1B"/>
    <w:rsid w:val="00C87208"/>
    <w:rsid w:val="00C875F6"/>
    <w:rsid w:val="00C903C3"/>
    <w:rsid w:val="00C90DFF"/>
    <w:rsid w:val="00C9278E"/>
    <w:rsid w:val="00C938C6"/>
    <w:rsid w:val="00C94BDC"/>
    <w:rsid w:val="00C94D86"/>
    <w:rsid w:val="00C95C6E"/>
    <w:rsid w:val="00C9645E"/>
    <w:rsid w:val="00C97277"/>
    <w:rsid w:val="00C97A7F"/>
    <w:rsid w:val="00CA059F"/>
    <w:rsid w:val="00CA0EEE"/>
    <w:rsid w:val="00CA1E17"/>
    <w:rsid w:val="00CA34D2"/>
    <w:rsid w:val="00CA36BA"/>
    <w:rsid w:val="00CA4172"/>
    <w:rsid w:val="00CA49B2"/>
    <w:rsid w:val="00CA4A2D"/>
    <w:rsid w:val="00CA789E"/>
    <w:rsid w:val="00CA7B59"/>
    <w:rsid w:val="00CB02AA"/>
    <w:rsid w:val="00CB1136"/>
    <w:rsid w:val="00CB3D10"/>
    <w:rsid w:val="00CB4E04"/>
    <w:rsid w:val="00CB61FF"/>
    <w:rsid w:val="00CC0D1E"/>
    <w:rsid w:val="00CC0F55"/>
    <w:rsid w:val="00CC1E07"/>
    <w:rsid w:val="00CC1EF5"/>
    <w:rsid w:val="00CC300E"/>
    <w:rsid w:val="00CC3C02"/>
    <w:rsid w:val="00CC3D0F"/>
    <w:rsid w:val="00CC4A8D"/>
    <w:rsid w:val="00CC4E62"/>
    <w:rsid w:val="00CC659F"/>
    <w:rsid w:val="00CC6B89"/>
    <w:rsid w:val="00CC6BF1"/>
    <w:rsid w:val="00CC7570"/>
    <w:rsid w:val="00CC770B"/>
    <w:rsid w:val="00CC7A8C"/>
    <w:rsid w:val="00CC7F07"/>
    <w:rsid w:val="00CD12AF"/>
    <w:rsid w:val="00CD14FA"/>
    <w:rsid w:val="00CD2927"/>
    <w:rsid w:val="00CD2B88"/>
    <w:rsid w:val="00CD3072"/>
    <w:rsid w:val="00CD3B77"/>
    <w:rsid w:val="00CD4218"/>
    <w:rsid w:val="00CD4949"/>
    <w:rsid w:val="00CD4C3F"/>
    <w:rsid w:val="00CD4FD3"/>
    <w:rsid w:val="00CD68F5"/>
    <w:rsid w:val="00CD6F64"/>
    <w:rsid w:val="00CE034D"/>
    <w:rsid w:val="00CE104F"/>
    <w:rsid w:val="00CE137E"/>
    <w:rsid w:val="00CE20DA"/>
    <w:rsid w:val="00CE2C59"/>
    <w:rsid w:val="00CE2ED7"/>
    <w:rsid w:val="00CE34F5"/>
    <w:rsid w:val="00CE3E6F"/>
    <w:rsid w:val="00CE44BD"/>
    <w:rsid w:val="00CE4D60"/>
    <w:rsid w:val="00CE5098"/>
    <w:rsid w:val="00CE66E0"/>
    <w:rsid w:val="00CF10A0"/>
    <w:rsid w:val="00CF1EA7"/>
    <w:rsid w:val="00CF3914"/>
    <w:rsid w:val="00CF557A"/>
    <w:rsid w:val="00CF5960"/>
    <w:rsid w:val="00D00AD8"/>
    <w:rsid w:val="00D03F68"/>
    <w:rsid w:val="00D046D3"/>
    <w:rsid w:val="00D1067E"/>
    <w:rsid w:val="00D10A48"/>
    <w:rsid w:val="00D10F04"/>
    <w:rsid w:val="00D10F73"/>
    <w:rsid w:val="00D13F2F"/>
    <w:rsid w:val="00D14052"/>
    <w:rsid w:val="00D140FF"/>
    <w:rsid w:val="00D143BD"/>
    <w:rsid w:val="00D14E58"/>
    <w:rsid w:val="00D1562E"/>
    <w:rsid w:val="00D205F5"/>
    <w:rsid w:val="00D209F5"/>
    <w:rsid w:val="00D2392E"/>
    <w:rsid w:val="00D23F80"/>
    <w:rsid w:val="00D24466"/>
    <w:rsid w:val="00D25772"/>
    <w:rsid w:val="00D2742A"/>
    <w:rsid w:val="00D27CE0"/>
    <w:rsid w:val="00D27E09"/>
    <w:rsid w:val="00D30915"/>
    <w:rsid w:val="00D32413"/>
    <w:rsid w:val="00D32B5D"/>
    <w:rsid w:val="00D33677"/>
    <w:rsid w:val="00D33C48"/>
    <w:rsid w:val="00D342B5"/>
    <w:rsid w:val="00D373FC"/>
    <w:rsid w:val="00D37A80"/>
    <w:rsid w:val="00D409A8"/>
    <w:rsid w:val="00D40CC7"/>
    <w:rsid w:val="00D422B3"/>
    <w:rsid w:val="00D432D5"/>
    <w:rsid w:val="00D43AFA"/>
    <w:rsid w:val="00D4461D"/>
    <w:rsid w:val="00D45A29"/>
    <w:rsid w:val="00D47235"/>
    <w:rsid w:val="00D47628"/>
    <w:rsid w:val="00D50000"/>
    <w:rsid w:val="00D501E1"/>
    <w:rsid w:val="00D50934"/>
    <w:rsid w:val="00D50AD3"/>
    <w:rsid w:val="00D5215E"/>
    <w:rsid w:val="00D52AA0"/>
    <w:rsid w:val="00D53A80"/>
    <w:rsid w:val="00D54F23"/>
    <w:rsid w:val="00D56C7F"/>
    <w:rsid w:val="00D5705E"/>
    <w:rsid w:val="00D57625"/>
    <w:rsid w:val="00D57783"/>
    <w:rsid w:val="00D57A78"/>
    <w:rsid w:val="00D57F0B"/>
    <w:rsid w:val="00D60D88"/>
    <w:rsid w:val="00D60DA4"/>
    <w:rsid w:val="00D611AB"/>
    <w:rsid w:val="00D62E35"/>
    <w:rsid w:val="00D63FE4"/>
    <w:rsid w:val="00D64580"/>
    <w:rsid w:val="00D67CA8"/>
    <w:rsid w:val="00D70994"/>
    <w:rsid w:val="00D724DA"/>
    <w:rsid w:val="00D728D5"/>
    <w:rsid w:val="00D72F35"/>
    <w:rsid w:val="00D740E7"/>
    <w:rsid w:val="00D74821"/>
    <w:rsid w:val="00D74D11"/>
    <w:rsid w:val="00D75A85"/>
    <w:rsid w:val="00D76865"/>
    <w:rsid w:val="00D8054D"/>
    <w:rsid w:val="00D8121B"/>
    <w:rsid w:val="00D81BBE"/>
    <w:rsid w:val="00D81FD7"/>
    <w:rsid w:val="00D822DB"/>
    <w:rsid w:val="00D82A83"/>
    <w:rsid w:val="00D83319"/>
    <w:rsid w:val="00D848E2"/>
    <w:rsid w:val="00D860EF"/>
    <w:rsid w:val="00D86744"/>
    <w:rsid w:val="00D92D93"/>
    <w:rsid w:val="00D92FAD"/>
    <w:rsid w:val="00D93822"/>
    <w:rsid w:val="00D948F6"/>
    <w:rsid w:val="00D949A2"/>
    <w:rsid w:val="00D9522F"/>
    <w:rsid w:val="00D973A4"/>
    <w:rsid w:val="00DA00AF"/>
    <w:rsid w:val="00DA08B5"/>
    <w:rsid w:val="00DA0FFC"/>
    <w:rsid w:val="00DA141F"/>
    <w:rsid w:val="00DA18F9"/>
    <w:rsid w:val="00DA2318"/>
    <w:rsid w:val="00DA3A49"/>
    <w:rsid w:val="00DA4199"/>
    <w:rsid w:val="00DA47F2"/>
    <w:rsid w:val="00DB0FFE"/>
    <w:rsid w:val="00DB2990"/>
    <w:rsid w:val="00DB3A48"/>
    <w:rsid w:val="00DB5C7D"/>
    <w:rsid w:val="00DB5C8D"/>
    <w:rsid w:val="00DB5F12"/>
    <w:rsid w:val="00DB63BB"/>
    <w:rsid w:val="00DB6847"/>
    <w:rsid w:val="00DB69A8"/>
    <w:rsid w:val="00DB6EB3"/>
    <w:rsid w:val="00DB7009"/>
    <w:rsid w:val="00DB7342"/>
    <w:rsid w:val="00DC0015"/>
    <w:rsid w:val="00DC026B"/>
    <w:rsid w:val="00DC0F39"/>
    <w:rsid w:val="00DC21BE"/>
    <w:rsid w:val="00DC30BB"/>
    <w:rsid w:val="00DC3A89"/>
    <w:rsid w:val="00DC3DFC"/>
    <w:rsid w:val="00DC5843"/>
    <w:rsid w:val="00DC5D6E"/>
    <w:rsid w:val="00DC7BAB"/>
    <w:rsid w:val="00DC7BCC"/>
    <w:rsid w:val="00DD0174"/>
    <w:rsid w:val="00DD0553"/>
    <w:rsid w:val="00DD2489"/>
    <w:rsid w:val="00DD27AB"/>
    <w:rsid w:val="00DD28F5"/>
    <w:rsid w:val="00DD5A40"/>
    <w:rsid w:val="00DD5C5A"/>
    <w:rsid w:val="00DD6273"/>
    <w:rsid w:val="00DD7A6D"/>
    <w:rsid w:val="00DE0B17"/>
    <w:rsid w:val="00DE1CDC"/>
    <w:rsid w:val="00DE3232"/>
    <w:rsid w:val="00DE4B5D"/>
    <w:rsid w:val="00DE508E"/>
    <w:rsid w:val="00DE5D94"/>
    <w:rsid w:val="00DE5DFD"/>
    <w:rsid w:val="00DE7BF5"/>
    <w:rsid w:val="00DF002D"/>
    <w:rsid w:val="00DF193E"/>
    <w:rsid w:val="00DF1C6B"/>
    <w:rsid w:val="00DF1E79"/>
    <w:rsid w:val="00DF2880"/>
    <w:rsid w:val="00DF2F63"/>
    <w:rsid w:val="00DF3B96"/>
    <w:rsid w:val="00E0204E"/>
    <w:rsid w:val="00E02972"/>
    <w:rsid w:val="00E02D78"/>
    <w:rsid w:val="00E037A4"/>
    <w:rsid w:val="00E051C2"/>
    <w:rsid w:val="00E06E71"/>
    <w:rsid w:val="00E07834"/>
    <w:rsid w:val="00E1047C"/>
    <w:rsid w:val="00E10520"/>
    <w:rsid w:val="00E109A4"/>
    <w:rsid w:val="00E10B72"/>
    <w:rsid w:val="00E11AAE"/>
    <w:rsid w:val="00E11C19"/>
    <w:rsid w:val="00E124D4"/>
    <w:rsid w:val="00E13BD3"/>
    <w:rsid w:val="00E143E7"/>
    <w:rsid w:val="00E1469D"/>
    <w:rsid w:val="00E14C08"/>
    <w:rsid w:val="00E14F1F"/>
    <w:rsid w:val="00E16269"/>
    <w:rsid w:val="00E16E36"/>
    <w:rsid w:val="00E204F3"/>
    <w:rsid w:val="00E21A67"/>
    <w:rsid w:val="00E2376E"/>
    <w:rsid w:val="00E23C1D"/>
    <w:rsid w:val="00E24809"/>
    <w:rsid w:val="00E25668"/>
    <w:rsid w:val="00E25DF5"/>
    <w:rsid w:val="00E2760A"/>
    <w:rsid w:val="00E3069B"/>
    <w:rsid w:val="00E30D39"/>
    <w:rsid w:val="00E3158C"/>
    <w:rsid w:val="00E33854"/>
    <w:rsid w:val="00E350C6"/>
    <w:rsid w:val="00E3602A"/>
    <w:rsid w:val="00E3713F"/>
    <w:rsid w:val="00E40850"/>
    <w:rsid w:val="00E411AB"/>
    <w:rsid w:val="00E43805"/>
    <w:rsid w:val="00E43E1F"/>
    <w:rsid w:val="00E43E40"/>
    <w:rsid w:val="00E44281"/>
    <w:rsid w:val="00E45078"/>
    <w:rsid w:val="00E45C70"/>
    <w:rsid w:val="00E4680A"/>
    <w:rsid w:val="00E50719"/>
    <w:rsid w:val="00E50A0F"/>
    <w:rsid w:val="00E50A2C"/>
    <w:rsid w:val="00E50A7C"/>
    <w:rsid w:val="00E51F8C"/>
    <w:rsid w:val="00E54221"/>
    <w:rsid w:val="00E55F31"/>
    <w:rsid w:val="00E57946"/>
    <w:rsid w:val="00E60270"/>
    <w:rsid w:val="00E6150F"/>
    <w:rsid w:val="00E617D3"/>
    <w:rsid w:val="00E62735"/>
    <w:rsid w:val="00E6437A"/>
    <w:rsid w:val="00E66635"/>
    <w:rsid w:val="00E66D4B"/>
    <w:rsid w:val="00E7024A"/>
    <w:rsid w:val="00E7033A"/>
    <w:rsid w:val="00E70AEB"/>
    <w:rsid w:val="00E71CED"/>
    <w:rsid w:val="00E72032"/>
    <w:rsid w:val="00E72DFC"/>
    <w:rsid w:val="00E72F49"/>
    <w:rsid w:val="00E7345A"/>
    <w:rsid w:val="00E73CE2"/>
    <w:rsid w:val="00E746CA"/>
    <w:rsid w:val="00E751F3"/>
    <w:rsid w:val="00E75A54"/>
    <w:rsid w:val="00E76149"/>
    <w:rsid w:val="00E7709E"/>
    <w:rsid w:val="00E7761A"/>
    <w:rsid w:val="00E80C05"/>
    <w:rsid w:val="00E81747"/>
    <w:rsid w:val="00E818B2"/>
    <w:rsid w:val="00E81C51"/>
    <w:rsid w:val="00E825CF"/>
    <w:rsid w:val="00E83CDD"/>
    <w:rsid w:val="00E8497D"/>
    <w:rsid w:val="00E86D52"/>
    <w:rsid w:val="00E86F11"/>
    <w:rsid w:val="00E87931"/>
    <w:rsid w:val="00E87AA8"/>
    <w:rsid w:val="00E87D3C"/>
    <w:rsid w:val="00E9022E"/>
    <w:rsid w:val="00E90E5F"/>
    <w:rsid w:val="00E91C6B"/>
    <w:rsid w:val="00E91D90"/>
    <w:rsid w:val="00E92654"/>
    <w:rsid w:val="00E93195"/>
    <w:rsid w:val="00E937B6"/>
    <w:rsid w:val="00E942AD"/>
    <w:rsid w:val="00E9557E"/>
    <w:rsid w:val="00E97D68"/>
    <w:rsid w:val="00EA0477"/>
    <w:rsid w:val="00EA1EEC"/>
    <w:rsid w:val="00EA543A"/>
    <w:rsid w:val="00EA547F"/>
    <w:rsid w:val="00EA63C2"/>
    <w:rsid w:val="00EA78CB"/>
    <w:rsid w:val="00EB005B"/>
    <w:rsid w:val="00EB0D2A"/>
    <w:rsid w:val="00EB106F"/>
    <w:rsid w:val="00EB161C"/>
    <w:rsid w:val="00EB7E52"/>
    <w:rsid w:val="00EC085F"/>
    <w:rsid w:val="00EC0AD9"/>
    <w:rsid w:val="00EC0D00"/>
    <w:rsid w:val="00EC3873"/>
    <w:rsid w:val="00EC7E15"/>
    <w:rsid w:val="00ED2D68"/>
    <w:rsid w:val="00ED33AF"/>
    <w:rsid w:val="00ED36FC"/>
    <w:rsid w:val="00ED3ADF"/>
    <w:rsid w:val="00ED40F0"/>
    <w:rsid w:val="00ED51D9"/>
    <w:rsid w:val="00ED77C2"/>
    <w:rsid w:val="00ED7BF7"/>
    <w:rsid w:val="00EE0031"/>
    <w:rsid w:val="00EE0732"/>
    <w:rsid w:val="00EE20CA"/>
    <w:rsid w:val="00EE24F1"/>
    <w:rsid w:val="00EE305E"/>
    <w:rsid w:val="00EE4BEF"/>
    <w:rsid w:val="00EE5546"/>
    <w:rsid w:val="00EE5B23"/>
    <w:rsid w:val="00EE6450"/>
    <w:rsid w:val="00EE67A3"/>
    <w:rsid w:val="00EE770A"/>
    <w:rsid w:val="00EF046A"/>
    <w:rsid w:val="00EF06DB"/>
    <w:rsid w:val="00EF4115"/>
    <w:rsid w:val="00EF5626"/>
    <w:rsid w:val="00EF7152"/>
    <w:rsid w:val="00EF7658"/>
    <w:rsid w:val="00F00675"/>
    <w:rsid w:val="00F0101C"/>
    <w:rsid w:val="00F0414D"/>
    <w:rsid w:val="00F058E0"/>
    <w:rsid w:val="00F06117"/>
    <w:rsid w:val="00F062AB"/>
    <w:rsid w:val="00F06EE3"/>
    <w:rsid w:val="00F071BC"/>
    <w:rsid w:val="00F112C8"/>
    <w:rsid w:val="00F131BA"/>
    <w:rsid w:val="00F14678"/>
    <w:rsid w:val="00F15E3B"/>
    <w:rsid w:val="00F16BB3"/>
    <w:rsid w:val="00F16D78"/>
    <w:rsid w:val="00F16D83"/>
    <w:rsid w:val="00F2057C"/>
    <w:rsid w:val="00F22844"/>
    <w:rsid w:val="00F22E8E"/>
    <w:rsid w:val="00F2406B"/>
    <w:rsid w:val="00F2468D"/>
    <w:rsid w:val="00F26B62"/>
    <w:rsid w:val="00F316D0"/>
    <w:rsid w:val="00F32149"/>
    <w:rsid w:val="00F331F3"/>
    <w:rsid w:val="00F33824"/>
    <w:rsid w:val="00F363C9"/>
    <w:rsid w:val="00F36D16"/>
    <w:rsid w:val="00F372F9"/>
    <w:rsid w:val="00F406E6"/>
    <w:rsid w:val="00F4166D"/>
    <w:rsid w:val="00F41C06"/>
    <w:rsid w:val="00F42A26"/>
    <w:rsid w:val="00F432FC"/>
    <w:rsid w:val="00F43556"/>
    <w:rsid w:val="00F44744"/>
    <w:rsid w:val="00F4520C"/>
    <w:rsid w:val="00F457AA"/>
    <w:rsid w:val="00F528BB"/>
    <w:rsid w:val="00F547B8"/>
    <w:rsid w:val="00F54FCC"/>
    <w:rsid w:val="00F5512E"/>
    <w:rsid w:val="00F57AAD"/>
    <w:rsid w:val="00F60C94"/>
    <w:rsid w:val="00F61C80"/>
    <w:rsid w:val="00F61CA7"/>
    <w:rsid w:val="00F636B9"/>
    <w:rsid w:val="00F648EE"/>
    <w:rsid w:val="00F64A5B"/>
    <w:rsid w:val="00F668FD"/>
    <w:rsid w:val="00F66E2E"/>
    <w:rsid w:val="00F66FC7"/>
    <w:rsid w:val="00F73173"/>
    <w:rsid w:val="00F7408E"/>
    <w:rsid w:val="00F75DEA"/>
    <w:rsid w:val="00F77BA1"/>
    <w:rsid w:val="00F80930"/>
    <w:rsid w:val="00F817D5"/>
    <w:rsid w:val="00F82B9A"/>
    <w:rsid w:val="00F8383F"/>
    <w:rsid w:val="00F83D84"/>
    <w:rsid w:val="00F84960"/>
    <w:rsid w:val="00F86E53"/>
    <w:rsid w:val="00F86FBA"/>
    <w:rsid w:val="00F9275C"/>
    <w:rsid w:val="00F92FEF"/>
    <w:rsid w:val="00F930C5"/>
    <w:rsid w:val="00F94599"/>
    <w:rsid w:val="00F95A19"/>
    <w:rsid w:val="00F966BA"/>
    <w:rsid w:val="00F96783"/>
    <w:rsid w:val="00FA19D5"/>
    <w:rsid w:val="00FA1AE8"/>
    <w:rsid w:val="00FA1BA9"/>
    <w:rsid w:val="00FA335C"/>
    <w:rsid w:val="00FA4B64"/>
    <w:rsid w:val="00FA597C"/>
    <w:rsid w:val="00FA5B90"/>
    <w:rsid w:val="00FA6F7A"/>
    <w:rsid w:val="00FA74AA"/>
    <w:rsid w:val="00FA7527"/>
    <w:rsid w:val="00FB096B"/>
    <w:rsid w:val="00FB15C5"/>
    <w:rsid w:val="00FB18BD"/>
    <w:rsid w:val="00FB1DA3"/>
    <w:rsid w:val="00FB2664"/>
    <w:rsid w:val="00FB47E5"/>
    <w:rsid w:val="00FB7056"/>
    <w:rsid w:val="00FB77E8"/>
    <w:rsid w:val="00FB795E"/>
    <w:rsid w:val="00FC146D"/>
    <w:rsid w:val="00FC3D21"/>
    <w:rsid w:val="00FC4281"/>
    <w:rsid w:val="00FC44A8"/>
    <w:rsid w:val="00FC5EEF"/>
    <w:rsid w:val="00FC63AA"/>
    <w:rsid w:val="00FC6452"/>
    <w:rsid w:val="00FD06E0"/>
    <w:rsid w:val="00FD207F"/>
    <w:rsid w:val="00FD3270"/>
    <w:rsid w:val="00FD45CC"/>
    <w:rsid w:val="00FD46FF"/>
    <w:rsid w:val="00FD7607"/>
    <w:rsid w:val="00FE0885"/>
    <w:rsid w:val="00FE1184"/>
    <w:rsid w:val="00FE2945"/>
    <w:rsid w:val="00FE2CA4"/>
    <w:rsid w:val="00FE5140"/>
    <w:rsid w:val="00FE6197"/>
    <w:rsid w:val="00FE64C0"/>
    <w:rsid w:val="00FE78AE"/>
    <w:rsid w:val="00FF00BD"/>
    <w:rsid w:val="00FF0C51"/>
    <w:rsid w:val="00FF1E08"/>
    <w:rsid w:val="00FF2D41"/>
    <w:rsid w:val="00FF4735"/>
    <w:rsid w:val="00FF59C0"/>
    <w:rsid w:val="00FF6465"/>
    <w:rsid w:val="00FF6B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9197A7"/>
  <w15:docId w15:val="{EBA4529B-FAC6-40D9-8A31-DF67716984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EF562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F5626"/>
    <w:pPr>
      <w:spacing w:after="20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F5626"/>
    <w:rPr>
      <w:sz w:val="20"/>
      <w:szCs w:val="20"/>
    </w:rPr>
  </w:style>
  <w:style w:type="table" w:styleId="TableGrid">
    <w:name w:val="Table Grid"/>
    <w:basedOn w:val="TableNormal"/>
    <w:uiPriority w:val="59"/>
    <w:rsid w:val="00EF562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F562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5626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D81BBE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F406E6"/>
    <w:pPr>
      <w:spacing w:after="200" w:line="480" w:lineRule="auto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F406E6"/>
    <w:rPr>
      <w:rFonts w:ascii="Times New Roman" w:hAnsi="Times New Roman" w:cs="Times New Roman"/>
      <w:noProof/>
      <w:sz w:val="24"/>
    </w:rPr>
  </w:style>
  <w:style w:type="paragraph" w:styleId="Header">
    <w:name w:val="header"/>
    <w:basedOn w:val="Normal"/>
    <w:link w:val="HeaderChar"/>
    <w:uiPriority w:val="99"/>
    <w:unhideWhenUsed/>
    <w:rsid w:val="00D52AA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52AA0"/>
  </w:style>
  <w:style w:type="paragraph" w:styleId="Footer">
    <w:name w:val="footer"/>
    <w:basedOn w:val="Normal"/>
    <w:link w:val="FooterChar"/>
    <w:uiPriority w:val="99"/>
    <w:unhideWhenUsed/>
    <w:rsid w:val="00D52AA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52AA0"/>
  </w:style>
  <w:style w:type="paragraph" w:styleId="NormalWeb">
    <w:name w:val="Normal (Web)"/>
    <w:basedOn w:val="Normal"/>
    <w:uiPriority w:val="99"/>
    <w:unhideWhenUsed/>
    <w:rsid w:val="004B65B8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D143BD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920C4"/>
    <w:rPr>
      <w:color w:val="954F72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0A61FE"/>
    <w:pPr>
      <w:spacing w:after="0"/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EndNoteBibliographyChar"/>
    <w:link w:val="EndNoteBibliographyTitle"/>
    <w:rsid w:val="000A61FE"/>
    <w:rPr>
      <w:rFonts w:ascii="Times New Roman" w:hAnsi="Times New Roman" w:cs="Times New Roman"/>
      <w:noProof/>
      <w:sz w:val="24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C3A89"/>
    <w:rPr>
      <w:color w:val="808080"/>
      <w:shd w:val="clear" w:color="auto" w:fill="E6E6E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50F01"/>
    <w:pPr>
      <w:spacing w:after="160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50F01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64392D"/>
    <w:pPr>
      <w:spacing w:after="0" w:line="240" w:lineRule="auto"/>
    </w:pPr>
  </w:style>
  <w:style w:type="table" w:customStyle="1" w:styleId="TableGridLight1">
    <w:name w:val="Table Grid Light1"/>
    <w:basedOn w:val="TableNormal"/>
    <w:uiPriority w:val="40"/>
    <w:rsid w:val="00BB1CA3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C-BodyText">
    <w:name w:val="C-Body Text"/>
    <w:link w:val="C-BodyTextChar"/>
    <w:rsid w:val="00B52C0E"/>
    <w:pPr>
      <w:spacing w:before="120" w:after="120" w:line="280" w:lineRule="atLeast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C-BodyTextChar">
    <w:name w:val="C-Body Text Char"/>
    <w:link w:val="C-BodyText"/>
    <w:rsid w:val="00B52C0E"/>
    <w:rPr>
      <w:rFonts w:ascii="Times New Roman" w:eastAsia="Times New Roman" w:hAnsi="Times New Roman" w:cs="Times New Roman"/>
      <w:sz w:val="24"/>
      <w:szCs w:val="20"/>
    </w:rPr>
  </w:style>
  <w:style w:type="paragraph" w:customStyle="1" w:styleId="Paragraph">
    <w:name w:val="Paragraph"/>
    <w:link w:val="ParagraphChar"/>
    <w:qFormat/>
    <w:rsid w:val="00E66D4B"/>
    <w:pPr>
      <w:spacing w:after="24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ParagraphChar">
    <w:name w:val="Paragraph Char"/>
    <w:link w:val="Paragraph"/>
    <w:locked/>
    <w:rsid w:val="00E66D4B"/>
    <w:rPr>
      <w:rFonts w:ascii="Times New Roman" w:eastAsia="Times New Roman" w:hAnsi="Times New Roman" w:cs="Times New Roman"/>
      <w:sz w:val="24"/>
      <w:szCs w:val="24"/>
    </w:rPr>
  </w:style>
  <w:style w:type="character" w:styleId="PlaceholderText">
    <w:name w:val="Placeholder Text"/>
    <w:basedOn w:val="DefaultParagraphFont"/>
    <w:uiPriority w:val="99"/>
    <w:semiHidden/>
    <w:rsid w:val="005456F5"/>
    <w:rPr>
      <w:color w:val="808080"/>
    </w:rPr>
  </w:style>
  <w:style w:type="paragraph" w:customStyle="1" w:styleId="C-TableHeader">
    <w:name w:val="C-Table Header"/>
    <w:next w:val="C-TableText"/>
    <w:rsid w:val="003835E7"/>
    <w:pPr>
      <w:keepNext/>
      <w:spacing w:before="60" w:after="60" w:line="240" w:lineRule="auto"/>
    </w:pPr>
    <w:rPr>
      <w:rFonts w:ascii="Times New Roman" w:eastAsia="Times New Roman" w:hAnsi="Times New Roman" w:cs="Times New Roman"/>
      <w:b/>
      <w:szCs w:val="20"/>
    </w:rPr>
  </w:style>
  <w:style w:type="paragraph" w:customStyle="1" w:styleId="C-TableText">
    <w:name w:val="C-Table Text"/>
    <w:link w:val="C-TableTextChar"/>
    <w:rsid w:val="003835E7"/>
    <w:pPr>
      <w:spacing w:before="60" w:after="60" w:line="240" w:lineRule="auto"/>
    </w:pPr>
    <w:rPr>
      <w:rFonts w:ascii="Times New Roman" w:eastAsia="Times New Roman" w:hAnsi="Times New Roman" w:cs="Times New Roman"/>
      <w:szCs w:val="20"/>
    </w:rPr>
  </w:style>
  <w:style w:type="table" w:customStyle="1" w:styleId="C-Table">
    <w:name w:val="C-Table"/>
    <w:basedOn w:val="TableNormal"/>
    <w:rsid w:val="003835E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6" w:space="0" w:color="auto"/>
        <w:left w:val="single" w:sz="6" w:space="0" w:color="auto"/>
        <w:bottom w:val="single" w:sz="6" w:space="0" w:color="auto"/>
        <w:right w:val="single" w:sz="6" w:space="0" w:color="auto"/>
        <w:insideH w:val="single" w:sz="6" w:space="0" w:color="auto"/>
        <w:insideV w:val="single" w:sz="6" w:space="0" w:color="auto"/>
      </w:tblBorders>
    </w:tblPr>
    <w:trPr>
      <w:cantSplit/>
    </w:trPr>
  </w:style>
  <w:style w:type="paragraph" w:customStyle="1" w:styleId="C-Footnote">
    <w:name w:val="C-Footnote"/>
    <w:basedOn w:val="Normal"/>
    <w:qFormat/>
    <w:rsid w:val="003835E7"/>
    <w:pPr>
      <w:tabs>
        <w:tab w:val="left" w:pos="144"/>
      </w:tabs>
      <w:spacing w:after="0" w:line="240" w:lineRule="auto"/>
    </w:pPr>
    <w:rPr>
      <w:rFonts w:ascii="Times New Roman" w:eastAsia="Times New Roman" w:hAnsi="Times New Roman" w:cs="Arial"/>
      <w:sz w:val="20"/>
      <w:szCs w:val="20"/>
    </w:rPr>
  </w:style>
  <w:style w:type="character" w:customStyle="1" w:styleId="C-TableTextChar">
    <w:name w:val="C-Table Text Char"/>
    <w:link w:val="C-TableText"/>
    <w:rsid w:val="003835E7"/>
    <w:rPr>
      <w:rFonts w:ascii="Times New Roman" w:eastAsia="Times New Roman" w:hAnsi="Times New Roman" w:cs="Times New Roman"/>
      <w:szCs w:val="20"/>
    </w:rPr>
  </w:style>
  <w:style w:type="paragraph" w:customStyle="1" w:styleId="xmsonormal">
    <w:name w:val="x_msonormal"/>
    <w:basedOn w:val="Normal"/>
    <w:rsid w:val="00472847"/>
    <w:pPr>
      <w:spacing w:after="0" w:line="240" w:lineRule="auto"/>
    </w:pPr>
    <w:rPr>
      <w:rFonts w:ascii="Calibri" w:hAnsi="Calibri" w:cs="Calibri"/>
    </w:rPr>
  </w:style>
  <w:style w:type="paragraph" w:customStyle="1" w:styleId="Default">
    <w:name w:val="Default"/>
    <w:rsid w:val="00B07CEF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066E91"/>
    <w:rPr>
      <w:color w:val="605E5C"/>
      <w:shd w:val="clear" w:color="auto" w:fill="E1DFDD"/>
    </w:rPr>
  </w:style>
  <w:style w:type="character" w:customStyle="1" w:styleId="C-Hyperlink">
    <w:name w:val="C-Hyperlink"/>
    <w:rsid w:val="009B5CF9"/>
    <w:rPr>
      <w:color w:val="0000F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8671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181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654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880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397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791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261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169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135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199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256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970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524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4865689">
          <w:marLeft w:val="1166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5935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3358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2066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2802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5809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5355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0872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9007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2707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5529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1731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6542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0118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2703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1230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0244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1387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2823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2556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9421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7982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6171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2181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721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041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956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A95B2A9-FD0C-4DBB-A0B2-4874219C3A3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3</Pages>
  <Words>457</Words>
  <Characters>2605</Characters>
  <Application>Microsoft Office Word</Application>
  <DocSecurity>0</DocSecurity>
  <Lines>21</Lines>
  <Paragraphs>6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Jazz Pharmaceuticals</Company>
  <LinksUpToDate>false</LinksUpToDate>
  <CharactersWithSpaces>30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rsty Nahm, MD</dc:creator>
  <cp:lastModifiedBy>Jaisha Ishwar Jethwani</cp:lastModifiedBy>
  <cp:revision>9</cp:revision>
  <cp:lastPrinted>2019-03-18T20:44:00Z</cp:lastPrinted>
  <dcterms:created xsi:type="dcterms:W3CDTF">2019-03-20T15:42:00Z</dcterms:created>
  <dcterms:modified xsi:type="dcterms:W3CDTF">2019-03-21T17:03:00Z</dcterms:modified>
</cp:coreProperties>
</file>